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ECE4F" w14:textId="77777777" w:rsidR="00D664F0" w:rsidRPr="00687C1D" w:rsidRDefault="00D664F0" w:rsidP="00D664F0">
      <w:pPr>
        <w:spacing w:after="0" w:line="240" w:lineRule="auto"/>
        <w:jc w:val="both"/>
        <w:rPr>
          <w:rFonts w:cs="Times New Roman"/>
          <w:b/>
          <w:sz w:val="20"/>
        </w:rPr>
      </w:pPr>
      <w:r w:rsidRPr="00687C1D">
        <w:rPr>
          <w:rFonts w:cs="Times New Roman"/>
          <w:b/>
          <w:sz w:val="20"/>
        </w:rPr>
        <w:t xml:space="preserve">Interview protocol professionals </w:t>
      </w:r>
    </w:p>
    <w:p w14:paraId="391DADA7" w14:textId="77777777" w:rsidR="00D664F0" w:rsidRPr="00687C1D" w:rsidRDefault="00D664F0" w:rsidP="00D664F0">
      <w:pPr>
        <w:jc w:val="both"/>
        <w:rPr>
          <w:b/>
          <w:u w:val="single"/>
        </w:rPr>
      </w:pPr>
    </w:p>
    <w:p w14:paraId="429BAA5F" w14:textId="5F443696" w:rsidR="00D664F0" w:rsidRPr="00041EFA" w:rsidRDefault="00D664F0" w:rsidP="00D664F0">
      <w:pPr>
        <w:jc w:val="both"/>
        <w:rPr>
          <w:b/>
          <w:sz w:val="20"/>
          <w:szCs w:val="20"/>
        </w:rPr>
      </w:pPr>
      <w:r w:rsidRPr="00041EFA">
        <w:rPr>
          <w:b/>
          <w:sz w:val="20"/>
          <w:szCs w:val="20"/>
        </w:rPr>
        <w:t>Interview</w:t>
      </w:r>
      <w:r w:rsidR="000C5AB9">
        <w:rPr>
          <w:b/>
          <w:sz w:val="20"/>
          <w:szCs w:val="20"/>
        </w:rPr>
        <w:t xml:space="preserve"> </w:t>
      </w:r>
      <w:r w:rsidRPr="00041EFA">
        <w:rPr>
          <w:b/>
          <w:sz w:val="20"/>
          <w:szCs w:val="20"/>
        </w:rPr>
        <w:t>guide</w:t>
      </w:r>
    </w:p>
    <w:p w14:paraId="68E3DC05" w14:textId="77777777" w:rsidR="00D664F0" w:rsidRPr="00041EFA" w:rsidRDefault="00D664F0" w:rsidP="00D664F0">
      <w:pPr>
        <w:jc w:val="both"/>
        <w:rPr>
          <w:b/>
          <w:sz w:val="20"/>
          <w:szCs w:val="20"/>
          <w:u w:val="single"/>
        </w:rPr>
      </w:pPr>
    </w:p>
    <w:p w14:paraId="087CA009" w14:textId="77777777" w:rsidR="00D664F0" w:rsidRPr="00041EFA" w:rsidRDefault="00D664F0" w:rsidP="00D664F0">
      <w:pPr>
        <w:spacing w:line="360" w:lineRule="auto"/>
        <w:jc w:val="both"/>
        <w:rPr>
          <w:b/>
          <w:sz w:val="20"/>
          <w:szCs w:val="20"/>
        </w:rPr>
      </w:pPr>
      <w:r w:rsidRPr="00041EFA">
        <w:rPr>
          <w:b/>
          <w:sz w:val="20"/>
          <w:szCs w:val="20"/>
        </w:rPr>
        <w:t xml:space="preserve"> (A) General information</w:t>
      </w:r>
    </w:p>
    <w:p w14:paraId="3014222F" w14:textId="77777777" w:rsidR="00D664F0" w:rsidRPr="00B8775C" w:rsidRDefault="00D664F0" w:rsidP="00D664F0">
      <w:pPr>
        <w:pStyle w:val="Lijstalinea"/>
        <w:numPr>
          <w:ilvl w:val="0"/>
          <w:numId w:val="1"/>
        </w:numPr>
        <w:spacing w:after="0" w:line="360" w:lineRule="auto"/>
        <w:jc w:val="both"/>
        <w:rPr>
          <w:sz w:val="20"/>
          <w:szCs w:val="20"/>
        </w:rPr>
      </w:pPr>
      <w:r w:rsidRPr="00B8775C">
        <w:rPr>
          <w:sz w:val="20"/>
          <w:szCs w:val="20"/>
        </w:rPr>
        <w:t>Are you a man or a woman?</w:t>
      </w:r>
    </w:p>
    <w:p w14:paraId="0F701F4C" w14:textId="77777777" w:rsidR="00D664F0" w:rsidRDefault="00D664F0" w:rsidP="00D664F0">
      <w:pPr>
        <w:pStyle w:val="Lijstalinea"/>
        <w:numPr>
          <w:ilvl w:val="0"/>
          <w:numId w:val="2"/>
        </w:numPr>
        <w:spacing w:after="0" w:line="480" w:lineRule="auto"/>
        <w:jc w:val="both"/>
        <w:rPr>
          <w:sz w:val="20"/>
          <w:szCs w:val="20"/>
          <w:lang w:val="nl-NL"/>
        </w:rPr>
      </w:pPr>
      <w:r w:rsidRPr="00B8775C">
        <w:rPr>
          <w:sz w:val="20"/>
          <w:szCs w:val="20"/>
          <w:lang w:val="nl-NL"/>
        </w:rPr>
        <w:t>Man</w:t>
      </w:r>
    </w:p>
    <w:p w14:paraId="5B6D5F41" w14:textId="77777777" w:rsidR="00D664F0" w:rsidRPr="00B8775C" w:rsidRDefault="00D664F0" w:rsidP="00D664F0">
      <w:pPr>
        <w:pStyle w:val="Lijstalinea"/>
        <w:numPr>
          <w:ilvl w:val="0"/>
          <w:numId w:val="2"/>
        </w:numPr>
        <w:spacing w:after="0" w:line="480" w:lineRule="auto"/>
        <w:jc w:val="both"/>
        <w:rPr>
          <w:sz w:val="20"/>
          <w:szCs w:val="20"/>
          <w:lang w:val="nl-NL"/>
        </w:rPr>
      </w:pPr>
      <w:proofErr w:type="spellStart"/>
      <w:r w:rsidRPr="00B8775C">
        <w:rPr>
          <w:sz w:val="20"/>
          <w:szCs w:val="20"/>
          <w:lang w:val="nl-NL"/>
        </w:rPr>
        <w:t>Woman</w:t>
      </w:r>
      <w:proofErr w:type="spellEnd"/>
    </w:p>
    <w:p w14:paraId="0DEC26BE" w14:textId="07E5A158" w:rsidR="00D664F0" w:rsidRPr="00B8775C" w:rsidRDefault="00D664F0" w:rsidP="00D664F0">
      <w:pPr>
        <w:pStyle w:val="Lijstalinea"/>
        <w:numPr>
          <w:ilvl w:val="0"/>
          <w:numId w:val="1"/>
        </w:numPr>
        <w:spacing w:after="0" w:line="360" w:lineRule="auto"/>
        <w:jc w:val="both"/>
        <w:rPr>
          <w:sz w:val="20"/>
          <w:szCs w:val="20"/>
          <w:lang w:val="nl-NL"/>
        </w:rPr>
      </w:pPr>
      <w:proofErr w:type="spellStart"/>
      <w:r w:rsidRPr="00B8775C">
        <w:rPr>
          <w:sz w:val="20"/>
          <w:szCs w:val="20"/>
          <w:lang w:val="nl-NL"/>
        </w:rPr>
        <w:t>What</w:t>
      </w:r>
      <w:proofErr w:type="spellEnd"/>
      <w:r w:rsidRPr="00B8775C">
        <w:rPr>
          <w:sz w:val="20"/>
          <w:szCs w:val="20"/>
          <w:lang w:val="nl-NL"/>
        </w:rPr>
        <w:t xml:space="preserve"> is </w:t>
      </w:r>
      <w:proofErr w:type="spellStart"/>
      <w:r w:rsidRPr="00B8775C">
        <w:rPr>
          <w:sz w:val="20"/>
          <w:szCs w:val="20"/>
          <w:lang w:val="nl-NL"/>
        </w:rPr>
        <w:t>you</w:t>
      </w:r>
      <w:r w:rsidR="00364A52">
        <w:rPr>
          <w:sz w:val="20"/>
          <w:szCs w:val="20"/>
          <w:lang w:val="nl-NL"/>
        </w:rPr>
        <w:t>r</w:t>
      </w:r>
      <w:proofErr w:type="spellEnd"/>
      <w:r w:rsidRPr="00B8775C">
        <w:rPr>
          <w:sz w:val="20"/>
          <w:szCs w:val="20"/>
          <w:lang w:val="nl-NL"/>
        </w:rPr>
        <w:t xml:space="preserve"> </w:t>
      </w:r>
      <w:proofErr w:type="spellStart"/>
      <w:r w:rsidRPr="00B8775C">
        <w:rPr>
          <w:sz w:val="20"/>
          <w:szCs w:val="20"/>
          <w:lang w:val="nl-NL"/>
        </w:rPr>
        <w:t>age</w:t>
      </w:r>
      <w:proofErr w:type="spellEnd"/>
      <w:r w:rsidRPr="00B8775C">
        <w:rPr>
          <w:sz w:val="20"/>
          <w:szCs w:val="20"/>
          <w:lang w:val="nl-NL"/>
        </w:rPr>
        <w:t>?</w:t>
      </w:r>
    </w:p>
    <w:p w14:paraId="3797109B" w14:textId="77777777" w:rsidR="00D664F0" w:rsidRPr="00B8775C" w:rsidRDefault="00D664F0" w:rsidP="00D664F0">
      <w:pPr>
        <w:spacing w:after="0" w:line="360" w:lineRule="auto"/>
        <w:ind w:firstLine="360"/>
        <w:jc w:val="both"/>
        <w:rPr>
          <w:sz w:val="20"/>
          <w:szCs w:val="20"/>
          <w:lang w:val="nl-NL"/>
        </w:rPr>
      </w:pPr>
      <w:r>
        <w:rPr>
          <w:sz w:val="20"/>
          <w:szCs w:val="20"/>
          <w:lang w:val="nl-NL"/>
        </w:rPr>
        <w:t xml:space="preserve">………… </w:t>
      </w:r>
      <w:proofErr w:type="spellStart"/>
      <w:r w:rsidRPr="00B8775C">
        <w:rPr>
          <w:sz w:val="20"/>
          <w:szCs w:val="20"/>
          <w:lang w:val="nl-NL"/>
        </w:rPr>
        <w:t>years</w:t>
      </w:r>
      <w:proofErr w:type="spellEnd"/>
      <w:r w:rsidRPr="00B8775C">
        <w:rPr>
          <w:sz w:val="20"/>
          <w:szCs w:val="20"/>
          <w:lang w:val="nl-NL"/>
        </w:rPr>
        <w:t xml:space="preserve"> </w:t>
      </w:r>
      <w:proofErr w:type="spellStart"/>
      <w:r w:rsidRPr="00B8775C">
        <w:rPr>
          <w:sz w:val="20"/>
          <w:szCs w:val="20"/>
          <w:lang w:val="nl-NL"/>
        </w:rPr>
        <w:t>old</w:t>
      </w:r>
      <w:proofErr w:type="spellEnd"/>
      <w:r w:rsidRPr="00B8775C">
        <w:rPr>
          <w:sz w:val="20"/>
          <w:szCs w:val="20"/>
          <w:lang w:val="nl-NL"/>
        </w:rPr>
        <w:t xml:space="preserve"> </w:t>
      </w:r>
    </w:p>
    <w:p w14:paraId="3964CC05" w14:textId="5DE8724A" w:rsidR="00D664F0" w:rsidRPr="00D828EE" w:rsidRDefault="00D664F0" w:rsidP="00D664F0">
      <w:pPr>
        <w:pStyle w:val="Lijstalinea"/>
        <w:numPr>
          <w:ilvl w:val="0"/>
          <w:numId w:val="1"/>
        </w:numPr>
        <w:spacing w:after="0" w:line="360" w:lineRule="auto"/>
        <w:ind w:left="357"/>
        <w:jc w:val="both"/>
        <w:rPr>
          <w:sz w:val="20"/>
          <w:szCs w:val="20"/>
        </w:rPr>
      </w:pPr>
      <w:r w:rsidRPr="00D828EE">
        <w:rPr>
          <w:sz w:val="20"/>
          <w:szCs w:val="20"/>
        </w:rPr>
        <w:t>What is your position in your organi</w:t>
      </w:r>
      <w:r w:rsidR="000C5AB9">
        <w:rPr>
          <w:sz w:val="20"/>
          <w:szCs w:val="20"/>
        </w:rPr>
        <w:t>z</w:t>
      </w:r>
      <w:r w:rsidRPr="00D828EE">
        <w:rPr>
          <w:sz w:val="20"/>
          <w:szCs w:val="20"/>
        </w:rPr>
        <w:t>ation?</w:t>
      </w:r>
      <w:r>
        <w:rPr>
          <w:sz w:val="20"/>
          <w:szCs w:val="20"/>
        </w:rPr>
        <w:t xml:space="preserve"> </w:t>
      </w:r>
    </w:p>
    <w:p w14:paraId="6AF3C11E" w14:textId="77777777" w:rsidR="00D664F0" w:rsidRPr="00B8775C" w:rsidRDefault="00D664F0" w:rsidP="00D664F0">
      <w:pPr>
        <w:pStyle w:val="Lijstalinea"/>
        <w:spacing w:after="0" w:line="360" w:lineRule="auto"/>
        <w:ind w:left="357"/>
        <w:jc w:val="both"/>
        <w:rPr>
          <w:sz w:val="20"/>
          <w:szCs w:val="20"/>
          <w:lang w:val="nl-NL"/>
        </w:rPr>
      </w:pPr>
      <w:r>
        <w:rPr>
          <w:sz w:val="20"/>
          <w:szCs w:val="20"/>
          <w:lang w:val="nl-NL"/>
        </w:rPr>
        <w:t>………………………………………………………………………………………………………………………………………..</w:t>
      </w:r>
    </w:p>
    <w:p w14:paraId="24448BEB" w14:textId="77777777" w:rsidR="00D664F0" w:rsidRPr="00B8775C" w:rsidRDefault="00D664F0" w:rsidP="00D664F0">
      <w:pPr>
        <w:pStyle w:val="Lijstalinea"/>
        <w:numPr>
          <w:ilvl w:val="0"/>
          <w:numId w:val="1"/>
        </w:numPr>
        <w:spacing w:after="0" w:line="360" w:lineRule="auto"/>
        <w:jc w:val="both"/>
        <w:rPr>
          <w:sz w:val="20"/>
          <w:szCs w:val="20"/>
        </w:rPr>
      </w:pPr>
      <w:r w:rsidRPr="00B8775C">
        <w:rPr>
          <w:sz w:val="20"/>
          <w:szCs w:val="20"/>
        </w:rPr>
        <w:t>Can you desc</w:t>
      </w:r>
      <w:r>
        <w:rPr>
          <w:sz w:val="20"/>
          <w:szCs w:val="20"/>
        </w:rPr>
        <w:t>r</w:t>
      </w:r>
      <w:r w:rsidRPr="00B8775C">
        <w:rPr>
          <w:sz w:val="20"/>
          <w:szCs w:val="20"/>
        </w:rPr>
        <w:t>ibe your position?</w:t>
      </w:r>
    </w:p>
    <w:p w14:paraId="74B87F20" w14:textId="77777777" w:rsidR="00D664F0" w:rsidRPr="00B8775C" w:rsidRDefault="00D664F0" w:rsidP="00D664F0">
      <w:pPr>
        <w:spacing w:after="0" w:line="360" w:lineRule="auto"/>
        <w:ind w:firstLine="360"/>
        <w:jc w:val="both"/>
        <w:rPr>
          <w:sz w:val="20"/>
          <w:szCs w:val="20"/>
          <w:lang w:val="nl-NL"/>
        </w:rPr>
      </w:pPr>
      <w:r w:rsidRPr="00B8775C">
        <w:rPr>
          <w:sz w:val="20"/>
          <w:szCs w:val="20"/>
          <w:lang w:val="nl-NL"/>
        </w:rPr>
        <w:t>………………………………………………………………………………………………………………………………………..</w:t>
      </w:r>
    </w:p>
    <w:p w14:paraId="64F1D6C6" w14:textId="77777777" w:rsidR="00D664F0" w:rsidRPr="00B8775C" w:rsidRDefault="00D664F0" w:rsidP="00D664F0">
      <w:pPr>
        <w:pStyle w:val="Lijstalinea"/>
        <w:numPr>
          <w:ilvl w:val="0"/>
          <w:numId w:val="1"/>
        </w:numPr>
        <w:spacing w:after="0" w:line="360" w:lineRule="auto"/>
        <w:jc w:val="both"/>
        <w:rPr>
          <w:sz w:val="20"/>
          <w:szCs w:val="20"/>
        </w:rPr>
      </w:pPr>
      <w:r w:rsidRPr="00B8775C">
        <w:rPr>
          <w:sz w:val="20"/>
          <w:szCs w:val="20"/>
        </w:rPr>
        <w:t xml:space="preserve">How many years have your worked for this organization? </w:t>
      </w:r>
    </w:p>
    <w:p w14:paraId="2CC9565A" w14:textId="77777777" w:rsidR="00D664F0" w:rsidRPr="00B8775C" w:rsidRDefault="00D664F0" w:rsidP="00D664F0">
      <w:pPr>
        <w:spacing w:after="0" w:line="360" w:lineRule="auto"/>
        <w:ind w:firstLine="360"/>
        <w:jc w:val="both"/>
        <w:rPr>
          <w:sz w:val="20"/>
          <w:szCs w:val="20"/>
          <w:lang w:val="nl-NL"/>
        </w:rPr>
      </w:pPr>
      <w:r w:rsidRPr="00B8775C">
        <w:rPr>
          <w:sz w:val="20"/>
          <w:szCs w:val="20"/>
          <w:lang w:val="nl-NL"/>
        </w:rPr>
        <w:t>……………………………………………………………………………………………………………………………………</w:t>
      </w:r>
      <w:proofErr w:type="spellStart"/>
      <w:r>
        <w:rPr>
          <w:sz w:val="20"/>
          <w:szCs w:val="20"/>
          <w:lang w:val="nl-NL"/>
        </w:rPr>
        <w:t>years</w:t>
      </w:r>
      <w:proofErr w:type="spellEnd"/>
      <w:r>
        <w:rPr>
          <w:sz w:val="20"/>
          <w:szCs w:val="20"/>
          <w:lang w:val="nl-NL"/>
        </w:rPr>
        <w:t xml:space="preserve"> </w:t>
      </w:r>
    </w:p>
    <w:p w14:paraId="43028E2A" w14:textId="4922839A" w:rsidR="00D664F0" w:rsidRPr="00D828EE" w:rsidRDefault="00D664F0" w:rsidP="00D664F0">
      <w:pPr>
        <w:pStyle w:val="Lijstalinea"/>
        <w:numPr>
          <w:ilvl w:val="0"/>
          <w:numId w:val="1"/>
        </w:numPr>
        <w:spacing w:after="0" w:line="360" w:lineRule="auto"/>
        <w:jc w:val="both"/>
        <w:rPr>
          <w:sz w:val="20"/>
          <w:szCs w:val="20"/>
        </w:rPr>
      </w:pPr>
      <w:r w:rsidRPr="00D828EE">
        <w:rPr>
          <w:sz w:val="20"/>
          <w:szCs w:val="20"/>
        </w:rPr>
        <w:t xml:space="preserve">The subject of this study is transferring clients between healthcare providers. How would </w:t>
      </w:r>
      <w:r w:rsidR="000C5AB9">
        <w:rPr>
          <w:sz w:val="20"/>
          <w:szCs w:val="20"/>
        </w:rPr>
        <w:t>you</w:t>
      </w:r>
      <w:r w:rsidR="000C5AB9" w:rsidRPr="00D828EE">
        <w:rPr>
          <w:sz w:val="20"/>
          <w:szCs w:val="20"/>
        </w:rPr>
        <w:t xml:space="preserve"> </w:t>
      </w:r>
      <w:r w:rsidRPr="00D828EE">
        <w:rPr>
          <w:sz w:val="20"/>
          <w:szCs w:val="20"/>
        </w:rPr>
        <w:t>describe the term ‘transfer of care’?</w:t>
      </w:r>
    </w:p>
    <w:p w14:paraId="5414C86F" w14:textId="77777777" w:rsidR="00D664F0" w:rsidRPr="00B8775C" w:rsidRDefault="00D664F0" w:rsidP="00D664F0">
      <w:pPr>
        <w:spacing w:after="0" w:line="360" w:lineRule="auto"/>
        <w:ind w:firstLine="360"/>
        <w:jc w:val="both"/>
        <w:rPr>
          <w:sz w:val="20"/>
          <w:szCs w:val="20"/>
          <w:lang w:val="nl-NL"/>
        </w:rPr>
      </w:pPr>
      <w:r w:rsidRPr="00B8775C">
        <w:rPr>
          <w:sz w:val="20"/>
          <w:szCs w:val="20"/>
          <w:lang w:val="nl-NL"/>
        </w:rPr>
        <w:t>………………………………………………………………………………………………………………………………………..</w:t>
      </w:r>
    </w:p>
    <w:p w14:paraId="3C5A28BC" w14:textId="77777777" w:rsidR="00D664F0" w:rsidRPr="00D828EE" w:rsidRDefault="00D664F0" w:rsidP="00D664F0">
      <w:pPr>
        <w:pStyle w:val="Lijstalinea"/>
        <w:numPr>
          <w:ilvl w:val="0"/>
          <w:numId w:val="1"/>
        </w:numPr>
        <w:spacing w:after="0" w:line="360" w:lineRule="auto"/>
        <w:jc w:val="both"/>
        <w:rPr>
          <w:sz w:val="20"/>
          <w:szCs w:val="20"/>
        </w:rPr>
      </w:pPr>
      <w:r w:rsidRPr="00D828EE">
        <w:rPr>
          <w:sz w:val="20"/>
          <w:szCs w:val="20"/>
        </w:rPr>
        <w:t xml:space="preserve">Can you share with us the importance of a good transfer in your daily work? </w:t>
      </w:r>
    </w:p>
    <w:p w14:paraId="69D9890A" w14:textId="77777777" w:rsidR="00D664F0" w:rsidRPr="00687C1D" w:rsidRDefault="00D664F0" w:rsidP="00D664F0">
      <w:pPr>
        <w:spacing w:after="0" w:line="360" w:lineRule="auto"/>
        <w:ind w:firstLine="360"/>
        <w:jc w:val="both"/>
        <w:rPr>
          <w:sz w:val="20"/>
          <w:szCs w:val="20"/>
        </w:rPr>
      </w:pPr>
      <w:r w:rsidRPr="00687C1D">
        <w:rPr>
          <w:sz w:val="20"/>
          <w:szCs w:val="20"/>
        </w:rPr>
        <w:t>………………………………………………………………………………………………………………………………………..</w:t>
      </w:r>
    </w:p>
    <w:p w14:paraId="596B2F2E" w14:textId="77777777" w:rsidR="00D664F0" w:rsidRPr="00687C1D" w:rsidRDefault="00D664F0" w:rsidP="00D664F0">
      <w:pPr>
        <w:rPr>
          <w:sz w:val="20"/>
          <w:szCs w:val="20"/>
        </w:rPr>
      </w:pPr>
      <w:r w:rsidRPr="00687C1D">
        <w:rPr>
          <w:sz w:val="20"/>
          <w:szCs w:val="20"/>
        </w:rPr>
        <w:br w:type="page"/>
      </w:r>
    </w:p>
    <w:p w14:paraId="7FFDDCC9" w14:textId="77777777" w:rsidR="00D664F0" w:rsidRPr="00D828EE" w:rsidRDefault="00D664F0" w:rsidP="00D664F0">
      <w:pPr>
        <w:spacing w:after="0"/>
        <w:jc w:val="both"/>
        <w:rPr>
          <w:b/>
        </w:rPr>
      </w:pPr>
      <w:r w:rsidRPr="00D828EE">
        <w:rPr>
          <w:b/>
        </w:rPr>
        <w:lastRenderedPageBreak/>
        <w:t>(b) Scenario</w:t>
      </w:r>
      <w:r>
        <w:rPr>
          <w:b/>
        </w:rPr>
        <w:t xml:space="preserve"> </w:t>
      </w:r>
      <w:r w:rsidRPr="00D828EE">
        <w:rPr>
          <w:b/>
        </w:rPr>
        <w:t>(see next page for illustration)</w:t>
      </w:r>
    </w:p>
    <w:p w14:paraId="490C0C7F" w14:textId="77777777" w:rsidR="00D664F0" w:rsidRPr="00D828EE" w:rsidRDefault="00D664F0" w:rsidP="00D664F0">
      <w:pPr>
        <w:spacing w:after="0"/>
        <w:jc w:val="both"/>
        <w:rPr>
          <w:b/>
        </w:rPr>
      </w:pPr>
    </w:p>
    <w:p w14:paraId="6E48392E" w14:textId="77777777" w:rsidR="00D664F0" w:rsidRPr="00D828EE" w:rsidRDefault="00D664F0" w:rsidP="00D664F0">
      <w:pPr>
        <w:spacing w:after="0"/>
        <w:jc w:val="both"/>
      </w:pPr>
      <w:r w:rsidRPr="00687C1D">
        <w:t xml:space="preserve">We provide you with a fictional case. </w:t>
      </w:r>
      <w:r w:rsidRPr="00D828EE">
        <w:t xml:space="preserve">Please answer the questions as if the persona is your own client. Mrs. Visser is a woman of 30 years old. </w:t>
      </w:r>
      <w:r w:rsidRPr="00687C1D">
        <w:t xml:space="preserve">She has an intermediate vocational education, is of Dutch origin and married. </w:t>
      </w:r>
      <w:r w:rsidRPr="00D828EE">
        <w:t xml:space="preserve">Mrs. Visser is in good health and hereditary conditions are not present in her family. This is her first pregnancy. She lives in a medium-sized town with her husband. </w:t>
      </w:r>
    </w:p>
    <w:p w14:paraId="63C679C4" w14:textId="77777777" w:rsidR="00D664F0" w:rsidRPr="00687C1D" w:rsidRDefault="00D664F0" w:rsidP="00D664F0">
      <w:pPr>
        <w:spacing w:after="0"/>
        <w:jc w:val="both"/>
      </w:pPr>
    </w:p>
    <w:p w14:paraId="503A4F4F" w14:textId="77777777" w:rsidR="00D664F0" w:rsidRPr="00D828EE" w:rsidRDefault="00D664F0" w:rsidP="00D664F0">
      <w:pPr>
        <w:spacing w:after="0"/>
        <w:jc w:val="both"/>
        <w:rPr>
          <w:b/>
        </w:rPr>
      </w:pPr>
      <w:r w:rsidRPr="00687C1D">
        <w:rPr>
          <w:b/>
        </w:rPr>
        <w:t>Scenario for community</w:t>
      </w:r>
      <w:r w:rsidRPr="00D828EE">
        <w:rPr>
          <w:b/>
        </w:rPr>
        <w:t xml:space="preserve"> midwife </w:t>
      </w:r>
    </w:p>
    <w:p w14:paraId="6801743F" w14:textId="3C05C171"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t xml:space="preserve">Mrs. Visser </w:t>
      </w:r>
      <w:r w:rsidRPr="00D828EE">
        <w:t>want</w:t>
      </w:r>
      <w:r>
        <w:t>s to give birth at home. She</w:t>
      </w:r>
      <w:r w:rsidRPr="00D828EE">
        <w:t xml:space="preserve"> discussed this with her community midwives and because there are no increased risks for complications, this is not a problem. During pregnancy, the community midwife estimates that the fetus is smaller than usual for its gestational age and decides to transfer the woman to the obstetrician for further evaluation. The obstetrician judges after multiple ultrasound examinations that the growth is adequate for the gestational age and that </w:t>
      </w:r>
      <w:r w:rsidR="000C5AB9">
        <w:t>Mrs. Visser</w:t>
      </w:r>
      <w:r w:rsidRPr="00D828EE">
        <w:t>, as she wishes, can give birth at home.</w:t>
      </w:r>
      <w:r>
        <w:t xml:space="preserve"> </w:t>
      </w:r>
    </w:p>
    <w:p w14:paraId="1AD579F8" w14:textId="77777777" w:rsidR="00D664F0" w:rsidRPr="00D828EE" w:rsidRDefault="00D664F0" w:rsidP="00D664F0">
      <w:pPr>
        <w:spacing w:after="0"/>
        <w:jc w:val="both"/>
        <w:rPr>
          <w:b/>
        </w:rPr>
      </w:pPr>
    </w:p>
    <w:p w14:paraId="0AB4D3D9" w14:textId="77777777" w:rsidR="00D664F0" w:rsidRPr="00D828EE" w:rsidRDefault="00D664F0" w:rsidP="00D664F0">
      <w:pPr>
        <w:spacing w:after="0"/>
        <w:jc w:val="both"/>
      </w:pPr>
      <w:r w:rsidRPr="00D828EE">
        <w:t xml:space="preserve">Questions for community midwife </w:t>
      </w:r>
    </w:p>
    <w:p w14:paraId="562FDA83" w14:textId="6D0A1E29" w:rsidR="00D664F0" w:rsidRPr="00D828EE" w:rsidRDefault="00D664F0" w:rsidP="00D664F0">
      <w:pPr>
        <w:pStyle w:val="Lijstalinea"/>
        <w:numPr>
          <w:ilvl w:val="0"/>
          <w:numId w:val="3"/>
        </w:numPr>
        <w:jc w:val="both"/>
      </w:pPr>
      <w:r w:rsidRPr="00D828EE">
        <w:t xml:space="preserve">How would </w:t>
      </w:r>
      <w:r w:rsidR="000C5AB9">
        <w:t>you</w:t>
      </w:r>
      <w:r w:rsidR="000C5AB9" w:rsidRPr="00D828EE">
        <w:t xml:space="preserve"> </w:t>
      </w:r>
      <w:r w:rsidRPr="00D828EE">
        <w:t xml:space="preserve">transfer Mrs. Visser to an obstetrician? (how to contact healthcare provider in secondary care?, how do you take into account the wishes of the client?) </w:t>
      </w:r>
    </w:p>
    <w:p w14:paraId="04DEB3A7" w14:textId="77777777" w:rsidR="00D664F0" w:rsidRPr="00D828EE" w:rsidRDefault="00D664F0" w:rsidP="00D664F0">
      <w:pPr>
        <w:pStyle w:val="Lijstalinea"/>
        <w:numPr>
          <w:ilvl w:val="0"/>
          <w:numId w:val="3"/>
        </w:numPr>
        <w:jc w:val="both"/>
        <w:rPr>
          <w:lang w:val="nl-NL"/>
        </w:rPr>
      </w:pPr>
      <w:r w:rsidRPr="00D828EE">
        <w:t xml:space="preserve">Do you receive feedback from the secondary healthcare professional? (how do they contact you?) </w:t>
      </w:r>
    </w:p>
    <w:p w14:paraId="6E9EBBE5" w14:textId="11A4AED7"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rsidRPr="00D828EE">
        <w:t>Around the due date, Mrs. Visser’s water breaks. Once labor starts, Mrs</w:t>
      </w:r>
      <w:r w:rsidR="000C5AB9">
        <w:t>.</w:t>
      </w:r>
      <w:r w:rsidRPr="00D828EE">
        <w:t xml:space="preserve"> Visser wishes pain relief. As a result, Mrs</w:t>
      </w:r>
      <w:r w:rsidR="000C5AB9">
        <w:t>.</w:t>
      </w:r>
      <w:r w:rsidRPr="00D828EE">
        <w:t xml:space="preserve"> Visser has to go the hospital for further guidance of her childbirth. </w:t>
      </w:r>
    </w:p>
    <w:p w14:paraId="5A9B432A" w14:textId="77777777" w:rsidR="00D664F0" w:rsidRPr="00D828EE" w:rsidRDefault="00D664F0" w:rsidP="00D664F0">
      <w:pPr>
        <w:spacing w:after="0" w:line="240" w:lineRule="auto"/>
        <w:jc w:val="both"/>
      </w:pPr>
    </w:p>
    <w:p w14:paraId="116C8F95" w14:textId="77777777" w:rsidR="00D664F0" w:rsidRPr="00D828EE" w:rsidRDefault="00D664F0" w:rsidP="00D664F0">
      <w:pPr>
        <w:spacing w:after="0"/>
        <w:jc w:val="both"/>
      </w:pPr>
      <w:r w:rsidRPr="00D828EE">
        <w:t xml:space="preserve">Questions for community midwife </w:t>
      </w:r>
    </w:p>
    <w:p w14:paraId="0CCCFB22" w14:textId="068C38E9" w:rsidR="00D664F0" w:rsidRPr="00D828EE" w:rsidRDefault="00D664F0" w:rsidP="00D664F0">
      <w:pPr>
        <w:pStyle w:val="Lijstalinea"/>
        <w:numPr>
          <w:ilvl w:val="0"/>
          <w:numId w:val="4"/>
        </w:numPr>
        <w:spacing w:after="0" w:line="240" w:lineRule="auto"/>
        <w:jc w:val="both"/>
      </w:pPr>
      <w:r w:rsidRPr="00D828EE">
        <w:t>In the case of Mrs</w:t>
      </w:r>
      <w:r w:rsidR="000C5AB9">
        <w:t>.</w:t>
      </w:r>
      <w:r w:rsidRPr="00D828EE">
        <w:t xml:space="preserve"> Visser, what steps would you take in order to transfer Mrs. Visser to the hospital</w:t>
      </w:r>
      <w:r w:rsidR="006548D3">
        <w:t>?</w:t>
      </w:r>
      <w:r w:rsidRPr="00D828EE">
        <w:t xml:space="preserve"> (how to contact someone from secondary care</w:t>
      </w:r>
      <w:r w:rsidR="000C5AB9">
        <w:t>?</w:t>
      </w:r>
      <w:r w:rsidRPr="00D828EE">
        <w:t xml:space="preserve">, do you stay with your (previous) </w:t>
      </w:r>
      <w:r w:rsidR="00B24EC4" w:rsidRPr="00B24EC4">
        <w:rPr>
          <w:color w:val="FF0000"/>
        </w:rPr>
        <w:t>client</w:t>
      </w:r>
      <w:r w:rsidR="00B24EC4">
        <w:t xml:space="preserve"> </w:t>
      </w:r>
      <w:r w:rsidRPr="00D828EE">
        <w:t>in the hospital?, how do you transfer information?)</w:t>
      </w:r>
    </w:p>
    <w:p w14:paraId="2ECAFD14" w14:textId="4C6FF239" w:rsidR="00D664F0" w:rsidRPr="00D828EE" w:rsidRDefault="00D664F0" w:rsidP="00D664F0">
      <w:pPr>
        <w:pStyle w:val="Lijstalinea"/>
        <w:numPr>
          <w:ilvl w:val="0"/>
          <w:numId w:val="4"/>
        </w:numPr>
        <w:spacing w:after="0" w:line="240" w:lineRule="auto"/>
        <w:jc w:val="both"/>
      </w:pPr>
      <w:r w:rsidRPr="00D828EE">
        <w:t>Does a transfer take place, from the obstetrician to you as a community midwife, after childbirth?</w:t>
      </w:r>
    </w:p>
    <w:p w14:paraId="3C5BA4CF" w14:textId="77777777" w:rsidR="00D664F0" w:rsidRPr="00D828EE" w:rsidRDefault="00D664F0" w:rsidP="00D664F0">
      <w:pPr>
        <w:pStyle w:val="Lijstalinea"/>
        <w:numPr>
          <w:ilvl w:val="0"/>
          <w:numId w:val="4"/>
        </w:numPr>
        <w:spacing w:after="0" w:line="240" w:lineRule="auto"/>
        <w:jc w:val="both"/>
      </w:pPr>
      <w:r w:rsidRPr="00D828EE">
        <w:t>Do you see Mrs. Visser after childbirth? (if so, how do you receive information about childbirth?)</w:t>
      </w:r>
    </w:p>
    <w:p w14:paraId="22CE6A0D" w14:textId="77777777" w:rsidR="00D664F0" w:rsidRPr="00687C1D" w:rsidRDefault="00D664F0" w:rsidP="00D664F0">
      <w:pPr>
        <w:spacing w:after="0"/>
        <w:jc w:val="both"/>
        <w:rPr>
          <w:b/>
        </w:rPr>
      </w:pPr>
    </w:p>
    <w:p w14:paraId="63C727D2" w14:textId="77777777" w:rsidR="00D664F0" w:rsidRPr="00687C1D" w:rsidRDefault="00D664F0" w:rsidP="00D664F0">
      <w:pPr>
        <w:jc w:val="both"/>
        <w:rPr>
          <w:b/>
        </w:rPr>
      </w:pPr>
      <w:r w:rsidRPr="00687C1D">
        <w:rPr>
          <w:b/>
        </w:rPr>
        <w:t>Scenario for resident obstetrician</w:t>
      </w:r>
      <w:r>
        <w:rPr>
          <w:b/>
        </w:rPr>
        <w:t xml:space="preserve"> </w:t>
      </w:r>
    </w:p>
    <w:p w14:paraId="6A4F9ED8" w14:textId="7A07862F"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rsidRPr="00D828EE">
        <w:t xml:space="preserve">Mrs. Visser really wants to give birth at home. She has discussed this with her community midwives and because there are no increased risks for complications, this is not a problem. During pregnancy, the community midwife estimates that the fetus is smaller than usual for its gestational age and decides to transfer the woman to the obstetrician for further evaluation. The obstetrician judges after multiple ultrasound examinations that the growth is adequate for the gestational age and that </w:t>
      </w:r>
      <w:r w:rsidR="000C5AB9">
        <w:t>Mrs. Visser</w:t>
      </w:r>
      <w:r w:rsidRPr="00D828EE">
        <w:t>, as she wishes, can give birth at home.</w:t>
      </w:r>
      <w:r>
        <w:t xml:space="preserve"> </w:t>
      </w:r>
    </w:p>
    <w:p w14:paraId="0B8DB278" w14:textId="77777777" w:rsidR="00D664F0" w:rsidRPr="00D828EE" w:rsidRDefault="00D664F0" w:rsidP="00D664F0">
      <w:pPr>
        <w:spacing w:after="0" w:line="240" w:lineRule="auto"/>
        <w:jc w:val="both"/>
      </w:pPr>
    </w:p>
    <w:p w14:paraId="56044B95" w14:textId="77777777" w:rsidR="00D664F0" w:rsidRPr="00D828EE" w:rsidRDefault="00D664F0" w:rsidP="00D664F0">
      <w:pPr>
        <w:spacing w:after="0" w:line="240" w:lineRule="auto"/>
        <w:jc w:val="both"/>
      </w:pPr>
      <w:r w:rsidRPr="00D828EE">
        <w:t>Questions for resident obstetrician</w:t>
      </w:r>
    </w:p>
    <w:p w14:paraId="7DD4707C" w14:textId="102EA1C2" w:rsidR="00D664F0" w:rsidRPr="00D828EE" w:rsidRDefault="00D664F0" w:rsidP="00D664F0">
      <w:pPr>
        <w:pStyle w:val="Lijstalinea"/>
        <w:numPr>
          <w:ilvl w:val="0"/>
          <w:numId w:val="5"/>
        </w:numPr>
        <w:spacing w:after="0" w:line="240" w:lineRule="auto"/>
        <w:jc w:val="both"/>
      </w:pPr>
      <w:r w:rsidRPr="00D828EE">
        <w:t>How would Mrs. Visser be transferred from the community midwife to you? (type of contact, feedback</w:t>
      </w:r>
      <w:r w:rsidR="006548D3">
        <w:t>?</w:t>
      </w:r>
      <w:r w:rsidRPr="00D828EE">
        <w:t>)</w:t>
      </w:r>
    </w:p>
    <w:p w14:paraId="59EC51B0" w14:textId="77777777" w:rsidR="00D664F0" w:rsidRPr="00D828EE" w:rsidRDefault="00D664F0" w:rsidP="00D664F0">
      <w:pPr>
        <w:pStyle w:val="Lijstalinea"/>
        <w:numPr>
          <w:ilvl w:val="0"/>
          <w:numId w:val="5"/>
        </w:numPr>
        <w:spacing w:after="0" w:line="240" w:lineRule="auto"/>
        <w:jc w:val="both"/>
      </w:pPr>
      <w:r w:rsidRPr="00687C1D">
        <w:t xml:space="preserve">What do you do if information about the client is missing? </w:t>
      </w:r>
      <w:r w:rsidRPr="00D828EE">
        <w:t>(do you contact the prior healthcare professional or ask Mrs. Visser?)</w:t>
      </w:r>
    </w:p>
    <w:p w14:paraId="5A06A487" w14:textId="77777777" w:rsidR="00D664F0" w:rsidRPr="00D828EE" w:rsidRDefault="00D664F0" w:rsidP="00D664F0">
      <w:pPr>
        <w:pStyle w:val="Lijstalinea"/>
        <w:numPr>
          <w:ilvl w:val="0"/>
          <w:numId w:val="5"/>
        </w:numPr>
        <w:spacing w:after="0" w:line="240" w:lineRule="auto"/>
        <w:jc w:val="both"/>
      </w:pPr>
      <w:r w:rsidRPr="00D828EE">
        <w:t xml:space="preserve">How do you transfer Mrs. Visser to the community midwife after you decide that she can give birth at home? </w:t>
      </w:r>
    </w:p>
    <w:p w14:paraId="4BE2B5D8" w14:textId="77777777" w:rsidR="00D664F0" w:rsidRPr="00687C1D" w:rsidRDefault="00D664F0" w:rsidP="00D664F0">
      <w:pPr>
        <w:spacing w:after="0" w:line="240" w:lineRule="auto"/>
        <w:jc w:val="both"/>
      </w:pPr>
    </w:p>
    <w:p w14:paraId="53670166" w14:textId="30D28ABF"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rsidRPr="00D828EE">
        <w:lastRenderedPageBreak/>
        <w:t>Around the due date, Mrs. Visser’s water breaks. Once labor starts, Mrs</w:t>
      </w:r>
      <w:r w:rsidR="00364A52">
        <w:t>.</w:t>
      </w:r>
      <w:r w:rsidRPr="00D828EE">
        <w:t xml:space="preserve"> Visser wishes pain relief. As a result, Mrs</w:t>
      </w:r>
      <w:r w:rsidR="00364A52">
        <w:t>.</w:t>
      </w:r>
      <w:r w:rsidRPr="00D828EE">
        <w:t xml:space="preserve"> Visser has to go the hospital for further guidance of her childbirth. Mrs. Visser g</w:t>
      </w:r>
      <w:r w:rsidR="006548D3">
        <w:t>ives</w:t>
      </w:r>
      <w:r w:rsidRPr="00D828EE">
        <w:t xml:space="preserve"> birth under supervision of a resident obstetrician. </w:t>
      </w:r>
      <w:r w:rsidRPr="00687C1D">
        <w:t xml:space="preserve">She receives pain relief. </w:t>
      </w:r>
      <w:r w:rsidRPr="00D828EE">
        <w:t>Chil</w:t>
      </w:r>
      <w:r>
        <w:t>d</w:t>
      </w:r>
      <w:r w:rsidRPr="00D828EE">
        <w:t xml:space="preserve">birth has gone well and Mrs. Visser and her newborn child have to stay in the hospital a couple of hours for observation. </w:t>
      </w:r>
    </w:p>
    <w:p w14:paraId="31AD8F68" w14:textId="77777777" w:rsidR="00D664F0" w:rsidRPr="00D828EE" w:rsidRDefault="00D664F0" w:rsidP="00D664F0">
      <w:pPr>
        <w:spacing w:after="0" w:line="240" w:lineRule="auto"/>
        <w:jc w:val="both"/>
        <w:rPr>
          <w:b/>
        </w:rPr>
      </w:pPr>
    </w:p>
    <w:p w14:paraId="6A634B17" w14:textId="77777777" w:rsidR="00D664F0" w:rsidRPr="00D828EE" w:rsidRDefault="00D664F0" w:rsidP="00D664F0">
      <w:pPr>
        <w:spacing w:after="0" w:line="240" w:lineRule="auto"/>
        <w:jc w:val="both"/>
      </w:pPr>
      <w:r w:rsidRPr="00D828EE">
        <w:t>Questions for resident obstetrician</w:t>
      </w:r>
    </w:p>
    <w:p w14:paraId="7E44A80A" w14:textId="77777777" w:rsidR="00D664F0" w:rsidRPr="00D828EE" w:rsidRDefault="00D664F0" w:rsidP="00D664F0">
      <w:pPr>
        <w:pStyle w:val="Lijstalinea"/>
        <w:numPr>
          <w:ilvl w:val="0"/>
          <w:numId w:val="5"/>
        </w:numPr>
        <w:spacing w:after="0" w:line="240" w:lineRule="auto"/>
        <w:jc w:val="both"/>
      </w:pPr>
      <w:r w:rsidRPr="00D828EE">
        <w:t>How would Mrs. Visser be transferred from the community midwife to you? (type of contact, feedback)</w:t>
      </w:r>
    </w:p>
    <w:p w14:paraId="2AEF7D0C" w14:textId="77777777" w:rsidR="00D664F0" w:rsidRPr="00D828EE" w:rsidRDefault="00D664F0" w:rsidP="00D664F0">
      <w:pPr>
        <w:pStyle w:val="Lijstalinea"/>
        <w:numPr>
          <w:ilvl w:val="0"/>
          <w:numId w:val="5"/>
        </w:numPr>
        <w:spacing w:after="0" w:line="240" w:lineRule="auto"/>
        <w:jc w:val="both"/>
      </w:pPr>
      <w:r w:rsidRPr="00D828EE">
        <w:t>What do you do if information about the client is missing? (do you contact the prior healthcare professional or ask Mrs. Visser?)</w:t>
      </w:r>
    </w:p>
    <w:p w14:paraId="409D011D" w14:textId="77777777" w:rsidR="00D664F0" w:rsidRPr="00D828EE" w:rsidRDefault="00D664F0" w:rsidP="00D664F0">
      <w:pPr>
        <w:pStyle w:val="Lijstalinea"/>
        <w:numPr>
          <w:ilvl w:val="0"/>
          <w:numId w:val="5"/>
        </w:numPr>
        <w:spacing w:after="0" w:line="240" w:lineRule="auto"/>
        <w:jc w:val="both"/>
      </w:pPr>
      <w:r w:rsidRPr="00D828EE">
        <w:t>How do you transfer Mrs. Visser to the community midwife and/or maternity healthcare after childbirth?</w:t>
      </w:r>
    </w:p>
    <w:p w14:paraId="62408183" w14:textId="77777777" w:rsidR="00D664F0" w:rsidRPr="00D828EE" w:rsidRDefault="00D664F0" w:rsidP="00D664F0">
      <w:pPr>
        <w:spacing w:after="0" w:line="240" w:lineRule="auto"/>
        <w:jc w:val="both"/>
      </w:pPr>
    </w:p>
    <w:p w14:paraId="5FB55F78" w14:textId="77777777" w:rsidR="00D664F0" w:rsidRPr="00D828EE" w:rsidRDefault="00D664F0" w:rsidP="00D664F0">
      <w:pPr>
        <w:spacing w:after="0" w:line="240" w:lineRule="auto"/>
        <w:jc w:val="both"/>
        <w:rPr>
          <w:b/>
        </w:rPr>
      </w:pPr>
      <w:r w:rsidRPr="00D828EE">
        <w:rPr>
          <w:b/>
        </w:rPr>
        <w:t xml:space="preserve">Scenario for maternity care assistant </w:t>
      </w:r>
    </w:p>
    <w:p w14:paraId="4C1C797A" w14:textId="77777777" w:rsidR="00D664F0" w:rsidRPr="00D828EE" w:rsidRDefault="00D664F0" w:rsidP="00D664F0">
      <w:pPr>
        <w:spacing w:after="0" w:line="240" w:lineRule="auto"/>
        <w:jc w:val="both"/>
        <w:rPr>
          <w:b/>
        </w:rPr>
      </w:pPr>
    </w:p>
    <w:p w14:paraId="7B6D12F6" w14:textId="77777777"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rsidRPr="00D828EE">
        <w:t>After childbirth, Mrs. Visser receives maternity healthcare for 8 days. The newborn is putting on weight, but is somewhat restless and cries continuously. The maternity care assistant observes some issues wit</w:t>
      </w:r>
      <w:r w:rsidR="00B24EC4">
        <w:t xml:space="preserve">h Mrs. Visser, she is very </w:t>
      </w:r>
      <w:r w:rsidR="00B24EC4" w:rsidRPr="00B24EC4">
        <w:rPr>
          <w:color w:val="FF0000"/>
        </w:rPr>
        <w:t>tired</w:t>
      </w:r>
      <w:r w:rsidRPr="00D828EE">
        <w:t xml:space="preserve"> and depressed. </w:t>
      </w:r>
    </w:p>
    <w:p w14:paraId="227D58D0" w14:textId="77777777" w:rsidR="00D664F0" w:rsidRPr="00D828EE" w:rsidRDefault="00D664F0" w:rsidP="00D664F0">
      <w:pPr>
        <w:spacing w:after="0" w:line="240" w:lineRule="auto"/>
        <w:jc w:val="both"/>
      </w:pPr>
    </w:p>
    <w:p w14:paraId="3DC4D757" w14:textId="77777777" w:rsidR="00D664F0" w:rsidRPr="00D828EE" w:rsidRDefault="00D664F0" w:rsidP="00D664F0">
      <w:pPr>
        <w:spacing w:after="0" w:line="240" w:lineRule="auto"/>
        <w:jc w:val="both"/>
      </w:pPr>
      <w:r w:rsidRPr="00D828EE">
        <w:t>Questions for maternity care assistant</w:t>
      </w:r>
    </w:p>
    <w:p w14:paraId="4385EBCA" w14:textId="77777777" w:rsidR="00D664F0" w:rsidRPr="00D828EE" w:rsidRDefault="00D664F0" w:rsidP="00D664F0">
      <w:pPr>
        <w:pStyle w:val="Lijstalinea"/>
        <w:numPr>
          <w:ilvl w:val="0"/>
          <w:numId w:val="6"/>
        </w:numPr>
        <w:spacing w:after="0" w:line="240" w:lineRule="auto"/>
        <w:jc w:val="both"/>
      </w:pPr>
      <w:r w:rsidRPr="00D828EE">
        <w:t xml:space="preserve">How is Mrs. Visser transferred to you after she gave birth in the hospital? </w:t>
      </w:r>
    </w:p>
    <w:p w14:paraId="03B36D4B" w14:textId="77777777" w:rsidR="00D664F0" w:rsidRPr="00D828EE" w:rsidRDefault="00D664F0" w:rsidP="00D664F0">
      <w:pPr>
        <w:pStyle w:val="Lijstalinea"/>
        <w:numPr>
          <w:ilvl w:val="0"/>
          <w:numId w:val="6"/>
        </w:numPr>
        <w:spacing w:after="0" w:line="240" w:lineRule="auto"/>
        <w:jc w:val="both"/>
      </w:pPr>
      <w:r w:rsidRPr="00D828EE">
        <w:t>What do you do if information is missing about the client or her newborn? (do you contact the previous healthcare professional or ask the client herself?)</w:t>
      </w:r>
    </w:p>
    <w:p w14:paraId="15747F9C" w14:textId="77777777" w:rsidR="00D664F0" w:rsidRPr="00D828EE" w:rsidRDefault="00D664F0" w:rsidP="00D664F0">
      <w:pPr>
        <w:pStyle w:val="Lijstalinea"/>
        <w:numPr>
          <w:ilvl w:val="0"/>
          <w:numId w:val="6"/>
        </w:numPr>
        <w:spacing w:after="0" w:line="240" w:lineRule="auto"/>
        <w:jc w:val="both"/>
      </w:pPr>
      <w:r w:rsidRPr="00D828EE">
        <w:t xml:space="preserve">Who do you contact after observing the mentioned problems? </w:t>
      </w:r>
    </w:p>
    <w:p w14:paraId="31504157" w14:textId="77777777" w:rsidR="00D664F0" w:rsidRPr="00D828EE" w:rsidRDefault="00D664F0" w:rsidP="00D664F0">
      <w:pPr>
        <w:pStyle w:val="Lijstalinea"/>
        <w:numPr>
          <w:ilvl w:val="0"/>
          <w:numId w:val="6"/>
        </w:numPr>
        <w:spacing w:after="0" w:line="240" w:lineRule="auto"/>
        <w:jc w:val="both"/>
      </w:pPr>
      <w:r>
        <w:t xml:space="preserve">How do you transfer Mrs. </w:t>
      </w:r>
      <w:r w:rsidRPr="00D828EE">
        <w:t xml:space="preserve">Visser to youth healthcare? </w:t>
      </w:r>
    </w:p>
    <w:p w14:paraId="6EE76CE3" w14:textId="77777777" w:rsidR="00D664F0" w:rsidRPr="00D828EE" w:rsidRDefault="00D664F0" w:rsidP="00D664F0">
      <w:pPr>
        <w:spacing w:after="0" w:line="240" w:lineRule="auto"/>
        <w:jc w:val="both"/>
      </w:pPr>
    </w:p>
    <w:p w14:paraId="3F4928D7" w14:textId="77777777" w:rsidR="00D664F0" w:rsidRPr="00D828EE" w:rsidRDefault="00D664F0" w:rsidP="00D664F0">
      <w:pPr>
        <w:jc w:val="both"/>
        <w:rPr>
          <w:b/>
        </w:rPr>
      </w:pPr>
      <w:r w:rsidRPr="00D828EE">
        <w:rPr>
          <w:b/>
        </w:rPr>
        <w:t xml:space="preserve">Scenario for youth healthcare nurse </w:t>
      </w:r>
    </w:p>
    <w:p w14:paraId="74B09AFE" w14:textId="31B738D1" w:rsidR="00D664F0" w:rsidRPr="00D828EE" w:rsidRDefault="00D664F0" w:rsidP="00D664F0">
      <w:pPr>
        <w:pBdr>
          <w:top w:val="single" w:sz="4" w:space="1" w:color="auto"/>
          <w:left w:val="single" w:sz="4" w:space="4" w:color="auto"/>
          <w:bottom w:val="single" w:sz="4" w:space="1" w:color="auto"/>
          <w:right w:val="single" w:sz="4" w:space="4" w:color="auto"/>
        </w:pBdr>
        <w:spacing w:after="0" w:line="240" w:lineRule="auto"/>
        <w:jc w:val="both"/>
      </w:pPr>
      <w:r w:rsidRPr="00D828EE">
        <w:t>In the second</w:t>
      </w:r>
      <w:r>
        <w:t xml:space="preserve"> week after childbirth the well</w:t>
      </w:r>
      <w:r w:rsidR="00364A52">
        <w:t>-</w:t>
      </w:r>
      <w:r w:rsidRPr="00D828EE">
        <w:t>baby clinic plans a home visit. A youth healthcare nurse visits the new family to</w:t>
      </w:r>
      <w:r>
        <w:t xml:space="preserve"> </w:t>
      </w:r>
      <w:r w:rsidRPr="00D828EE">
        <w:t xml:space="preserve">introduce the healthcare organization. Everything goes well with the newborn and Mrs. Visser feels better too. </w:t>
      </w:r>
    </w:p>
    <w:p w14:paraId="3636E8C7" w14:textId="77777777" w:rsidR="00D664F0" w:rsidRPr="00D828EE" w:rsidRDefault="00D664F0" w:rsidP="00D664F0">
      <w:pPr>
        <w:spacing w:after="0" w:line="240" w:lineRule="auto"/>
        <w:jc w:val="both"/>
      </w:pPr>
    </w:p>
    <w:p w14:paraId="738CE059" w14:textId="77777777" w:rsidR="00D664F0" w:rsidRPr="00D828EE" w:rsidRDefault="00D664F0" w:rsidP="00D664F0">
      <w:pPr>
        <w:spacing w:after="0" w:line="240" w:lineRule="auto"/>
        <w:jc w:val="both"/>
      </w:pPr>
      <w:r w:rsidRPr="00D828EE">
        <w:t>Questions for maternity care assistant</w:t>
      </w:r>
    </w:p>
    <w:p w14:paraId="7E87B029" w14:textId="77777777" w:rsidR="00D664F0" w:rsidRPr="00D828EE" w:rsidRDefault="00D664F0" w:rsidP="00D664F0">
      <w:pPr>
        <w:pStyle w:val="Lijstalinea"/>
        <w:numPr>
          <w:ilvl w:val="0"/>
          <w:numId w:val="7"/>
        </w:numPr>
        <w:spacing w:after="0" w:line="240" w:lineRule="auto"/>
        <w:jc w:val="both"/>
      </w:pPr>
      <w:r w:rsidRPr="00D828EE">
        <w:t xml:space="preserve">How do you come into contact with a new client, such as Mrs. Visser and her newborn? (how is information transferred?) </w:t>
      </w:r>
    </w:p>
    <w:p w14:paraId="367E2296" w14:textId="77777777" w:rsidR="00D664F0" w:rsidRPr="00D828EE" w:rsidRDefault="00D664F0" w:rsidP="00D664F0">
      <w:pPr>
        <w:pStyle w:val="Lijstalinea"/>
        <w:numPr>
          <w:ilvl w:val="0"/>
          <w:numId w:val="7"/>
        </w:numPr>
        <w:spacing w:after="0" w:line="240" w:lineRule="auto"/>
        <w:jc w:val="both"/>
      </w:pPr>
      <w:r w:rsidRPr="00D828EE">
        <w:t>Do you have contact with previous healthcare professionals?</w:t>
      </w:r>
    </w:p>
    <w:p w14:paraId="20019A8D" w14:textId="77777777" w:rsidR="00D664F0" w:rsidRPr="00D828EE" w:rsidRDefault="00B24EC4" w:rsidP="00D664F0">
      <w:pPr>
        <w:pStyle w:val="Lijstalinea"/>
        <w:numPr>
          <w:ilvl w:val="0"/>
          <w:numId w:val="7"/>
        </w:numPr>
        <w:spacing w:after="0" w:line="240" w:lineRule="auto"/>
        <w:jc w:val="both"/>
      </w:pPr>
      <w:r>
        <w:t xml:space="preserve">What do you do </w:t>
      </w:r>
      <w:r w:rsidRPr="00B24EC4">
        <w:rPr>
          <w:color w:val="FF0000"/>
        </w:rPr>
        <w:t>if</w:t>
      </w:r>
      <w:r w:rsidR="00D664F0" w:rsidRPr="00B24EC4">
        <w:rPr>
          <w:color w:val="FF0000"/>
        </w:rPr>
        <w:t xml:space="preserve"> </w:t>
      </w:r>
      <w:r w:rsidR="00D664F0" w:rsidRPr="00D828EE">
        <w:t xml:space="preserve">information about your client is missing? </w:t>
      </w:r>
    </w:p>
    <w:p w14:paraId="7892E6B1" w14:textId="77777777" w:rsidR="00D664F0" w:rsidRPr="00D828EE" w:rsidRDefault="00D664F0" w:rsidP="00D664F0">
      <w:pPr>
        <w:spacing w:after="0" w:line="240" w:lineRule="auto"/>
        <w:jc w:val="both"/>
      </w:pPr>
    </w:p>
    <w:p w14:paraId="36A8FB7A" w14:textId="77777777" w:rsidR="00D664F0" w:rsidRPr="00D828EE" w:rsidRDefault="00D664F0" w:rsidP="00D664F0">
      <w:pPr>
        <w:jc w:val="both"/>
      </w:pPr>
    </w:p>
    <w:p w14:paraId="0BC455CF" w14:textId="77777777" w:rsidR="00D664F0" w:rsidRPr="00377117" w:rsidRDefault="00D664F0" w:rsidP="00D664F0">
      <w:pPr>
        <w:rPr>
          <w:sz w:val="20"/>
          <w:szCs w:val="20"/>
        </w:rPr>
        <w:sectPr w:rsidR="00D664F0" w:rsidRPr="00377117" w:rsidSect="004577C4">
          <w:footerReference w:type="default" r:id="rId7"/>
          <w:pgSz w:w="12240" w:h="15840"/>
          <w:pgMar w:top="1440" w:right="1440" w:bottom="1440" w:left="1440" w:header="709" w:footer="709" w:gutter="0"/>
          <w:cols w:space="708"/>
          <w:docGrid w:linePitch="360"/>
        </w:sectPr>
      </w:pPr>
    </w:p>
    <w:p w14:paraId="061C9B8D" w14:textId="77777777" w:rsidR="00D664F0" w:rsidRPr="001A7A33" w:rsidRDefault="00D664F0" w:rsidP="00D664F0">
      <w:pPr>
        <w:pStyle w:val="Koptekst"/>
        <w:jc w:val="both"/>
        <w:rPr>
          <w:b/>
          <w:szCs w:val="20"/>
        </w:rPr>
      </w:pPr>
      <w:r w:rsidRPr="001A7A33">
        <w:rPr>
          <w:b/>
          <w:szCs w:val="20"/>
        </w:rPr>
        <w:lastRenderedPageBreak/>
        <w:t xml:space="preserve">Illustration scenario </w:t>
      </w:r>
    </w:p>
    <w:p w14:paraId="1288304A" w14:textId="77777777" w:rsidR="00D664F0" w:rsidRPr="00377117" w:rsidRDefault="00D664F0" w:rsidP="00D664F0">
      <w:pPr>
        <w:spacing w:line="360" w:lineRule="auto"/>
        <w:jc w:val="both"/>
        <w:rPr>
          <w:sz w:val="20"/>
          <w:szCs w:val="20"/>
        </w:rPr>
      </w:pPr>
    </w:p>
    <w:p w14:paraId="0DB145FA" w14:textId="77777777" w:rsidR="00D664F0" w:rsidRPr="00377117" w:rsidRDefault="00D664F0" w:rsidP="00D664F0">
      <w:pPr>
        <w:spacing w:line="360" w:lineRule="auto"/>
        <w:jc w:val="both"/>
        <w:rPr>
          <w:sz w:val="20"/>
          <w:szCs w:val="20"/>
        </w:rPr>
      </w:pPr>
    </w:p>
    <w:p w14:paraId="64D6390C" w14:textId="77777777" w:rsidR="00D664F0" w:rsidRPr="00377117" w:rsidRDefault="00D664F0" w:rsidP="00D664F0">
      <w:pPr>
        <w:spacing w:line="360" w:lineRule="auto"/>
        <w:jc w:val="both"/>
        <w:rPr>
          <w:sz w:val="20"/>
          <w:szCs w:val="20"/>
        </w:rPr>
      </w:pPr>
    </w:p>
    <w:p w14:paraId="0957682A" w14:textId="77777777" w:rsidR="00D664F0" w:rsidRPr="00377117" w:rsidRDefault="00D664F0" w:rsidP="00D664F0">
      <w:pPr>
        <w:spacing w:line="360" w:lineRule="auto"/>
        <w:jc w:val="both"/>
        <w:rPr>
          <w:sz w:val="20"/>
          <w:szCs w:val="20"/>
        </w:rPr>
      </w:pPr>
      <w:r w:rsidRPr="00134FC1">
        <w:rPr>
          <w:rFonts w:cs="Times New Roman"/>
          <w:noProof/>
          <w:lang w:val="nl-NL" w:eastAsia="nl-NL"/>
        </w:rPr>
        <mc:AlternateContent>
          <mc:Choice Requires="wpg">
            <w:drawing>
              <wp:anchor distT="0" distB="0" distL="114300" distR="114300" simplePos="0" relativeHeight="251659264" behindDoc="0" locked="0" layoutInCell="1" allowOverlap="1" wp14:anchorId="308FF2B5" wp14:editId="768B4B74">
                <wp:simplePos x="0" y="0"/>
                <wp:positionH relativeFrom="margin">
                  <wp:posOffset>751205</wp:posOffset>
                </wp:positionH>
                <wp:positionV relativeFrom="margin">
                  <wp:posOffset>1356995</wp:posOffset>
                </wp:positionV>
                <wp:extent cx="7178040" cy="4107180"/>
                <wp:effectExtent l="0" t="0" r="22860" b="26670"/>
                <wp:wrapSquare wrapText="bothSides"/>
                <wp:docPr id="27" name="Group 38"/>
                <wp:cNvGraphicFramePr/>
                <a:graphic xmlns:a="http://schemas.openxmlformats.org/drawingml/2006/main">
                  <a:graphicData uri="http://schemas.microsoft.com/office/word/2010/wordprocessingGroup">
                    <wpg:wgp>
                      <wpg:cNvGrpSpPr/>
                      <wpg:grpSpPr>
                        <a:xfrm>
                          <a:off x="0" y="0"/>
                          <a:ext cx="7178040" cy="4107180"/>
                          <a:chOff x="1450" y="-23"/>
                          <a:chExt cx="8411483" cy="4073463"/>
                        </a:xfrm>
                      </wpg:grpSpPr>
                      <pic:pic xmlns:pic="http://schemas.openxmlformats.org/drawingml/2006/picture">
                        <pic:nvPicPr>
                          <pic:cNvPr id="28" name="Picture 28"/>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072658" y="448172"/>
                            <a:ext cx="1619191" cy="1371600"/>
                          </a:xfrm>
                          <a:prstGeom prst="rect">
                            <a:avLst/>
                          </a:prstGeom>
                        </pic:spPr>
                      </pic:pic>
                      <wps:wsp>
                        <wps:cNvPr id="29" name="TextBox 13"/>
                        <wps:cNvSpPr txBox="1"/>
                        <wps:spPr>
                          <a:xfrm>
                            <a:off x="106043" y="175162"/>
                            <a:ext cx="1430532" cy="1683111"/>
                          </a:xfrm>
                          <a:prstGeom prst="rect">
                            <a:avLst/>
                          </a:prstGeom>
                          <a:noFill/>
                        </wps:spPr>
                        <wps:txbx>
                          <w:txbxContent>
                            <w:p w14:paraId="0D8A8ACB" w14:textId="77777777" w:rsidR="00D664F0" w:rsidRPr="00CA1F72" w:rsidRDefault="00D664F0" w:rsidP="00D664F0">
                              <w:pPr>
                                <w:pStyle w:val="Normaalweb"/>
                                <w:spacing w:before="0" w:beforeAutospacing="0" w:after="0" w:afterAutospacing="0"/>
                                <w:textAlignment w:val="baseline"/>
                                <w:rPr>
                                  <w:rFonts w:ascii="Arial" w:hAnsi="Arial" w:cs="Arial"/>
                                  <w:sz w:val="14"/>
                                  <w:szCs w:val="16"/>
                                </w:rPr>
                              </w:pPr>
                              <w:r w:rsidRPr="00903D46">
                                <w:rPr>
                                  <w:rFonts w:ascii="Arial" w:hAnsi="Arial" w:cstheme="minorBidi"/>
                                  <w:b/>
                                  <w:bCs/>
                                  <w:color w:val="000000" w:themeColor="text1"/>
                                  <w:kern w:val="24"/>
                                  <w:sz w:val="22"/>
                                  <w:szCs w:val="22"/>
                                </w:rPr>
                                <w:t>A</w:t>
                              </w:r>
                              <w:r w:rsidRPr="00CA1F72">
                                <w:rPr>
                                  <w:rFonts w:ascii="Arial" w:hAnsi="Arial" w:cstheme="minorBidi"/>
                                  <w:b/>
                                  <w:bCs/>
                                  <w:color w:val="000000" w:themeColor="text1"/>
                                  <w:kern w:val="24"/>
                                  <w:sz w:val="16"/>
                                  <w:szCs w:val="16"/>
                                </w:rPr>
                                <w:t xml:space="preserve">. </w:t>
                              </w:r>
                              <w:r w:rsidRPr="00CA1F72">
                                <w:rPr>
                                  <w:rFonts w:ascii="Arial" w:hAnsi="Arial" w:cs="Arial"/>
                                  <w:color w:val="000000" w:themeColor="text1"/>
                                  <w:kern w:val="24"/>
                                  <w:sz w:val="14"/>
                                  <w:szCs w:val="16"/>
                                </w:rPr>
                                <w:t>Mrs. Visser is</w:t>
                              </w:r>
                              <w:r w:rsidRPr="00CA1F72">
                                <w:rPr>
                                  <w:rFonts w:ascii="Arial" w:hAnsi="Arial" w:cs="Arial"/>
                                  <w:sz w:val="14"/>
                                  <w:szCs w:val="16"/>
                                </w:rPr>
                                <w:t xml:space="preserve"> pregnant for the first time. </w:t>
                              </w:r>
                              <w:r>
                                <w:rPr>
                                  <w:rFonts w:ascii="Arial" w:hAnsi="Arial" w:cs="Arial"/>
                                  <w:sz w:val="14"/>
                                  <w:szCs w:val="16"/>
                                </w:rPr>
                                <w:t>A c</w:t>
                              </w:r>
                              <w:r w:rsidRPr="00CA1F72">
                                <w:rPr>
                                  <w:rFonts w:ascii="Arial" w:hAnsi="Arial" w:cs="Arial"/>
                                  <w:sz w:val="14"/>
                                  <w:szCs w:val="16"/>
                                </w:rPr>
                                <w:t xml:space="preserve">ommunity midwife guides </w:t>
                              </w:r>
                              <w:r>
                                <w:rPr>
                                  <w:rFonts w:ascii="Arial" w:hAnsi="Arial" w:cs="Arial"/>
                                  <w:sz w:val="14"/>
                                  <w:szCs w:val="16"/>
                                </w:rPr>
                                <w:t xml:space="preserve">the </w:t>
                              </w:r>
                              <w:r w:rsidRPr="00CA1F72">
                                <w:rPr>
                                  <w:rFonts w:ascii="Arial" w:hAnsi="Arial" w:cs="Arial"/>
                                  <w:sz w:val="14"/>
                                  <w:szCs w:val="16"/>
                                </w:rPr>
                                <w:t>pregnancy.</w:t>
                              </w:r>
                            </w:p>
                            <w:p w14:paraId="16FB4160" w14:textId="296108CA" w:rsidR="00D664F0" w:rsidRPr="00C97622" w:rsidRDefault="00D664F0" w:rsidP="00D664F0">
                              <w:pPr>
                                <w:pStyle w:val="Normaalweb"/>
                                <w:spacing w:before="0" w:beforeAutospacing="0" w:after="0" w:afterAutospacing="0"/>
                                <w:textAlignment w:val="baseline"/>
                                <w:rPr>
                                  <w:rFonts w:ascii="Arial" w:hAnsi="Arial" w:cstheme="minorBidi"/>
                                  <w:color w:val="000000" w:themeColor="text1"/>
                                  <w:kern w:val="24"/>
                                  <w:sz w:val="22"/>
                                  <w:szCs w:val="22"/>
                                </w:rPr>
                              </w:pPr>
                              <w:r>
                                <w:rPr>
                                  <w:rFonts w:ascii="Arial" w:hAnsi="Arial" w:cs="Arial"/>
                                  <w:sz w:val="14"/>
                                  <w:szCs w:val="16"/>
                                </w:rPr>
                                <w:t>A c</w:t>
                              </w:r>
                              <w:r w:rsidRPr="00CA1F72">
                                <w:rPr>
                                  <w:rFonts w:ascii="Arial" w:hAnsi="Arial" w:cs="Arial"/>
                                  <w:sz w:val="14"/>
                                  <w:szCs w:val="16"/>
                                </w:rPr>
                                <w:t>omplication is noticed and</w:t>
                              </w:r>
                              <w:r>
                                <w:rPr>
                                  <w:rFonts w:ascii="Arial" w:hAnsi="Arial" w:cs="Arial"/>
                                  <w:sz w:val="14"/>
                                  <w:szCs w:val="16"/>
                                </w:rPr>
                                <w:t xml:space="preserve"> </w:t>
                              </w:r>
                              <w:r w:rsidR="007609CA">
                                <w:rPr>
                                  <w:rFonts w:ascii="Arial" w:hAnsi="Arial" w:cs="Arial"/>
                                  <w:sz w:val="14"/>
                                  <w:szCs w:val="16"/>
                                </w:rPr>
                                <w:t xml:space="preserve">Mrs. Visser </w:t>
                              </w:r>
                              <w:r w:rsidRPr="00CA1F72">
                                <w:rPr>
                                  <w:rFonts w:ascii="Arial" w:hAnsi="Arial" w:cs="Arial"/>
                                  <w:sz w:val="14"/>
                                  <w:szCs w:val="16"/>
                                </w:rPr>
                                <w:t xml:space="preserve">is transferred to </w:t>
                              </w:r>
                              <w:r>
                                <w:rPr>
                                  <w:rFonts w:ascii="Arial" w:hAnsi="Arial" w:cs="Arial"/>
                                  <w:sz w:val="14"/>
                                  <w:szCs w:val="16"/>
                                </w:rPr>
                                <w:t xml:space="preserve">a </w:t>
                              </w:r>
                              <w:r w:rsidRPr="00CA1F72">
                                <w:rPr>
                                  <w:rFonts w:ascii="Arial" w:hAnsi="Arial" w:cs="Arial"/>
                                  <w:sz w:val="14"/>
                                  <w:szCs w:val="16"/>
                                </w:rPr>
                                <w:t>hospital.</w:t>
                              </w:r>
                              <w:r w:rsidRPr="00CA1F72">
                                <w:rPr>
                                  <w:rFonts w:ascii="Arial" w:hAnsi="Arial" w:cstheme="minorBidi"/>
                                  <w:color w:val="000000" w:themeColor="text1"/>
                                  <w:kern w:val="24"/>
                                  <w:sz w:val="14"/>
                                  <w:szCs w:val="16"/>
                                </w:rPr>
                                <w:t xml:space="preserve"> </w:t>
                              </w:r>
                              <w:r w:rsidRPr="00C97622">
                                <w:rPr>
                                  <w:rFonts w:ascii="Arial" w:hAnsi="Arial" w:cstheme="minorBidi"/>
                                  <w:color w:val="000000" w:themeColor="text1"/>
                                  <w:kern w:val="24"/>
                                  <w:sz w:val="14"/>
                                  <w:szCs w:val="16"/>
                                </w:rPr>
                                <w:t>After a while</w:t>
                              </w:r>
                              <w:r>
                                <w:rPr>
                                  <w:rFonts w:ascii="Arial" w:hAnsi="Arial" w:cstheme="minorBidi"/>
                                  <w:color w:val="000000" w:themeColor="text1"/>
                                  <w:kern w:val="24"/>
                                  <w:sz w:val="14"/>
                                  <w:szCs w:val="16"/>
                                </w:rPr>
                                <w:t>,</w:t>
                              </w:r>
                              <w:r w:rsidRPr="00C97622">
                                <w:rPr>
                                  <w:rFonts w:ascii="Arial" w:hAnsi="Arial" w:cstheme="minorBidi"/>
                                  <w:color w:val="000000" w:themeColor="text1"/>
                                  <w:kern w:val="24"/>
                                  <w:sz w:val="14"/>
                                  <w:szCs w:val="16"/>
                                </w:rPr>
                                <w:t xml:space="preserve"> the complications subside and Mrs. Visser is transferred back to the community midwife.</w:t>
                              </w:r>
                              <w:r w:rsidRPr="00C97622">
                                <w:rPr>
                                  <w:rFonts w:ascii="Arial" w:hAnsi="Arial" w:cstheme="minorBidi"/>
                                  <w:color w:val="000000" w:themeColor="text1"/>
                                  <w:kern w:val="24"/>
                                  <w:sz w:val="16"/>
                                  <w:szCs w:val="22"/>
                                </w:rPr>
                                <w:t xml:space="preserve"> </w:t>
                              </w:r>
                            </w:p>
                          </w:txbxContent>
                        </wps:txbx>
                        <wps:bodyPr wrap="square" rtlCol="0" anchor="ctr">
                          <a:noAutofit/>
                        </wps:bodyPr>
                      </wps:wsp>
                      <wps:wsp>
                        <wps:cNvPr id="30" name="Rounded Rectangle 30"/>
                        <wps:cNvSpPr/>
                        <wps:spPr>
                          <a:xfrm>
                            <a:off x="1450" y="-23"/>
                            <a:ext cx="2263186" cy="2160581"/>
                          </a:xfrm>
                          <a:prstGeom prst="roundRect">
                            <a:avLst/>
                          </a:prstGeom>
                          <a:noFill/>
                          <a:ln w="3175">
                            <a:solidFill>
                              <a:schemeClr val="bg2"/>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1" name="Group 31"/>
                        <wpg:cNvGrpSpPr/>
                        <wpg:grpSpPr>
                          <a:xfrm>
                            <a:off x="15117" y="9028"/>
                            <a:ext cx="8397816" cy="4064412"/>
                            <a:chOff x="15117" y="9028"/>
                            <a:chExt cx="8397816" cy="4064412"/>
                          </a:xfrm>
                        </wpg:grpSpPr>
                        <pic:pic xmlns:pic="http://schemas.openxmlformats.org/drawingml/2006/picture">
                          <pic:nvPicPr>
                            <pic:cNvPr id="224" name="Picture 22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1473967" y="2454056"/>
                              <a:ext cx="1281856" cy="1281856"/>
                            </a:xfrm>
                            <a:prstGeom prst="rect">
                              <a:avLst/>
                            </a:prstGeom>
                          </pic:spPr>
                        </pic:pic>
                        <wps:wsp>
                          <wps:cNvPr id="257" name="TextBox 17"/>
                          <wps:cNvSpPr txBox="1"/>
                          <wps:spPr>
                            <a:xfrm>
                              <a:off x="15117" y="2368823"/>
                              <a:ext cx="1521459" cy="1703656"/>
                            </a:xfrm>
                            <a:prstGeom prst="rect">
                              <a:avLst/>
                            </a:prstGeom>
                            <a:noFill/>
                          </wps:spPr>
                          <wps:txbx>
                            <w:txbxContent>
                              <w:p w14:paraId="0355AB6A" w14:textId="77777777" w:rsidR="00D664F0" w:rsidRDefault="00D664F0" w:rsidP="00D664F0">
                                <w:r w:rsidRPr="003C5F0F">
                                  <w:rPr>
                                    <w:rFonts w:ascii="Arial" w:hAnsi="Arial"/>
                                    <w:b/>
                                    <w:bCs/>
                                    <w:color w:val="000000" w:themeColor="text1"/>
                                    <w:kern w:val="24"/>
                                  </w:rPr>
                                  <w:t>B</w:t>
                                </w:r>
                                <w:r w:rsidRPr="00903D46">
                                  <w:rPr>
                                    <w:rFonts w:ascii="Arial" w:hAnsi="Arial"/>
                                    <w:bCs/>
                                    <w:color w:val="000000" w:themeColor="text1"/>
                                    <w:kern w:val="24"/>
                                    <w:sz w:val="18"/>
                                  </w:rPr>
                                  <w:t xml:space="preserve">. </w:t>
                                </w:r>
                                <w:r w:rsidRPr="00CA1F72">
                                  <w:rPr>
                                    <w:rFonts w:ascii="Arial" w:hAnsi="Arial"/>
                                    <w:bCs/>
                                    <w:color w:val="000000" w:themeColor="text1"/>
                                    <w:kern w:val="24"/>
                                    <w:sz w:val="14"/>
                                  </w:rPr>
                                  <w:t>Mrs. Visser wants to give birth at home. During labor, Mrs. Visser decides she wants pain medication. Because of this</w:t>
                                </w:r>
                                <w:r>
                                  <w:rPr>
                                    <w:rFonts w:ascii="Arial" w:hAnsi="Arial"/>
                                    <w:bCs/>
                                    <w:color w:val="000000" w:themeColor="text1"/>
                                    <w:kern w:val="24"/>
                                    <w:sz w:val="14"/>
                                  </w:rPr>
                                  <w:t>,</w:t>
                                </w:r>
                                <w:r w:rsidRPr="00CA1F72">
                                  <w:rPr>
                                    <w:rFonts w:ascii="Arial" w:hAnsi="Arial"/>
                                    <w:bCs/>
                                    <w:color w:val="000000" w:themeColor="text1"/>
                                    <w:kern w:val="24"/>
                                    <w:sz w:val="14"/>
                                  </w:rPr>
                                  <w:t xml:space="preserve"> she needs to be transferred to </w:t>
                                </w:r>
                                <w:r>
                                  <w:rPr>
                                    <w:rFonts w:ascii="Arial" w:hAnsi="Arial"/>
                                    <w:bCs/>
                                    <w:color w:val="000000" w:themeColor="text1"/>
                                    <w:kern w:val="24"/>
                                    <w:sz w:val="14"/>
                                  </w:rPr>
                                  <w:t>a</w:t>
                                </w:r>
                                <w:r w:rsidRPr="00CA1F72">
                                  <w:rPr>
                                    <w:rFonts w:ascii="Arial" w:hAnsi="Arial"/>
                                    <w:bCs/>
                                    <w:color w:val="000000" w:themeColor="text1"/>
                                    <w:kern w:val="24"/>
                                    <w:sz w:val="14"/>
                                  </w:rPr>
                                  <w:t xml:space="preserve"> hospital. </w:t>
                                </w:r>
                              </w:p>
                              <w:p w14:paraId="089DAA1F" w14:textId="77777777" w:rsidR="00D664F0" w:rsidRPr="00CA1F72" w:rsidRDefault="00D664F0" w:rsidP="00D664F0">
                                <w:pPr>
                                  <w:rPr>
                                    <w:rFonts w:ascii="Arial" w:hAnsi="Arial"/>
                                    <w:color w:val="000000" w:themeColor="text1"/>
                                    <w:kern w:val="24"/>
                                    <w:sz w:val="14"/>
                                  </w:rPr>
                                </w:pPr>
                                <w:r>
                                  <w:rPr>
                                    <w:rFonts w:ascii="Arial" w:hAnsi="Arial"/>
                                    <w:bCs/>
                                    <w:color w:val="000000" w:themeColor="text1"/>
                                    <w:kern w:val="24"/>
                                    <w:sz w:val="18"/>
                                  </w:rPr>
                                  <w:t xml:space="preserve"> </w:t>
                                </w:r>
                              </w:p>
                            </w:txbxContent>
                          </wps:txbx>
                          <wps:bodyPr wrap="square" rtlCol="0" anchor="ctr">
                            <a:noAutofit/>
                          </wps:bodyPr>
                        </wps:wsp>
                        <wpg:grpSp>
                          <wpg:cNvPr id="258" name="Group 258"/>
                          <wpg:cNvGrpSpPr/>
                          <wpg:grpSpPr>
                            <a:xfrm>
                              <a:off x="2656135" y="9028"/>
                              <a:ext cx="5756798" cy="4064412"/>
                              <a:chOff x="2656135" y="9028"/>
                              <a:chExt cx="5756798" cy="4064412"/>
                            </a:xfrm>
                          </wpg:grpSpPr>
                          <pic:pic xmlns:pic="http://schemas.openxmlformats.org/drawingml/2006/picture">
                            <pic:nvPicPr>
                              <pic:cNvPr id="259" name="Picture 25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2816481" y="81821"/>
                                <a:ext cx="1760632" cy="1760632"/>
                              </a:xfrm>
                              <a:prstGeom prst="rect">
                                <a:avLst/>
                              </a:prstGeom>
                            </pic:spPr>
                          </pic:pic>
                          <wps:wsp>
                            <wps:cNvPr id="260" name="TextBox 20"/>
                            <wps:cNvSpPr txBox="1"/>
                            <wps:spPr>
                              <a:xfrm>
                                <a:off x="4566963" y="175121"/>
                                <a:ext cx="1589778" cy="1900916"/>
                              </a:xfrm>
                              <a:prstGeom prst="rect">
                                <a:avLst/>
                              </a:prstGeom>
                              <a:noFill/>
                            </wps:spPr>
                            <wps:txbx>
                              <w:txbxContent>
                                <w:p w14:paraId="0667B897" w14:textId="77777777" w:rsidR="00D664F0" w:rsidRPr="003C5F0F" w:rsidRDefault="00D664F0" w:rsidP="00D664F0">
                                  <w:pPr>
                                    <w:rPr>
                                      <w:rFonts w:ascii="Arial" w:hAnsi="Arial" w:cs="Arial"/>
                                      <w:sz w:val="18"/>
                                    </w:rPr>
                                  </w:pPr>
                                  <w:r w:rsidRPr="003C5F0F">
                                    <w:rPr>
                                      <w:rFonts w:ascii="Arial" w:hAnsi="Arial" w:cs="Arial"/>
                                      <w:b/>
                                    </w:rPr>
                                    <w:t>C</w:t>
                                  </w:r>
                                  <w:r w:rsidRPr="00CA1F72">
                                    <w:rPr>
                                      <w:rFonts w:ascii="Arial" w:hAnsi="Arial" w:cs="Arial"/>
                                      <w:b/>
                                      <w:sz w:val="16"/>
                                    </w:rPr>
                                    <w:t>.</w:t>
                                  </w:r>
                                  <w:r w:rsidRPr="00CA1F72">
                                    <w:rPr>
                                      <w:rFonts w:ascii="Arial" w:hAnsi="Arial" w:cs="Arial"/>
                                      <w:sz w:val="16"/>
                                    </w:rPr>
                                    <w:t xml:space="preserve"> </w:t>
                                  </w:r>
                                  <w:r w:rsidRPr="00CA1F72">
                                    <w:rPr>
                                      <w:rFonts w:ascii="Arial" w:hAnsi="Arial" w:cs="Arial"/>
                                      <w:sz w:val="14"/>
                                    </w:rPr>
                                    <w:t xml:space="preserve">Childbirth </w:t>
                                  </w:r>
                                  <w:r>
                                    <w:rPr>
                                      <w:rFonts w:ascii="Arial" w:hAnsi="Arial" w:cs="Arial"/>
                                      <w:sz w:val="14"/>
                                    </w:rPr>
                                    <w:t>is without problems,</w:t>
                                  </w:r>
                                  <w:r w:rsidRPr="00CA1F72">
                                    <w:rPr>
                                      <w:rFonts w:ascii="Arial" w:hAnsi="Arial" w:cs="Arial"/>
                                      <w:sz w:val="14"/>
                                    </w:rPr>
                                    <w:t xml:space="preserve"> under </w:t>
                                  </w:r>
                                  <w:r>
                                    <w:rPr>
                                      <w:rFonts w:ascii="Arial" w:hAnsi="Arial" w:cs="Arial"/>
                                      <w:sz w:val="14"/>
                                    </w:rPr>
                                    <w:t xml:space="preserve">the </w:t>
                                  </w:r>
                                  <w:r w:rsidRPr="00CA1F72">
                                    <w:rPr>
                                      <w:rFonts w:ascii="Arial" w:hAnsi="Arial" w:cs="Arial"/>
                                      <w:sz w:val="14"/>
                                    </w:rPr>
                                    <w:t xml:space="preserve">guidance of an obstetrician and </w:t>
                                  </w:r>
                                  <w:r>
                                    <w:rPr>
                                      <w:rFonts w:ascii="Arial" w:hAnsi="Arial" w:cs="Arial"/>
                                      <w:sz w:val="14"/>
                                    </w:rPr>
                                    <w:t xml:space="preserve">a </w:t>
                                  </w:r>
                                  <w:r w:rsidRPr="00CA1F72">
                                    <w:rPr>
                                      <w:rFonts w:ascii="Arial" w:hAnsi="Arial" w:cs="Arial"/>
                                      <w:sz w:val="14"/>
                                    </w:rPr>
                                    <w:t>clinical midwife. After a few hours</w:t>
                                  </w:r>
                                  <w:r>
                                    <w:rPr>
                                      <w:rFonts w:ascii="Arial" w:hAnsi="Arial" w:cs="Arial"/>
                                      <w:sz w:val="14"/>
                                    </w:rPr>
                                    <w:t>,</w:t>
                                  </w:r>
                                  <w:r w:rsidRPr="00CA1F72">
                                    <w:rPr>
                                      <w:rFonts w:ascii="Arial" w:hAnsi="Arial" w:cs="Arial"/>
                                      <w:sz w:val="14"/>
                                    </w:rPr>
                                    <w:t xml:space="preserve"> Mrs. Visser </w:t>
                                  </w:r>
                                  <w:r>
                                    <w:rPr>
                                      <w:rFonts w:ascii="Arial" w:hAnsi="Arial" w:cs="Arial"/>
                                      <w:sz w:val="14"/>
                                    </w:rPr>
                                    <w:t>is</w:t>
                                  </w:r>
                                  <w:r w:rsidRPr="00CA1F72">
                                    <w:rPr>
                                      <w:rFonts w:ascii="Arial" w:hAnsi="Arial" w:cs="Arial"/>
                                      <w:sz w:val="14"/>
                                    </w:rPr>
                                    <w:t xml:space="preserve"> released from the hospital.</w:t>
                                  </w:r>
                                </w:p>
                              </w:txbxContent>
                            </wps:txbx>
                            <wps:bodyPr wrap="square" rtlCol="0" anchor="ctr">
                              <a:noAutofit/>
                            </wps:bodyPr>
                          </wps:wsp>
                          <wps:wsp>
                            <wps:cNvPr id="261" name="Rounded Rectangle 261"/>
                            <wps:cNvSpPr/>
                            <wps:spPr>
                              <a:xfrm>
                                <a:off x="2656135" y="9028"/>
                                <a:ext cx="3441692" cy="1873257"/>
                              </a:xfrm>
                              <a:prstGeom prst="roundRect">
                                <a:avLst/>
                              </a:prstGeom>
                              <a:noFill/>
                              <a:ln w="3175">
                                <a:solidFill>
                                  <a:schemeClr val="bg2"/>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62" name="Group 262"/>
                            <wpg:cNvGrpSpPr/>
                            <wpg:grpSpPr>
                              <a:xfrm>
                                <a:off x="3159784" y="508317"/>
                                <a:ext cx="5253149" cy="3565123"/>
                                <a:chOff x="3159784" y="508317"/>
                                <a:chExt cx="5253149" cy="3565123"/>
                              </a:xfrm>
                            </wpg:grpSpPr>
                            <pic:pic xmlns:pic="http://schemas.openxmlformats.org/drawingml/2006/picture">
                              <pic:nvPicPr>
                                <pic:cNvPr id="263" name="Picture 26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3159946" y="2488887"/>
                                  <a:ext cx="1303003" cy="1303003"/>
                                </a:xfrm>
                                <a:prstGeom prst="rect">
                                  <a:avLst/>
                                </a:prstGeom>
                              </pic:spPr>
                            </pic:pic>
                            <wps:wsp>
                              <wps:cNvPr id="264" name="TextBox 27"/>
                              <wps:cNvSpPr txBox="1"/>
                              <wps:spPr>
                                <a:xfrm>
                                  <a:off x="4140733" y="2248358"/>
                                  <a:ext cx="1445163" cy="1823157"/>
                                </a:xfrm>
                                <a:prstGeom prst="rect">
                                  <a:avLst/>
                                </a:prstGeom>
                                <a:noFill/>
                              </wps:spPr>
                              <wps:txbx>
                                <w:txbxContent>
                                  <w:p w14:paraId="194C77EE" w14:textId="59896EC6" w:rsidR="00D664F0" w:rsidRPr="00C97622" w:rsidRDefault="00D664F0" w:rsidP="00D664F0">
                                    <w:pPr>
                                      <w:pStyle w:val="Normaalweb"/>
                                      <w:spacing w:before="0" w:beforeAutospacing="0" w:after="0" w:afterAutospacing="0"/>
                                      <w:textAlignment w:val="baseline"/>
                                    </w:pPr>
                                    <w:r w:rsidRPr="00C97622">
                                      <w:rPr>
                                        <w:rFonts w:ascii="Arial" w:hAnsi="Arial" w:cstheme="minorBidi"/>
                                        <w:b/>
                                        <w:bCs/>
                                        <w:color w:val="000000" w:themeColor="text1"/>
                                        <w:kern w:val="24"/>
                                        <w:sz w:val="22"/>
                                        <w:szCs w:val="22"/>
                                      </w:rPr>
                                      <w:t xml:space="preserve">D. </w:t>
                                    </w:r>
                                    <w:r w:rsidRPr="00C97622">
                                      <w:rPr>
                                        <w:rFonts w:ascii="Arial" w:hAnsi="Arial" w:cstheme="minorBidi"/>
                                        <w:bCs/>
                                        <w:color w:val="000000" w:themeColor="text1"/>
                                        <w:kern w:val="24"/>
                                        <w:sz w:val="14"/>
                                        <w:szCs w:val="22"/>
                                      </w:rPr>
                                      <w:t xml:space="preserve">After childbirth, Mrs. Visser receives maternity care for </w:t>
                                    </w:r>
                                    <w:r>
                                      <w:rPr>
                                        <w:rFonts w:ascii="Arial" w:hAnsi="Arial" w:cstheme="minorBidi"/>
                                        <w:bCs/>
                                        <w:color w:val="000000" w:themeColor="text1"/>
                                        <w:kern w:val="24"/>
                                        <w:sz w:val="14"/>
                                        <w:szCs w:val="22"/>
                                      </w:rPr>
                                      <w:t>eight</w:t>
                                    </w:r>
                                    <w:r w:rsidRPr="00C97622">
                                      <w:rPr>
                                        <w:rFonts w:ascii="Arial" w:hAnsi="Arial" w:cstheme="minorBidi"/>
                                        <w:bCs/>
                                        <w:color w:val="000000" w:themeColor="text1"/>
                                        <w:kern w:val="24"/>
                                        <w:sz w:val="14"/>
                                        <w:szCs w:val="22"/>
                                      </w:rPr>
                                      <w:t xml:space="preserve"> days. The maternity care assistant notices that </w:t>
                                    </w:r>
                                    <w:r w:rsidR="007609CA">
                                      <w:rPr>
                                        <w:rFonts w:ascii="Arial" w:hAnsi="Arial" w:cstheme="minorBidi"/>
                                        <w:bCs/>
                                        <w:color w:val="000000" w:themeColor="text1"/>
                                        <w:kern w:val="24"/>
                                        <w:sz w:val="14"/>
                                        <w:szCs w:val="22"/>
                                      </w:rPr>
                                      <w:t>Mrs. Visser</w:t>
                                    </w:r>
                                    <w:r w:rsidRPr="00C97622">
                                      <w:rPr>
                                        <w:rFonts w:ascii="Arial" w:hAnsi="Arial" w:cstheme="minorBidi"/>
                                        <w:bCs/>
                                        <w:color w:val="000000" w:themeColor="text1"/>
                                        <w:kern w:val="24"/>
                                        <w:sz w:val="14"/>
                                        <w:szCs w:val="22"/>
                                      </w:rPr>
                                      <w:t xml:space="preserve"> doesn</w:t>
                                    </w:r>
                                    <w:r>
                                      <w:rPr>
                                        <w:rFonts w:ascii="Arial" w:hAnsi="Arial" w:cstheme="minorBidi"/>
                                        <w:bCs/>
                                        <w:color w:val="000000" w:themeColor="text1"/>
                                        <w:kern w:val="24"/>
                                        <w:sz w:val="14"/>
                                        <w:szCs w:val="22"/>
                                      </w:rPr>
                                      <w:t>’</w:t>
                                    </w:r>
                                    <w:r w:rsidRPr="00C97622">
                                      <w:rPr>
                                        <w:rFonts w:ascii="Arial" w:hAnsi="Arial" w:cstheme="minorBidi"/>
                                        <w:bCs/>
                                        <w:color w:val="000000" w:themeColor="text1"/>
                                        <w:kern w:val="24"/>
                                        <w:sz w:val="14"/>
                                        <w:szCs w:val="22"/>
                                      </w:rPr>
                                      <w:t>t sleep well, is very tired</w:t>
                                    </w:r>
                                    <w:r>
                                      <w:rPr>
                                        <w:rFonts w:ascii="Arial" w:hAnsi="Arial" w:cstheme="minorBidi"/>
                                        <w:bCs/>
                                        <w:color w:val="000000" w:themeColor="text1"/>
                                        <w:kern w:val="24"/>
                                        <w:sz w:val="14"/>
                                        <w:szCs w:val="22"/>
                                      </w:rPr>
                                      <w:t>,</w:t>
                                    </w:r>
                                    <w:r w:rsidRPr="00C97622">
                                      <w:rPr>
                                        <w:rFonts w:ascii="Arial" w:hAnsi="Arial" w:cstheme="minorBidi"/>
                                        <w:bCs/>
                                        <w:color w:val="000000" w:themeColor="text1"/>
                                        <w:kern w:val="24"/>
                                        <w:sz w:val="14"/>
                                        <w:szCs w:val="22"/>
                                      </w:rPr>
                                      <w:t xml:space="preserve"> and</w:t>
                                    </w:r>
                                    <w:r>
                                      <w:rPr>
                                        <w:rFonts w:ascii="Arial" w:hAnsi="Arial" w:cstheme="minorBidi"/>
                                        <w:bCs/>
                                        <w:color w:val="000000" w:themeColor="text1"/>
                                        <w:kern w:val="24"/>
                                        <w:sz w:val="14"/>
                                        <w:szCs w:val="22"/>
                                      </w:rPr>
                                      <w:t xml:space="preserve"> also</w:t>
                                    </w:r>
                                    <w:r w:rsidRPr="00C97622">
                                      <w:rPr>
                                        <w:rFonts w:ascii="Arial" w:hAnsi="Arial" w:cstheme="minorBidi"/>
                                        <w:bCs/>
                                        <w:color w:val="000000" w:themeColor="text1"/>
                                        <w:kern w:val="24"/>
                                        <w:sz w:val="14"/>
                                        <w:szCs w:val="22"/>
                                      </w:rPr>
                                      <w:t xml:space="preserve"> depressed. </w:t>
                                    </w:r>
                                  </w:p>
                                </w:txbxContent>
                              </wps:txbx>
                              <wps:bodyPr wrap="square" rtlCol="0" anchor="ctr">
                                <a:noAutofit/>
                              </wps:bodyPr>
                            </wps:wsp>
                            <wps:wsp>
                              <wps:cNvPr id="265" name="Rounded Rectangle 265"/>
                              <wps:cNvSpPr/>
                              <wps:spPr>
                                <a:xfrm>
                                  <a:off x="3159784" y="2249461"/>
                                  <a:ext cx="2362914" cy="1823979"/>
                                </a:xfrm>
                                <a:prstGeom prst="roundRect">
                                  <a:avLst/>
                                </a:prstGeom>
                                <a:noFill/>
                                <a:ln w="3175">
                                  <a:solidFill>
                                    <a:schemeClr val="bg2"/>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66" name="Group 266"/>
                              <wpg:cNvGrpSpPr/>
                              <wpg:grpSpPr>
                                <a:xfrm>
                                  <a:off x="6268431" y="508317"/>
                                  <a:ext cx="2144502" cy="3390299"/>
                                  <a:chOff x="6268431" y="508317"/>
                                  <a:chExt cx="2144502" cy="3390299"/>
                                </a:xfrm>
                              </wpg:grpSpPr>
                              <pic:pic xmlns:pic="http://schemas.openxmlformats.org/drawingml/2006/picture">
                                <pic:nvPicPr>
                                  <pic:cNvPr id="267" name="Picture 267"/>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6462943" y="1948593"/>
                                    <a:ext cx="1678619" cy="1678619"/>
                                  </a:xfrm>
                                  <a:prstGeom prst="rect">
                                    <a:avLst/>
                                  </a:prstGeom>
                                </pic:spPr>
                              </pic:pic>
                              <wps:wsp>
                                <wps:cNvPr id="268" name="TextBox 31"/>
                                <wps:cNvSpPr txBox="1"/>
                                <wps:spPr>
                                  <a:xfrm>
                                    <a:off x="6501122" y="699790"/>
                                    <a:ext cx="1639570" cy="1248343"/>
                                  </a:xfrm>
                                  <a:prstGeom prst="rect">
                                    <a:avLst/>
                                  </a:prstGeom>
                                  <a:noFill/>
                                </wps:spPr>
                                <wps:txbx>
                                  <w:txbxContent>
                                    <w:p w14:paraId="46719E75" w14:textId="77777777" w:rsidR="00D664F0" w:rsidRPr="006E3B16" w:rsidRDefault="00D664F0" w:rsidP="00D664F0">
                                      <w:pPr>
                                        <w:pStyle w:val="Normaalweb"/>
                                        <w:spacing w:before="0" w:beforeAutospacing="0" w:after="0" w:afterAutospacing="0"/>
                                        <w:textAlignment w:val="baseline"/>
                                      </w:pPr>
                                      <w:r w:rsidRPr="00C97622">
                                        <w:rPr>
                                          <w:rFonts w:ascii="Arial" w:hAnsi="Arial" w:cstheme="minorBidi"/>
                                          <w:b/>
                                          <w:bCs/>
                                          <w:color w:val="000000" w:themeColor="text1"/>
                                          <w:kern w:val="24"/>
                                          <w:sz w:val="22"/>
                                          <w:szCs w:val="22"/>
                                        </w:rPr>
                                        <w:t xml:space="preserve">E. </w:t>
                                      </w:r>
                                      <w:r w:rsidRPr="00C97622">
                                        <w:rPr>
                                          <w:rFonts w:ascii="Arial" w:hAnsi="Arial" w:cstheme="minorBidi"/>
                                          <w:bCs/>
                                          <w:color w:val="000000" w:themeColor="text1"/>
                                          <w:kern w:val="24"/>
                                          <w:sz w:val="14"/>
                                          <w:szCs w:val="18"/>
                                        </w:rPr>
                                        <w:t>After two weeks</w:t>
                                      </w:r>
                                      <w:r>
                                        <w:rPr>
                                          <w:rFonts w:ascii="Arial" w:hAnsi="Arial" w:cstheme="minorBidi"/>
                                          <w:bCs/>
                                          <w:color w:val="000000" w:themeColor="text1"/>
                                          <w:kern w:val="24"/>
                                          <w:sz w:val="14"/>
                                          <w:szCs w:val="18"/>
                                        </w:rPr>
                                        <w:t xml:space="preserve">, </w:t>
                                      </w:r>
                                      <w:r w:rsidRPr="00C97622">
                                        <w:rPr>
                                          <w:rFonts w:ascii="Arial" w:hAnsi="Arial" w:cstheme="minorBidi"/>
                                          <w:bCs/>
                                          <w:color w:val="000000" w:themeColor="text1"/>
                                          <w:kern w:val="24"/>
                                          <w:sz w:val="14"/>
                                          <w:szCs w:val="18"/>
                                        </w:rPr>
                                        <w:t xml:space="preserve">a youth healthcare nurse </w:t>
                                      </w:r>
                                      <w:r>
                                        <w:rPr>
                                          <w:rFonts w:ascii="Arial" w:hAnsi="Arial" w:cstheme="minorBidi"/>
                                          <w:bCs/>
                                          <w:color w:val="000000" w:themeColor="text1"/>
                                          <w:kern w:val="24"/>
                                          <w:sz w:val="14"/>
                                          <w:szCs w:val="18"/>
                                        </w:rPr>
                                        <w:t xml:space="preserve">visits </w:t>
                                      </w:r>
                                      <w:r w:rsidRPr="00C97622">
                                        <w:rPr>
                                          <w:rFonts w:ascii="Arial" w:hAnsi="Arial" w:cstheme="minorBidi"/>
                                          <w:bCs/>
                                          <w:color w:val="000000" w:themeColor="text1"/>
                                          <w:kern w:val="24"/>
                                          <w:sz w:val="14"/>
                                          <w:szCs w:val="18"/>
                                        </w:rPr>
                                        <w:t xml:space="preserve">Mrs. Visser at home. </w:t>
                                      </w:r>
                                      <w:r w:rsidRPr="006E3B16">
                                        <w:rPr>
                                          <w:rFonts w:ascii="Arial" w:hAnsi="Arial" w:cstheme="minorBidi"/>
                                          <w:bCs/>
                                          <w:color w:val="000000" w:themeColor="text1"/>
                                          <w:kern w:val="24"/>
                                          <w:sz w:val="14"/>
                                          <w:szCs w:val="18"/>
                                        </w:rPr>
                                        <w:t>Mother and baby are doing well.</w:t>
                                      </w:r>
                                      <w:r w:rsidRPr="006E3B16">
                                        <w:rPr>
                                          <w:rFonts w:ascii="Arial" w:hAnsi="Arial" w:cstheme="minorBidi"/>
                                          <w:b/>
                                          <w:bCs/>
                                          <w:color w:val="000000" w:themeColor="text1"/>
                                          <w:kern w:val="24"/>
                                          <w:sz w:val="14"/>
                                          <w:szCs w:val="22"/>
                                        </w:rPr>
                                        <w:t xml:space="preserve"> </w:t>
                                      </w:r>
                                    </w:p>
                                  </w:txbxContent>
                                </wps:txbx>
                                <wps:bodyPr wrap="square" rtlCol="0" anchor="ctr">
                                  <a:noAutofit/>
                                </wps:bodyPr>
                              </wps:wsp>
                              <wps:wsp>
                                <wps:cNvPr id="269" name="Rounded Rectangle 269"/>
                                <wps:cNvSpPr/>
                                <wps:spPr>
                                  <a:xfrm>
                                    <a:off x="6268431" y="508317"/>
                                    <a:ext cx="2144502" cy="3390299"/>
                                  </a:xfrm>
                                  <a:prstGeom prst="roundRect">
                                    <a:avLst/>
                                  </a:prstGeom>
                                  <a:noFill/>
                                  <a:ln w="3175">
                                    <a:solidFill>
                                      <a:schemeClr val="bg2"/>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70" name="Right Arrow 270"/>
                              <wps:cNvSpPr/>
                              <wps:spPr>
                                <a:xfrm>
                                  <a:off x="5688449" y="2994421"/>
                                  <a:ext cx="555610" cy="225856"/>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wgp>
                  </a:graphicData>
                </a:graphic>
              </wp:anchor>
            </w:drawing>
          </mc:Choice>
          <mc:Fallback>
            <w:pict>
              <v:group w14:anchorId="308FF2B5" id="Group 38" o:spid="_x0000_s1026" style="position:absolute;left:0;text-align:left;margin-left:59.15pt;margin-top:106.85pt;width:565.2pt;height:323.4pt;z-index:251659264;mso-position-horizontal-relative:margin;mso-position-vertical-relative:margin" coordorigin="14" coordsize="84114,407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U/0ljwcAALQsAAAOAAAAZHJzL2Uyb0RvYy54bWzsWu1u2zYU/T9g7yD4&#10;f2qRoijJqFOkSVsMKLYg7R5AkWVbqCxpkhw7GPbuO5ekJH8pcdqtg1enaCJRInl5Pw7PvdTrN+tF&#10;aj3EZZXk2XjAXtkDK86ifJJks/Hg98/vL/yBVdVhNgnTPIvHg8e4Gry5/Pmn16tiFPN8nqeTuLQw&#10;SFaNVsV4MK/rYjQcVtE8XoTVq7yIMzyc5uUirHFbzoaTMlxh9EU65LYth6u8nBRlHsVVhdYb/XBw&#10;qcafTuOo/m06reLaSscDyFar36X6fU+/h5evw9GsDIt5Ehkxwq+QYhEmGSZth7oJ69BalsneUIsk&#10;KvMqn9avonwxzKfTJIrVGrAaZu+s5kOZLwu1ltloNStaNUG1O3r66mGjXx9uSyuZjAfcG1hZuICN&#10;1LSW45NyVsVshHc+lMWn4rY0DTN9R+tdT8sF/cVKrLVS62Or1nhdWxEaPeb5toD2IzwTzPaYbxQf&#10;zWEd6seEi+d4fMEdbZNo/s509wVjwndMd9tzhFTvDJvZhyRkK1ORRCP8N8rC1Z6ynncq9KqXZTww&#10;gyyOGmMRll+WxQXsWoR1cp+kSf2ofBQWJKGyh9skui31zYbeESFa73hMs1pcaZ660Fu6T0hr+phH&#10;Xyory6/nYTaLr6oC7g3dkcKG26+r260J79OkeJ+kKRmLrs3SEAo7rnRAO9pNb/JouYizWsddGadY&#10;ZZ5V86SoBlY5ihf3Mdyo/GXCYCrEfA1XKsokq1VgwBk+VjXNTm6hQuNP7l/ZdsDfXly79vWFsL13&#10;F1eB8C48+50nbOGza3b9F/VmYrSsYiw/TG+KxIiO1j3hD8aBQQwdYSpSrYdQ4QEpTgnU/FUiook0&#10;RLJWdRnX0Zwup1DeHRSu+7QPlKY75ZIZKkQK9diJDTg+ly6sTVGAxXlce3oTJkyyAP+0nzPHY9JW&#10;YdL6OXygrOoPcb6w6AK6hjhKueEDBNeCNa8Yl9CyKCEhGsUzcLZqrI+741RIKHsIoT7NwyKGCDTs&#10;hksHjUt/xuLe5muLqYg1bxGSWPUa7cZ5qb1XadIWiH3ojHkuk7s6E47tOtzoTPoOYzocOu03CjlK&#10;Z+EoyylKSJedVHRVr+/XaKXL+3zyiBWssGuMB9Ufy5CQoqzT61xvMmEWzXMEVlSXyjpZfrWs82mi&#10;LNQNYKaANb6TWRxArEaau3yZTeKJRf4MKEljC8/M6mBGMpC56zPLHl43Xsy5dJgvtUU4fNj1n7MI&#10;CUOS9LvyhlnCUZpZq/HAgTuoDlWeJpMG2RRviK/TUkf4/Uz5CyJo6y1yiZuwmuuXJrhSEEpD79m9&#10;qh/TmKI5ze7iKXZKOC3XExNH6eYKowjgyPSjeTiJ9eiujR8zfCsdZjEDdshixjYDHB6b3LJBoil1&#10;jRXFaQWznxJMd257qJnzrG47L5Is1w7byqmXkGJVZmb9fqMkrZrOo/uCgDrTW8bVzWZNXq/IhSEg&#10;DqBvi4CoWV9IQJjLGIgM4CKw9T6qNxziIb4TeD4zrilsKQQzcNLxkAPdN5hIzwAtQp84E+GiscBt&#10;Q0XQBOttk4tT4iK0NZy5SLcbGp7OhOcEUgcKF66wXUl27mKFcZ/5aFScvbnRINDQmhdtrIqB6M3k&#10;e5MRt01sWjbi0WIJkcxmdzQbaeGBO9L3m1yl2fuYy5HIgPxQosM825FarS0+vJDBbWx7B9iIytoM&#10;Rv5LpKQHqTmx2E2opgal0Rcli2DDkjluD1q7niu9ABOprPEgWh8eoMPrviFae5w4XpOr7aSOaIIh&#10;ThevKc0/4/UeXgONJVJGFSoAZq7CfgOtPWnLNg0yN6eJ1rJNUhq05rupybFoLVwpA9SKmuRxT2uu&#10;H3ieQRgWoBQBcvgNWjsCrhXf3CDMJ5dDctmy9P0kkh6qbaDdWM1dTxZ5GL+b3dQBP5dBk9v7nsOx&#10;kz9tnnMmSTWqHz6T5CgTbfMTXTd6YS7pMBcJI3IisDnXRm1JuV+Hui53HSYM3XNc6bKGELb5ZN8Q&#10;GxylZ5D/C0ch/N3hKLp8f7ocBR5x5ij79W3y9UAgZUS4cOHjZydemGM7tk0Mj9Ijc/M0oD9ZFfwP&#10;c0rZVkpalvK1OaVgOPhwNEvh0Jujc6kOZpgQKHw3akPSyZ7dB59U2xE0pa3Wn2qpG8yigZ1DNMV9&#10;EU3ZBHFYCD6+Q79RDOABI1ggx4aFAk+lYS2G7+f9Z6ZyZio4LeUSeLlVSUGDIs0vqqRILn1B9fMe&#10;poKyFA5sDJV2HJTGA+Wg4ahlKn1DdEylb5DWy0+8mkLl0F2mokD9dJkKQPDMVPaZihTA6+ZUORC+&#10;G5iPTprUk0nPx2m8AXRzc6JMpS3VNkwFOKEQpk3Sj62nSNdmjANFgDIywB6nCjMbREU6geuZ73wY&#10;URno+Bu0dgRRUadTp11PaWu4h4iKQumNgwpjuJ56Sh+GN279LIKfeUpa/shn890O/p0+SeEEF3rT&#10;vUtm89q6Kst8ZVHzNkY97fguDuMEVWKATKA2QuyWel0XR00GmThOq549lyNhlCzqi4rD31dRXOpI&#10;VFfnD0X+2Q9FNp3xyWt8GquC1nzGS9/ebt6rj0+6j40v/wYAAP//AwBQSwMECgAAAAAAAAAhAGLm&#10;s7a6GAAAuhgAABQAAABkcnMvbWVkaWEvaW1hZ2UxLnBuZ4lQTkcNChoKAAAADUlIRFIAAADhAAAA&#10;2QgGAAAA1ppXugAAAAFzUkdCAK7OHOkAAAAJcEhZcwAAIdUAACHVAQSctJ0AABhfSURBVHgB7Z0J&#10;sB3FdYbB7IvMIoEAIetJiH0LAmwEGAXbLC6CIaRiAlgBY0hccSBOCInBOJRJ7MRgykBCiIMJlQIS&#10;jCtVLJYN2FhCYlEAs2M2ARKLWMRiJDA7zvfDm7zRaObeWe+b5T9V/5uZnu7Tp//u87qnu2fuyitZ&#10;msTAahi7FdgB7AX2AJuBceBt8AJYAOaC28GvwDPAYgbMQAEG5Hj7gLPBPWAZ+G1KPEe8n4ETwJbA&#10;YgbMQAYG1iXu0WA+eA+kdbykeK+i41KwJ7CYATPQh4GDua/hZJJDFQl/E70Xg6nAYgbMQISBj3L9&#10;r6CMnq+foz5LPkdE8velGeg0A9tQ+htBP+cp8/675PdtsAawmIFOM7A/pV8EynSwLLquJO+NOl0D&#10;LnynGdDM58sgi9NUEfd6bBjT6Zpw4TvJwNaU+glQhVPl0XkxtqzayZpwoTvJgBbYbwN5nKXKNGd0&#10;sjZc6E4y8J81dEA5tyZrDu1kjbjQnWLgEEo7iGWIvD3mQ9g3tlM14sJ2ioG1Ke2dIK+DDCrdqZ2q&#10;FRe2UwzMbIADytGfAuM7VTMubCcY0Myj3nAYVG9WNJ+vdKJWXMhOMbArpX0LFHWOQaXXP4zVO1VD&#10;o1DYj4xCnl3OUhuzm9Sod8deb/SuuMXaCSsmOKReXH8ydN2E0zUxcu8mGNpkG+2Eg6u9Dchqx8Fl&#10;V1pO00vTZEWxDNgJY2mpJPBjaNWrSk2TyRi8StOMbpK9dsLB1dZEsmriK0MTsHudwdHUvZzshIOr&#10;c32uookiB9R3biwVMWAnrIjYGLVrxYQ1IUh2ezhaYU3ZCSskN6L6nch1Uy5l9/tNMbaJdtoJB1dr&#10;vxlcVqXmJLv1ZoWlIgbshBURG6NWH+bVmxNNkyUY/EbTjG6SvXbCwdXWE2T1+uCyKy2nhWjSVjtL&#10;RQzYCSsiNkbt84QtjAmve9B9dTew6fbZCQdXg/qtiFsHl10pOWmj+OxSNFlJIgN2wkRqKrlxbSVa&#10;q1P6GKrdE1bH7wea7YQVExxR/wuuF0TC6nx5Ncb9us4GtsE2O+Fga3Ep2V0x2Cxz56bfrLgsd2on&#10;NAM1ZmAStmm5Qs9bdYYdcECNyNuRBkR0KBv9RJn2kc4IhdXt9DUMOg7o9w0tZqCVDKxPqfSDn3Xt&#10;CfUjMRYz0HoG9Ma6esW6OeIcbGrqGx+YbjED2Rj4Y6Jrg3RdHFG/cT8pWxEc2ww0nwF9ZLcOTqgd&#10;PdOaT6dLYAayM6BlorPBaDqiZmsPyG66U5iBdjGgD+1qHXHQzqhP8ut7qBYzYAZgYF/wCBiUI/43&#10;eW0MLGbADIQY0FfZLgba8F2VMz6N7hOBPstvMQNmIIGB/QifBcp0xsXo+y6Qo1vMgBlIycAexDsH&#10;5B2mavfLXPAXYHNgqRkDK9fMHpuTzIA+HLwT2BPoNyLkUJsCfZJQX0TTpzP0GQq99fAMeBzcBO4A&#10;Wv/T0NZSQwbshDWslJQmrUa8MWANoGc7OZkW/uWImmW1NIQBO2EzKmptzNTvWHwWaFLlB6CfqG7/&#10;DOhraRqO6gVdixkwAxkZ2Jb43wIPgHeBejsNO78MeonejjkLBLOrL3Out/qPBPphGosZMAN9GPg4&#10;97WGl7R4rxnTJEeUA54HAgeMHh/l3teA3uSwmAEzEGFgE661hW0ZiDpP9FqfITwOhEXPiReAaNy4&#10;64eIdzTw1xUgwWIGxMChYAGIc5ikMDniMUCiCZoLQVLcpPAfksbrhpBg6S4DGj6eBuRQSY7SK1yz&#10;occDTdb0itfrnpYzDgMWM9A5BoYo8RWgl4MM6p4mfL4PxgOLGegEA4dTyifAoJwsbT5a2D+oEzXg&#10;QnaWgXGU/CKQ1ilGI54W/bVVTpsBLGagVQzsRmm0jWw0HCtPnr/A1iFgMQOtYOAoSrEE5HGG0Uyj&#10;pQytW1rMQGMZ0Paxb4Bgx8toOlTevF/Cfj3DWsxA4xjQ2t2/gLyNv07ptEvnFOD9xpBgaQYDesVI&#10;W8/q5Ehl2KKXgu2IzWiDnbZS7/dpJ0oZjb6OOr5D2bzdrdNNvN6F12tH/wXq6Dxl2iRHdI9Y77bY&#10;SevUKPPs3yzTOQap60w7Yifbea0LfSrWDdIJ6pCXh6a1bpLdMk7rgNppUgfHGLQNf92tqnZp68jA&#10;zhiltbRBN/665PcmZf/9OlaMbeoGA/oK2q2gLg4xWnY8Dwe7dKPKXcq6MXAuBo1Ww69bvvfBhb4O&#10;YDEDA2NgP3LSTpK6OcNo2nMNfKw5sBpwRp1mYD1KfxcYzQZf17y1q8ZiBipn4B/Ioa5OMNp2aZb4&#10;kMprwBl0moHtKf2rYLQbe53z13drNu90K3HhK2XgUrTX2QHqYtvl8OStbZU2xW4q35Ni5/0yWl2c&#10;Y1B26ONRXj/spp9UVmr9V78aDKoRtyEffThqg8pqxIo7x4B7wXz/gM7oXEtxgStjoAuvKFXR+2pL&#10;39TKasWKO8OA9oem+Y2IKhpxG3Se35mW4oJWxoC3p+Ubigb/QPQPTEs7lggD/kRBhJCEy7GEe5Yv&#10;gZyUwesSL+nn3FKqaGc0O2G6ev0c0Sami+pYPRjQZxPNY4QgO2GEkJhL/WrSzJhwB2VnYCOS6OVn&#10;ixnIxICeY34DgmcbH4txcR9c6nOQlmEG3BP2bwqfIcpa/aO1OoZe1ypLtkWRfpPDMsyAnbB3U9AO&#10;mYN7R+nE3Wso5RMllVTDe/8gaYhMO2GIjJjTKYT5v/ZKKz0MD/8cw0/eoP1JqNlSCwzYCXs3g9/l&#10;tl7e7broNzUuAmX1hluiS7DAgJ0wuRl4KDrCjYaQS4Fe4SpDpG+vMhS1QYedMLkWN+WWNmyXIQtR&#10;8kIZikZZh37g5rWSbNijJD2NV2MnTK7CGdzSulYZ8lOUvFyGolHW8SD531CSDZolXbUkXY1WYydM&#10;rr7fS76V6Y6m92cBDcHaINeXVIjN0OPJGUjwf6L4FqXGUdZwSb3HnWC1+KwyhcqhnwaPgUVgCdCz&#10;mt70HwP08uyGYAswFYwDZTv/fHTKjtVBEdFHkyeAXxdR0oa0dsL4WlQDnhh/K3PoT0jxCtBETx5Z&#10;RqJbgNbq5ACPAIX1EtWrGrmGfJ8GB4JdQVHHQcVKj4LFYAgUkTVJvDF4oIgSp20vA8dStDK2p+l3&#10;6vcB2nGzEGTR+TTxvw22A0VFjx3TwX8A/UPIYofifg8EIke+HWTVERf/gECpj2YgysC/ERDXaLKG&#10;yZHUI2mtcSFIk/5V4ul3//TMVIVoL+xl4D2Qxh7FCTuhevSfZUjbK4+ynrsxp7niiZkV605DubKe&#10;B+9Al57Z0g5F5xF3BvgboCFfFaLh31HgIHB/jgxUlrLajbjuvJRFZpuInExhhDLkpmElaZzwB8RV&#10;z3B3GRmn0HEtcfYDP0wRNzy5swbxy/io7/voKWvNMUURHKVJDOgN+l5DqLT39Dy4+3DBx3J8MkGv&#10;XpM6aTjeaBz0j1jPnr3KdWTIsJ04f6NP/F66gnvSMS2k16dm4P8Z+CfOgoZS5KhNz1rqkGhyRcPS&#10;qD5N9YcbOJejJt8g57jnxLMJD4+YzuM6Wo4811qaKKNHRY2lTQyosc0BeRpVNI0mPwLZn5PofV2f&#10;HESoyTHcI6qn+joID0X1z0SfL4wrS9aw+9Cjoa3FDCzHgGYkF4OsDSou/okhzafF6DyfsDTPiiE1&#10;lZ+uTg4/AreCGZHcNuL6ZhBX1jxhl0f0+9IMfMDAXvzVhEGeRhVOIx17f6DxwyUK7ZoJ37+Oay1W&#10;11E0hF47YtgkrmeDcBmKnv9tJA9fmoEPGDiev0Ubl9I/C9SrSo4AYZ1aLN9BN4ZlAscTgHqGG8Al&#10;4E+Aep4kOZAbGu5eAf4wKVJJ4Z9FzyMgXIai52+ib8eS7LOaljFQ1qSDhm16ltI62GwQbrSncx3I&#10;H3GyCITvB+cLCD8kiBg6ygHViIN4On4pdL+s061RdDF4G4TzKuNcSzdeI4QEy/IM6PlMa2dlNDI9&#10;70k0vH0HBDqf4nw8kPwBCN8L4oSPrxNnf0UOiXq/cByd3wvKGt5Kz1+BJSCaT1nXJ6PbYgZWYEDb&#10;yx4CZTS0Y4a1a7tXWN/pw+FyxIWRe+F44fN7iLcOCESL6+H7On8D/E4QocBxPdLGOXk0vyLX+ke0&#10;aQEbnbTFDGxB2bRwXqSBKa2GirsBDbceAIE+9WrbAskXQRCe5qjnskDUS8Wl+UoQIedxFdJdnqA7&#10;Lr+8YVqPtIQYCC/ChoI7eboVpV6rhJJrHU0L9eqZpob03TIcrqBdQuFpTsMTOfNIoOe0qGgnSxE5&#10;lsSHF1GQIu3TxLkwRbxORbETjlT39iOnhc403FoGPg1WD2maw7mWLiTqdbJIeBLjZRJqZ0tUigzx&#10;NNz9alRhydfqOU8Bz5Wst/Hq7IQjVbjNyGmhM72ZoEme8BBSDXB2SKuGqVlESwSBHMdJXI9dpC6n&#10;o3PbIIOKjlpSESxmIJYBNeC5IO9zTjidepSx4IWQPp1vBgKZzMmLIJwu6Xwh8TRpJMf7e/AuiIur&#10;CZW8otnKOJ1lhWl4XqSnzlsup2sQA5oVfAaU0egORM80EN4MfSfX0d5LztovP+k4FGwJ5oBe8X/O&#10;/by94Zl9dPfKt9898bo7sJiBngzszF1N8/drUP3uS8cUMDOi6wauoyKHOQ3onbo4vZrgOQYMAfUk&#10;cXHCYYuIsyHII98iUVhXWecqwz55DHKa7jFwAEUuo+Fp9k+TMWdH9F3DdZLsyo3zgGZPtU45D6hn&#10;0jPaGHA3SGObJn2OBnnkiyRKk0eWOK+g86A8xjhNNxn4HMXO0sCS4s4Zpu8nEX3/Mxze66AZ0LVB&#10;eOb0O1wn5RUXvpj4WqPMKtuRIKlHjsunX9iD6PtkViO6Gj889d1VDlTuYNo/7AB5+NCwUT3hpEhi&#10;OVc/0YSLEMgmnBwTXKQ8avLjx+BrQAvvsmVvsAWQvreAntHkJPeDpUDyK3AdOEwXBUW9vjYOPFVQ&#10;j5N3jIGNKe/zoN9/+H73NazTEFINPRz3Rq5XBllEPUlYR9bz20ivCaG4dHJ2LXv8I5gGZNtU8CyI&#10;i58mTA5+JpDjW8xALgYuJVWaxpYU5yXSTwDqcdSzhuOp59EMbBZRDxbWUdW5nGcW+AQ4GOQZlmri&#10;yRMwkGApxoCm0V8HeRv7WcPZa3ZUDTusZxnXk4fvpz2sT8RHQVhPledvkNcF4HjwcMp8HyfecWAN&#10;YDEDpTBwKlryNPT5pNtg2IIdOb4Xo0eTP1lFs7YLQR6b8qbRs6LWJs8AcrKoHs3C6hny78A4YDED&#10;pTKgiRn1aNGG1+v6l8TXxEcge3ESF/+cIELG40TiawlDvWmc3irC/pe89Jy4IdgXzARfBV8AKp94&#10;kmwJ/Az4ARX+UzYDanQLQK8GrqHr94EmdcLyKS7i0t1L+FrhiBnPNVy+CsTpLjvsHfJRfpLA4XSu&#10;2fRJ4MtgLtA/oDHAYgYqYWAsWr8ENNX/EHgSPAbmgW8C7bKJk90I1JAt6hjvESYHLSoa1t4Bovp7&#10;XWsm9E+Bli5+DJaCXvE1e6phtdKozDeB24FmfcM9smZf1wQWM1A5Axpy6ZkvTU+2FfHUk8Q1cs3A&#10;liHqfTQ8fArE5RMOe5M4UefX4vz5QL15OG5wLodTD69nvyAs7ngz91cDFjNQKwY+hjWvgrhGq0Y/&#10;rURrJ6LrXPAaSMpPvVmS7MkN9YxvgyD9fZyrlz8qFBbcix5vII6eHS1moFYMjMcaDduiDTa4/hH3&#10;ym64u6JTw+YXgBxqCZBzzQBpZDqRjgUa6mo9cx1wPwhsTjpeTRyLGagdA+tjUa91Nj0bfr4iqyeh&#10;Vw45VFD/WaRPcrxw+L8XzMfJzUAlDKgXuQeEG2v0fBH3t64k9+JK9fyohfuozXHXXy+enTWYgfIZ&#10;0IRGr+Fo0Jg1w7lR+dkX0rgFqTUTHNjY73hkodyc2AxUxIAmNTTk7NeAdf9KUJcp/k2wRZu+09gd&#10;xDmI+BYzUDsG9LwXNNI0xwuJn2bpo8qCqkeendFule0vqzTKus1AXgZOJ2Ea5wvH+SlpJuXNsGA6&#10;9dxZe8DA9osK5u3kZqASBi5Ba9BIsxw1o7pvJRYlKz2MW4tBFjvDcW8krbayWcxAbRhQg7wFhBtq&#10;lnNtJ9OM40dBlTIF5RoGa3taFvuicTUBNRZYzEBtGNAa4bMg2lizXmuJYyZYF5Qpmnw5CRTp/cJl&#10;eQddGs5azEBtGNgBS9KusYUbc9K5nFFOo/2oK4M8sjqJPgHOBWn2mibZkhR+eB6jnGaEAY/nR7go&#10;40zrbGUuOeyEvu+C04He8ZsPbgZPgBeBhq/qjSSqy7WHsSHHXcCeYLfh89U4ViHbVqG0SzrthOXW&#10;tpywCtFbE58ZhvSrt9Ww91WgtyT0bCcH1PBV0HNamf8MUJcodsJEatLdsBOm4yltrG3SRiwYT+uK&#10;mlypg6jMakf6R2DJwcBHcqRxkmQGutgrbA4d45Mp8Z1+DNgJ+zGU/r6WFSamj96amCp3VcPw1pDU&#10;qyB2wl7sZLsnB+zimpmGoltmo8qxwwzYCcNsFDvXG/WaFOmibN/FQpdVZjthWUx2uzfQR6EsORmw&#10;E+YkLiZZFydlAhqGOKl6q12QV+uOdsLyqlS7Wroq2g43oauFL1puO2FRBj9Mr48jaaq+q6Jn4Uld&#10;LXzRctsJizL4YXq9FLtZOaoaq2WHxlo+yobbCcupAC1PdHVmNGDQkzMBExmPdsKMhCVE7/KkTEDJ&#10;VE68DTJgI8PRTpiBrB5R7YQffutUb29YMjJgJ8xIWEx0vec3JSa8a0GeIc1Z43bCnMSFkuljv5ND&#10;1109VVvarquFL1JuO2ER9j5MuwGHLi9PhBn0DGmYjZTndsKURPWINoV7XZ8ZDeip66f9A/tqebQT&#10;Fq+WIt9/KZ57vTSIi0G90V+vkhewxk5YgLzhpH6NZ4RDrZeOG7n0WRoG7IRpWOodx044wo+G5Vov&#10;tGRgwE6YgayYqPqcoJ1whBi1py5vZB9hIsOZnTADWTFRtWd005jwLgd5mSJj7dsJMxIWiT7Etd+j&#10;W54U7yFdno++V3bCvhT1jKBFeu+XXJ4iffRJ30m1pGTATpiSqIRofv5ZkRjNjvrdwhV5SQyxEyZS&#10;k+qGn39WpMnb+FbkpGeInbAnPT1vahjq6fh4ivzPKZ6X2FA7YSwtqQL11emNU8XsXiT9CI0lJQN2&#10;wpRExUTT7hAvT6xIzEsELV4x2CFJDHhmL4mZ/uGvE2U20E+Q6cdBuyzLKPwt4EpwPXgcWFIykPeH&#10;J1Oq70S0IUq5D/gU+DgYAmuBtosc75fgKjALPAosORiwE+YgrUcSvUGg13n0TDQd6Kekh0AbNjW/&#10;RjkWgNvAPHAHeBj8FlgKMGAnLEBeiqR65tZvVEwBu4MTQJM+kisn05B7LrgLPAaCXwbm1GIGmsfA&#10;dZisnqMpOLZ5FDfPYv2ntgyGAY06Vqkgq+fReTd4qwLd71Wg0yojDNgJI4Q08PISbJ4Bnq7Adj+u&#10;VEBqVKWdMMpI867VW6kX1BDX0kAG7IQNrLSIyeqt3GNFSGnSpZ2wSbVlW1vJgJ2wldXqQjWJATth&#10;k2rLtraSATthK6vVhWoSA3bCJtWWbW0lA3bCVlarC9UkBuyETaot29pKBuyEraxWF6pJDNgJm1Rb&#10;trWVDNgJW1mtLlSTGLATNqm2bGsrGbATtrJaXagmMWAnbFJt2dZWMmAnbGW1ulBNYsBO2KTasq2t&#10;ZMBO2MpqdaGaxICdsEm1ZVtbyYCdsJXV6kI1iQE7YZNqy7a2kgE7YSur1YVqEgN2wibVlm1tJQN2&#10;wlZWqwvVJAbshE2qLdvaSgbshK2sVheqSQzYCZtUW7a1lQzYCVtZrS5UkxiwEzaptmxrKxmwE7ay&#10;Wl2oJjFgJ2xSbdnWVjJgJ2xltbpQTWLATjjY2qril2+lM0DZpfHv05fNaIw+O2EMKRUF6Uc8X6xA&#10;t3TKWZZWpLsCtVYZZsBOGGaj+vMnK8hi0bDOxSXrfhN9z5Ws0+piGLATxpBSYdD1Jet+CX3zh3Ve&#10;W7Luh9D3YMk6rc4MjDoD62DBXUBD0zJwKXqCn8oe4nxJSXpl2ynAYgZaycDhlKoMB1yGnp0iDJ1e&#10;ku7H0TM2otuXZqA1DKxKSS4GRR3xpBhG1iNsXkHdehY8JEa3g8xAqxgYQ2lmgbyO+D3SBsPQKDFT&#10;CLg3p+63SffnUYW+NgNtZWBdCnYBeB+kdUYtQ5wM+k2obU6cqzLoVf7PgM8DixnoHAP7U+LrwOsg&#10;yRlf5t5lYBpIK6sQ8QhwG9A6YpJuLUOcCyYDixnoLAMaWu4MvgluAa8AOcfPwYlgKsgra5BwOjgH&#10;3Ak0obMIXAO+ACYAyygy8H9aABuz02Gn0gAAAABJRU5ErkJgglBLAwQKAAAAAAAAACEAba8TDa0a&#10;AACtGgAAFAAAAGRycy9tZWRpYS9pbWFnZTIucG5niVBORw0KGgoAAAANSUhEUgAAAMIAAAC7CAYA&#10;AAA3zEE4AAAAAXNSR0IArs4c6QAAAAlwSFlzAAAh1QAAIdUBBJy0nQAAGlJJREFUeAHtnQn4H9O5&#10;x6kiKojElgT5F9EiRMXyRCwVW0WQNpZac0uVx9LLrVZ7udejF6WKqpTG0kvQllSvkiraoh67iIgo&#10;EpFYowhpYl/ifr7pf2T6y29+v1nemTkzv/M+zze/+c+c8573/Z7zzlnmzGTppcqXFTBhIOgCG4K+&#10;QDIHTAezwQzwLvCSjoFeZNsCDAe7gs8DnZsPngN/BneASWAu8FIQA6qEkWAsmAbUyD+JgK4pjdLu&#10;BVYFXtozII4PBteAWSCK3/D5F0h3HfgGWA14yYmBFdF7FHgShCsgyfFT5D0a9ARelmTgc5w6AjwB&#10;kvDamPYZ8h8PVgZeDBnYH11TQCPhaf9+DF0HGNpXB1Ua9jwC0nLaLJ8CanQdyCnbh+Ux4GzwMWhG&#10;dJZzC9F5DugBOlmWxvn/AO+ALHxG5f0QvaeBzwIvKRhYnTw3gSiCrc7fTBlrprCvDll0E7gcWHHZ&#10;Ss/1lOOHSglbjeYDtxZUQaq820EnzhsuLpBj8Xwt8D0DJMSRZUh0GWh1d8nj2i8ps5Mq6eQSOFa9&#10;aTjqJQYDGq/m0dDj6Dwphn11SDICJz4oiWfNzbQ066UFA11cew3EabR5pHmdstcDdRYtkVqvDiWt&#10;ixnY4J/ptGhl47iWlFTr9Je2sK8Ol45zgGPV2al1IDMPHwaj9F1g3bCT6tMyomypo/TGqdkgKSd5&#10;pH8VO/qDystnjD3YB30urOlr/9IoY99cUbcDhgxwxBgtj+/uiC2ZzLAMhGWxZM9M1thm3gN1sqlu&#10;srdjDmn/l5cQA5tx/B7IowtOo1O2bBqyrw6H2kg3G6ThI688WhjpByotlj3Cl2BC2ylcEdkim+ok&#10;2qa+jmMOaZdq5W84loGgSnJN1nfNoIz26D0CyzrLaM6n2SvPsyWpfT6lxZ2Duu2pd9WfNdyp8nSW&#10;WAaCS8OigA2tHtVJtH/LRdEDvkqLZSC87yATeqZRJ3GRY/GrrR6VFstAeMNBJuY6aFMWk+ZlyZxj&#10;XhfrPpG7loEwPVHJxSSeWUwxhZWiF+21DOqazHbNoKT2WAbCZAp3qetWd/1oUkIcT6+Nbm86ZqO2&#10;szzpmE2lmqOnuA+BvB7cJNX7ILbU7cmyXsmc6BDHqpN7gN4/qbRY9ggfwsQfHGLjj9gim+okanh6&#10;LdUluQVj9D66lxADm3Pswu5T2SBb6ijr4dQ/QNIeMo/02sairTVemjBwGefyID2Jziua2FWnU2Md&#10;4Fj1cQ3QcM1LEwa0DUBviSVpuJZptWRa+Uf+TXgNn1qbP+YAS96S6tJS7hfDRvnjJRk4iVNJibVK&#10;/70lzanlmRNL5Fh1dWYtWTV2SqsI+qKEVeOOq+dKyuyUr1hoS8uEEjhWXfwJrAS8xGBA3xi6HcRt&#10;xFnT3UFZnVY5em3zgQI5Vh1NA/2AlwQMaFdiEeveWrZdK4FddUqq+dBUkPVGEie/Pgw8qE7kFemL&#10;3mH+MdC3cOKQnTTNueit2y5TXEokfUn9fyApd0nSazikhRAvGRk4gPyWdy7pOjCjTXXKrqfop4O3&#10;QZIG3i6tts1cACq/1RofnBGN4Y8FT4J2FRB1/Sny6rs+nTYfwOVYshWprgPaaxXFYZzzelqsp9jb&#10;Ay85MdALvSPBReBx0OpptK5pgqa0yrMq8NKeAX325UowC8Rp+EGaF0j/a7Ab6Bhx4amgxvcbgC6w&#10;Jgju9As4fhWoIjVJU0B4Sc7AKmTZEuwCBgMtKqwMlgPqNd4CrwDdbP4MHgZzQUeJC4HQUYQ74Kye&#10;P2gBQ89bPgKaA2jPkBfPgGfAM+AZ8Ax4BkrfOaj5gLbxDgAapmmipsnzm8BLNAMbcUkfL9MT3hWB&#10;ntE0PqcJ/530WBPnqDzBNV1XPWl+MR1oiOUlIQNak9bmuKdBmHCRPAtcCFTRXv6VgZ358zagCa64&#10;cgHvYMdD4CigCbiXmAxo24Uqs10liuCbwD6g0x/m6E3C00HWZwPtOM96/UZs1MqflzYMaMVC+4KS&#10;Eq7hknqQAaATRVuek3JWVnrd5HzP0KaVnpqxQvVc4VIwtE05dbo8Amf0lLeshp2m3KPrVAHWvuyA&#10;Qg130hDbmEdDBD38OQT0BHUV3VnvA43+u/73LGz2OwCatMrenNPwJo8K1PeU9gd1fDioJ8Kuzwui&#10;6vRwbPfSwMA4/o4izOr8ryhjtYZyq/7nkQXwZsV/o577sd3PFUIt8OscFzXGnURZG4fKrvrhf+FA&#10;YwOryt+q812rXgFW9usbPC+BIivvGcrbxMqBkvWcUTB31vV0Q8n8xS5e69N5ybIo1oOxfnkVEKFX&#10;ry5qPXtgxHV/ujgGvkJRg4orLn1JeQbCcZg1Mr1pmXJqW/f/gp6ZtJSfueoLAHoQemT5NJZnwdYU&#10;PR9Yd7VJ9f28PApMSj7TAQ6Tct6YXnuR9A6E05JHj6CXPi4GwQs2ZRKg/S+7lWlAxrKr3iPIfW25&#10;ODAjD7lnzyMQTsPqIblbHq+AZUh2FtAOTS/lMXA4RWuY5KxYB4LmBN92zFsF5b6O2dRp5gzCYU2c&#10;nRXLQOiPlz8DegXQNTkGg7Thr2pSh6FRwLn2H1m2t0Cvya+VYdJzPvi8iVX2SvSJk23t1eausU6B&#10;sCNsaRHFSbEKhG/infb7uCpqUGUt5brKSdF2abvFt4ouNG55FoGgp7g/iltgiel2p+weJZbvi15q&#10;qa9CgpOjhqyBoG8SXQK0u9R1UQV0uW5kg33qyeok+rDbGBcdyhoI/4lT27voWBObtHynJ85eymXg&#10;MIpXQDglWQJhOJ6c5JQ37Y35QvskPkXODKhnHpVzGYnVpw0E7fsfC6o25q7aW1N1GxoFDVSTZm3K&#10;dEbSBsI5eKBv61RNtP3DS/kMbIMJWk51RtIEgt4TPjyjB/rW5kcZdaTJXrWHanXtEdTu9IDNGUka&#10;CJps/iSj9QqCO0FdKzkjPR2TfQ88deYFqiSBoAciF4GsH3C6vLuqtSHOS2sG6nyz0CreEa3dL+5q&#10;kkA4AbO+ktG0SeSfAPRplzLkkzIK9WVGMqD32bPeWCOVJ7kQNxD0QS29SJ5F3ibzUeDLoKxt0U5v&#10;BYaXRqlzjyBf+wIFQyVkFaycDHQ3zYKTya/h0NMZ9WSxQcE4EZwIBgPX5TwMzOJvFfJOxUftUHBe&#10;NC/ISujt6ND27BEGurLaEuR/F1tuAXsDV0U7egN76/yrPUhOiwzUMmeWSniF/Bt2e3ldRl1Z7GiV&#10;VwHh4hbhTgmE2+A/7jC9uykV97MuRT0PWjWgONcO7Ta5i1/9xxJx8pSRRh8b+AFwaTXrAof5sqyj&#10;9/FzG+CcaBijjzNldfYqdAQTPq06ZdVXRH7Z7MKHBzBj0X/0XYTPLpQRLKvLb2fkWCzJSo4mxWt0&#10;e6R9JQ8a6MxqU9z86qrX6ra9zJ+fVoizuNxGpXsDX7vKJLux7M05kXUIo65u15Di7TjOOteIIjCv&#10;849g88CQD2UcdlIgqB5PLYPkZmVqff9+kLVxndGgXC/1Z9VZRv5HsTvo1RpcKuTPTguEmbDaqxBm&#10;2xTyI65nbXB/QUfjuvBGnDsFPAyq1jPouUOjP5wqRC6klKz1UbX8YwphtkUhQ7mmtfUsxKmRa34R&#10;tddc54cBLQtqDpGlrCLz/gJby1jeq2pPmqVuNJccAAq9+YSXCrVUtxnIImosu4BRQJPNeeDvIJCF&#10;HLwANBnV6sy9QMGj4YcrKzWYsoRsyRlN5lRJRcoeFObksmKOJOj7WP8GtOy+F9gRbALURnoCtVnN&#10;QT8GZhIsbarRPgasx8PvoVON5wZwM5gNmonKVwDtD+T4ysA1UVBvB54o0DD1CMcXWJ5VUZNR9AWg&#10;Oael6EaqG5KgZ1zPglngGaD5xWvgdaB2l0iCQNicXJoY5ilaiboTTACaR8joZrIBJ/cGo4HuxNr+&#10;7YqoJ9Nd6sOCDNL2luMKKsuyGNndBcRVUfIJBc0FGoG8DGYABchzQMEyByiAPgCRshlXNESRsiKg&#10;aL4M7A6i7hoaZg0BZ4JpoAi74pRxLLYUJWpQcWxyLc2PsXtPh2xX41eQ6DWAn4OhoKn05qzG7mUQ&#10;+jfKPQdsDT4Lmom2T2voNA4owsuwMyhTd5y1QREylkKCcqv0q9UuLYw87qj9CgzdZJrehK8r2WgZ&#10;9wA4GWh8GSV9uLAfmAAU5WU0kP+h3CKkqoGgRiY5EZRRP3HLVBvqIUPDonnCOyCukjzTzceOW8A3&#10;gFYRoqSLC8eAO4BWEvK0Kaz7JcpaE+QtVQ+EvhCk3cdh7lw7/m6zSlSj0kTQJWNF5DVgFOgFokTL&#10;jOOBepYi7P9+lCGG5zWeLcIX6zKCHkFUaFneWr+lvhexT6OMJeQwzswCloVZ6dIqgEjeASwPmolW&#10;KoqwX7as1MwAw3N1CIRN4eNdYNUG8tCzT1Sdrc6F7wDNsotcTYrr5ELs0nLv6UArXo2iOcZ0EFdf&#10;mnSyYefGgo3/vjhnH9L4HSdPuEcQJVrkiJOvrDTqtVqK1vCHASXMu2GlJeFtbLseNAbEEM5p3Tit&#10;3jj5zkN/nlKXQOgHSU+DOJyWkUYPLmPLyqQcCa4CemBRhsGtypyLTaNBWL7HH63yZL32OPqXWHUI&#10;G5DxuC6BIBo2BlNAVs7zyH+wDEwjWg3QXGIi+AfIw7g0Ohdgy3YgEI3hZ4A0uuLkeR/djT1RULbF&#10;7yU52h7Hv7RpLopwXs+r/hs8CVwZcr+GLf1BZhmIhhPAvUANIy15VvlkR/gufW7ONu2H/rykboEQ&#10;8LQiB1uAg8Ap4ApwN3gWzANWbSGOnrMpz1S0K3BLcBaYBuIYkUcaTWJ3BIHsyUEe5QQ69dAoL6lr&#10;IETx1ZML64Nh4BCgxZCrgYJkNrAefUjvoiX5qC0NXG8qS3NW49Z3wG/AZBBsh9WvVpmEM4Cc2Rfs&#10;AdYBRYls1PDor90FzuZXPVXUcmt3stQ/q6TO2T6jfOkkeQtnhZlAPXsg4kG9yJpAbUnQSERBE/y9&#10;BsefA3HlRhIeDdQDRe7t0bVm0sVJzQ1U4PFAjf534CagVaVAFCh/6sZq/A4H+4OdgMaJeYsIC0TE&#10;ajyaVyB8EBTkf3NjQL1vOEjCBSlIdDNSuxrQjfX43RB0AbWFPuAzQAsqU8GVQO1WehdJ0h5hV3IF&#10;Ubcsx0O7oQmQupkJ4HYwBwTyOgfXd0OG7gVGg23ACiAPeSOktCfHSf0MZW97qO46L1Ele2nNgBqz&#10;7uqC5hiNsionFCgKBNWVgiGTqFJuASq4FV7husZ1e4NWw4ZNua4Amgw+Bq10Jr22G/oCGcnBQpBU&#10;R9z0hwYF5fA7Lke74/qXJl3UqlEOFBWvsosiFXVJiJlB+gvA9mA50Ew0ZNkBXAieAUn0N0t7Dzp6&#10;gEB+wkGzdFbnRgQF5fDrAyEHUrOqPAIFaRuP7viPAPUA6gmiRD2IepJrgHqWpOW9S54dQSArc6Bg&#10;TKonbno91dakLS+5FMVxbXEpXa17hIlGlaKJ9F/AUWAAiJJ+XFDw3QoWgHYV/SZpNCEPywn80S5f&#10;luvT0R/MmcLlWh37QLBi0khPF3qSDoviNDBNpDXBVgPW6lKUfJEL3wX3AwVSWLcmQNeCISAsg/lD&#10;E6NwWutjrZblKZeh3NrmIvRVrkeIu5qyCxWiYYu19EHhvt14nl/d/X8L7gVq8IE8xYFwPtgYbAS0&#10;4qTh00yguUVYtHT2a5D3Uq2WiL10CANaLbIaFsW9G02jzLPAlmAZkES0YvQsiFtW2nRvUYYCLk+5&#10;HOVp7SszX+V6hDiVuC6JNP4ug1g9EVbvoLG+Gl3UurqCZStwBVCeImy9k3Ki7OGSifhAMKGxvZI4&#10;Q6NdUdOrvapcUiyH1m278UN+9VTwATAb6I6sx+4KED2c2wIsC4qSYPxeVHm+nBwZiBMIo3IsP4nq&#10;lUg8rBtJ8uWR9gmU/j4PxQ068+5xGorr3D/12LmVrMPF7Vol6NBrGgPrGYKXmjDQLhB2x8+yhkWu&#10;UnwPho131ThvVzoG2gWCK8OidN7Z59KS7olAT7CLED80KoJlymgVCFot0kTVy2IGTuNw0uI//VFd&#10;GGgVCDvj5Kp1cdTAj1+g4zwDPUlU+B4hCVsZ0rYKBD8sWkzsjRx+B+j5hJcaMhAVCH61aHFl6yHd&#10;wSC85WPxVX9UCwaiAkHDorz36bhOoCbEp4NvgbKCwA+NCmolUQ/UOnlYpOHPg+D74K8F1UPdiqnc&#10;ELJZIKxNrWxft5pJ4I/u/mOA3jUoW6raIyTdKFk2z01fat8Fqzp5WKT9S9q75EIgWDYQ7c3S5slm&#10;wdU/4nza8oeTUW8Hzk+roOh8zeYInTwsCvgfHRzU6PdafNkE6H2OMAbx9x+ApehFqv0tFeatqzEQ&#10;dGfo5GFRwLf2V2mIWLY0u3untUnb0xc0gd7w0wtPHwNLOQ5leX2ux9LORboaA8GvFv2T4j78iItO&#10;kbtx9C5jZ/Wq7N7GOnNT1xgIfli0mGoXuLDsERZ7tuSReoOfAevVnm+js8h3RJb0LOaZcCD0I88O&#10;MfN1QjINETVUrIu0a+S34uhDxs4ORd9uxjpzURcOhOGUoCGBl38y4MLwyLJHaBcIH+C2egVLkf3/&#10;DsLtzFK/ma6wgV8101ofRfvUx5VYntxIqsdjpYyf6Mskdf7lriAQ/LCoecVqqChu6iDtegT5qIeJ&#10;Y42d1RxBvYJl72Zs4uIuSyskq5lrr75CcbJT9d1Y5EGcQFDC68HMRTns/hmBqi3s1NlrCnoEF1ZI&#10;7L2z0VjmkNHyLho3EOZB2zgb6j7V0oOj4z/9y8EDBcLqYFsHbXPFJHGzhivGFGTHeMp52bis0ejT&#10;FwqdFAXCQKBg8NKcgTU5vX7zS7mfLaNHkFN/B7809q4n+o4x1mmmToGgCeEyZhrrp0gc6Slp1SXu&#10;0Cjw8zIO9BFlSzkIZV2WCq10qZJ1x/PSmgHdzcqQsnoE+fo8uNrY6d7o+5qxThN1CoQXTDTVW4k2&#10;pnWi6IMFC4wd3wt9zd6DMS4mmToFwnSQtNtMVkr1U79YfRdS1fHT+K3/v8JSNCddyVKhhS4Fgl5L&#10;1OTIS3MG5nB6UvNLuZ+1HBqlNVYP2PT+tpX0QpFe2nFKFAivgTudssotY8SNOKq6pO31H8XxiYbO&#10;a2FmOUN9JqoUCJJzgf+o7SIq/uUfcSJuOl0ugYCP6kxCEAiK+p/W2dGUvomTKSnzupYtbY8gP14C&#10;H7jmkKU9QSBI5xnAernM0taidYkLcVKWLE/BmlhaSZZACLcTK3uc0hN28D0sOxpcDrKQ5pSDKYyR&#10;7+JAXIiTskRbly0f5HVynbatw3AgKLG24R4JDgB/A50m8vnrQByIizLlMArXxNJK5lkpqqOeqAcb&#10;E3D2NrAT0JNAbZZaC2jZS0t6ae4uyqNdiIKF6G4tpFliDHyYT/5XwJPgBnAX0LmyZR0MGGlsxHPG&#10;+mqlLioQ5KQaxO+7sSy/KwBtNdBdKk0g6AVx3WlPBxZyNkq0H6axV4ujW4Ege94CWiP/ELgk2vrd&#10;29AgPRl/2FBf7VS1CoSws2ooQta75RthpRmPpct6q3BGk0yya439UBNNi5Xcy6HvERbzscRRmrvp&#10;EkoSnLAsz1JXAhdyT6r3H75kXMp49KXpxY3NcFddXRuTu4y3t8x6kvwsRd7avtjOTuEDwa367485&#10;2p1pKXoHWXMELy0Y8IHQgpwSLmmSrA8GWIlW1X5lpazOenwguFO7Wpk7xNicu9A3zVhnLdX5QHCn&#10;WrfBlC2NzRmPPj9JjkGqD4QYJBWUREumlk+StVz6x4Jsr3wxPhDcqMK+mDHK2JTfos9vq4hJqg+E&#10;mETlnGwf9K9hWMb76LrGUF/tVflAKL+K9XRfzw4s5W6UTbVUWHddPhDKr+GtMWErYzOuQt9CY521&#10;VucDofzq1SQ57p6vONb6SXIclhrS+EBoIKTgPzUv0PzAUn6HMsvNjZa2OavLB0K5VaOVIq0YWYmf&#10;JKdk0gdCSuIMsumZgfUk+X50TjGwreNU+EAor8o1QdZE2VL8JDklmz4QUhJnkE37irS/yEpeRNHN&#10;Vso6TY8PhHJqfHWK1U5TS9E713MtFXaSLh8I5dS23jnoZ1i0Pr51raG+jlPlA6H4Ks9jknwfbkwu&#10;3pX6lOgDofi61PvIQ42LvRp9+iqHl5QM+EBISVyGbFoy1ZcqrORlFPlJckY2fSBkJDBh9j6kz2OS&#10;/FpCO3zyBgZ8IDQQkvOf+nrd2oZl6FtTfru1AaE+EAxIjKkij0nyA5TtJ8kxK6BVMh8IrdixvbYZ&#10;6obZqlz0Gf+PjHV2pDofCMVV+8EUpf/zwEr08eKbrJR1uh4fCMW0AH3Qdz/jom5En/9PII1I9YFg&#10;RGQbNSO4vm6bNEkua5KsZwdejBjwgWBEZBs1eu/AUvSJ94csFXa6Lh8I+beAVSlCH++ylPEo85Nk&#10;Q0Z9IBiSGaFKO01XibiW5rTmBZofeDFkoOhAsPyygsbJVRBtp9AzBCvRSlHRk2RxbcW39kTplVKn&#10;pOhAsNwvb6krz0rR9gf991QWokZUxiT5TcpdYOEAOix1GZmU7v8fy1L4LDJb9Aq6O83IYkiBeRWw&#10;M43Km4QePU0uWuZRoBXfT6NrftEOtCuv6B7hcQya3s6oGNf1qfOqfO5ck1qrB19XostqiIKq2KKb&#10;l9W8RDtl/ZZxSPgB0KfKs+Bo8ldJtNFO26Wz+Kw7aa8SndakXz16Fh9mk9/yG6+oq66oMqeCtITe&#10;R94VK+j+NzP4rF7F+kNgaSg8kEyyJU3dKd9BaQqtc54hODcHJCV0Nnk2AlWVMzE8qc8alpzkkMOn&#10;YotsSuKH0p/ikA9OmaJv+micH5fQR0k7yCkPkhuzNFmOBfokYxy/tbFuDHBNjsAgrYbF8UHpDnfN&#10;Adfs0XjxbPASiCJV3+v5IegN6iIb48hYIN+a+T2L8+eD9YCrMhDDLgSyNcoHXd8AOC+6Q7kg+rTJ&#10;jmAM2AT0AA+CCUD//dGroI7SB6cGAwXGOkA3hClAq2tab6+CaM4nHzYEClwtFWup9TEwD1RC/h9e&#10;vNBp1ld3MQAAAABJRU5ErkJgglBLAwQKAAAAAAAAACEAWQeGPncyAAB3MgAAFAAAAGRycy9tZWRp&#10;YS9pbWFnZTMucG5niVBORw0KGgoAAAANSUhEUgAAAgAAAAIACAMAAADDpiTIAAAAA3NCSVQICAjb&#10;4U/gAAAACXBIWXMAAEkHAABJBwEW+TY+AAAAGXRFWHRTb2Z0d2FyZQB3d3cuaW5rc2NhcGUub3Jn&#10;m+48GgAAAwBQTFRF////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CyO34QAAAP90Uk5TAAECAwQF&#10;BgcICQoLDA0ODxAREhMUFRYXGBkaGxwdHh8gISIjJCUmJygpKissLS4vMDEyMzQ1Njc4OTo7PD0+&#10;P0BBQkNERUZHSElKS0xNTk9QUVJTVFVWV1hZWltcXV5fYGFiY2RlZmdoaWprbG1ub3BxcnN0dXZ3&#10;eHl6e3x9fn+AgYKDhIWGh4iJiouMjY6PkJGSk5SVlpeYmZqbnJ2en6ChoqOkpaanqKmqq6ytrq+w&#10;sbKztLW2t7i5uru8vb6/wMHCw8TFxsfIycrLzM3Oz9DR0tPU1dbX2Nna29zd3t/g4eLj5OXm5+jp&#10;6uvs7e7v8PHy8/T19vf4+fr7/P3+6wjZNQAALd5JREFUeNrtnXVgFMcXx+cuCRGCBYcAwTU4xYtL&#10;KVoKxbW4Q4sHKF68QIFg+VGc4u5SKO4aIFiRQCAEC/G7X85td29vb2Z39u59/8vd3I68T3bszRuE&#10;QLiUvW7f+fsjYu/smNm9egZoDndT+S0papO+Lg6CJnEn1TmktlLS2lLQLO6iIufVDFJtzwRN4xaq&#10;9k7NrDt5oXHcQK3j1Gx6WQaax+U1NEXNrk/1oYFcXP3VnEqsBk3k0gr8xA2A+k4aaCRX1i7zYX/4&#10;umHf5mk8bvszcwImQCO58gDQzNIPqxs/bh9t+jihGDSTyyrDK9O//2I/sy9y7jURcFoBDeWiqmha&#10;AEpsaD05MBGwNR80lSsqR5jKZOQQm6+3mr6Mm5IWmsvV5DXafPx/ydMmQdYos+9fdIQWcy3lPWc+&#10;0o8rzpCklcV0cKM/NJoLqfl7C+uGMSa6ZpHmfmloNleRMiTmg1aGXYC+jMmWGWwfq0386kdoOVeT&#10;YahfgfHbngYAWkJLuTYA8czLvaUBADcB4Brztx5JLgNAtmJUKjslAEQxf5vbdd4AC9RUahktYwDm&#10;pb6WAIC7AMA8vp8KALgcAG0WWOiUviC/MyY2egrvsfhRJQBAtgAU+spckAc+TIuFX1gS+wIAMgVA&#10;cYqtJHMYEh9hSzwPAJApAANYS5JS3SZxX/bE1QAAWQIQ9Jm9KA/8rBLn50gc7gMAyBGAI1xluVnO&#10;Im2zSK7EswEAGQLQ2o4D+ASTT0CGMO60KYUBAPkBcN5eca4MraHZ9M/ccMx/9pIuAQBkB0ANPiVK&#10;ubvvKZ90sZkBALkBsBNr0cfLGIA5kyTUVKkAKJKCFYBIb/kCkEPKkvhIBcAyzG+v7gCArADIEIcZ&#10;gGsAgKwAaIl9AJMLAJATAIuwA9AZAJATAHewA7AGAJARADnxz2FfAAAyAqAjgVWMYgCAfABYRQCA&#10;gQCAfAC4RwCAjQCAfAD4RACAkwCAbADwJbGTcdeVAPAKbj70j9l9GxRgCYdSrO2QMZUUsgUgiAQA&#10;71wHgKAZb4yRkoakt/15gfXaWBrP+8oVgMokAFB5uggA+fdYbJR9XhxglaBuguG7ld7yBKA5kd3s&#10;nK4BQMsY64r9V9MSELNYyovlCUAvIgCUcQUAPOYx1Cx5sHkSc1/KxEKyBGAMEQDquAIAc5i7ty6m&#10;FAHJ5t+slyUA/YgAUM4FAGjLUrekhiyrqB895AhACyIAZJc/ACVYTz88Nx6UGG75RRU5AlCJhP2T&#10;lPIH4DR79aYZ0rS3/HycHAHITQKA5/JfB6jKUb34bPpEtS0/Py5HADxTCABwQf4AbOeq3xB9ogzJ&#10;lmD4yhAAFEkAgB2yB8A3gfOcjCHZBcvPG8gRgKsEAFgiewDqc1fQ0AfMsPx4phwB2EsAgPGyB2Aq&#10;dwVrMXOyS44AzCEAwI+yB8DOEdg+hp4i3uLjy3IE4Fv89k9IJ3sANnPX0DjhO2Hx8Ws5AuDxFjsA&#10;B5DsAdjDXcNhzG+KFC8ZAmDvbSdAfeQPwGruGvY2pDtq+XleOQKAfTFYlVP+AIzkrmJjfbJAy4UA&#10;dXE5AuD3FTMA55H8AeB2k0gxuAattfoiUI4AYA4PoFaPdgEA0nP+V1zVp7KJrZZZlgB0c+NjIaxL&#10;wRt5TAIaJlp/4SdLADJ9xGr/i8gVAGjMUcPPmTQplBOTbb5RyBIANBYrAHVdAgB0kr2G8zXf5zrB&#10;4C+mlCcAvi8w2n8/cg0ASiax1fBhxtSvmzAunxSWJwCmK4CcV0qwiwCAQlhq+KUUQp5zVPjXwCUE&#10;wOM2NgDCkKsAgJYy17AtQoq/WGo/VaYAoKa47B8X6DoAKJnMHNcz9ZuFbNXfI1cAuIY8Dmkmch0A&#10;EOoVa12/CI2/82+s1X8hWwAqJmGxf2RGlwIAFd9mMdWLX50BWdyezrpGLDsA8JwPiK+CXAsAhPLO&#10;MJ7+uj9Cu9DXXMXRAmdkCwBaggGALsjlAEAoTYlmQxfO6tdIP8VL84izCZrJFgDPE07bfzZyRQCs&#10;NIy7DWKKyBUAlPmRs0tASjcAINN7O61wL71cAUAlnYsWcy8DcgMA5tlth5uF5AoAau7MIZH3hZEb&#10;AODFI7Dyh+am9IosZRrXKpHNQx4AoOafBdv/cUnkDgAE83KJWhGkSVtsxKHHeq9h1Ystg8op6QcA&#10;BT8RaP+TWZBbANCZ5+nY1YXTb7L+8OPKStQDgLL+I8j+oV7IPQDgfYoi+TWjK1HfdJQDgLxWOm7+&#10;5EEIuQkAR5ydKn9eXoFuABAamuxgnWIaILcB4CiG5bLLzegGAFU765AT+Ob8yH0AWI5ly+RQCaoB&#10;QKhVOO+6HKuIkBsB0BfPpmnSwgCqAUCevV/xqsj1xgi5FQCZ4jHtm0cPUNIMAEJ+4+z7Cj/trERu&#10;BgCWPTOdTgdRDUAq7N12xHKUP2p1C2+E3A6AtPexEfCpC90ApMq3+eooZsfYOTWVyDXk6G5gAXz+&#10;k1aBNCgEIFXKGrP2XIk0bRIkPju3bWxJ5Dpy+L4A/9UqbARMoR8AnTxyV2rRb0yP78pkVSAXk4AL&#10;I6pcwkbADzIBwIUl5MYQZS9cUTXOAQByBCB1hLw4GQ8BwQCALAFAqDS/bbO4NRNmhu2/zhp2sCTN&#10;AHjUX72BaZvPa8/+Om4PAEIdXtq3f6J+n8S7ypCNjA5XWekFoNICTRDRnbYEeGzR7Gj85OHuACD/&#10;3xPsATDZfFLd4YBNvxGuoBSAor891JdkhzUBiv/pvngyKK2bA4BQkQN21kqttv9zjrhhmaADnYPA&#10;tlfMirLdi20xNHpKNjcHAKEWj7l2Smvb/qDsSjO3wrtKGgEobzW82WZxB9gsiyHOktxuDgDyCfnK&#10;HUnCRlnGGQYPd0pRuBCUY5WNb/DfZgRMtB7lzs/m3gAglG8rm4O4D9s6Qpl+a6+d2TXDMqQQFQB4&#10;j2Iaq24xEjCCIWDCjAD3BgCh+ncZBwAOvh1pAKAVy+mgzfohP7M/xMeJ6d0bAOQ13HbzPMrRQ2LS&#10;A5D1MGtvtklLQGe2bZDoUX5uDUBqz7nGqm0+OewqJTkApZ9yDGg3phLQmmP580UH9wYAoWpXLBzA&#10;iyK5AdDqC+eUdoNHk0RuD5ey7g0AUvYxLg2q5qdBcgMgxN4u9yF7x+JSlmZ2awBShwLtzmgirTxa&#10;LmilXFIA/Dbj8XT0cGsAUuVZsF6QwJ9KCUCeK5j2t2/UcnMAnJCEAFR9jc/PbWlaAEBuAHSJV2NU&#10;RA0AQF4ADFSpsSplljcAICMAhqqx67Zcr48f0k1C9ZIGgF/VBJQY4ilLAOiRaACMIVSBC3kBADkA&#10;MIFYDaJqAwD0AzCFYBWShtJrda9iRq2hE4BNphIW8yHWDjPIVmKdL60ABKnlJGIRmOeQLvm1IACA&#10;YgAmky/6u/oAALUAtBej7Mm9AQBKAfgmTpzSjwAAqAQg9yuxij8ZAKAQAN/L4pV/gQIAoA0AxRYx&#10;K7BKCQBQBsAkcWuw2QsAoAqANiqRq7A3DQBAEQAVvopeh3U0jQPyNJstbwA8SzgVnT/nCwkqQcmN&#10;kl6t5x6LVstMVgAELo9Tq65PFvxS9bkoSS36U2D+bCEv1TKUJQA5n+k+PZdLYCuESlOLlBZSm7/8&#10;mni1WvYA+F81fBxZTFAzNJGqGl8lvlZ0nEqtlj8AHvtMn98Usk8c8EqyeryV8l4xP/OVj8+XZAtA&#10;H/MvlgpoiM0SVuSRdEfH8l03FOLhrHZFlTnkCoBSF7qpdx/d/ZU/0LkFyKo9Utk/nX7wpzrYRDsf&#10;lS0AbbQf/IFQaW2AsieOTgVyvZe2KkMkAmCaLvuLhmGTbAHQbuFEaw5fhWi/cvS6roMSVyVBmgMD&#10;eXVb3yuMB1bkCkB97d/a/VVP7WzgtWMH8fpJXpf7/lIAsEGb96+mD+QKwB7tdEoXXbS59rtxjrRD&#10;oS/SV2aNBPbPr50AnlXIHgA/7Ztssfl4MNqBqaDHvzTUppP4ALTQ5Jtcxtwdohvlmqptq8TB2j+M&#10;8YSbWfAwSPuXA6F5xlGB86dCogMwWpPvcyQr7dI21nbLD5dpPosyeFf4f9D8eYL3I6sn0fFCOy/6&#10;xuBi7fxfXgDkfG89bknVf5qP/mf8U+fWz3d5LdMzWrq0nmI35gBNrrfkBQDqom2r5NpmH5XWftTa&#10;tLqljdr2O88HbqdmTBOVUeS2rKLtT4NkRoBu0f+12Z6f9iBvglkAcu3y9ht+7lb9KRrVLhS5KX21&#10;/ymhMgMgt7aLV58xHbQ/o/n7iFmSalavBA6VjqMIgORgkdvypvYVgPXAeppCdbtNWHk4/OPLG8e2&#10;LJk8uF0g9lK31bWWMeR4zmSbxdQLmk8O8tkLu0fVxPakyADoFsCuZML1vICuu2z/oW7PqY85NM5v&#10;uge31f85SvtXAfMUPbSeFvnsP2o1ZUsb7cQFwFN33+slLIOP3AOOss2nYvcNLoix2ApdHPrPVXV/&#10;aq90v2w5sk80Lg1TvAfIoOcix5JrrHMGuZjB2Qcpu5zn9itRbSmBr9h+17TPjPvJ1OGPZBgpvrAX&#10;nrPgJ+pWN6eJ3AmM1zsDfOvcYxpet1+1lPVFsRU7jy6Ao2qCL8qkW8fNb5mgq/bDpnbGKxT6v3wW&#10;+5IJvUOQ6k8ndqPKHOI5yF2DrSOoqr+HIHarbhRnPeDLoHUL2Mrdk6yncYNjothTQcM6yNMGQv8b&#10;16Twrl3SqpyYyl0s3OK5Nv3Lbi0enD3qLCp3uN6JHVFWaYwGdXNsAQG/H+bYRDqyGqZyp99l9tQF&#10;Nl930n7ehuMBgynd4xwm+srKENN9F+eHOPgf6rXKYd8XXKExFJOMw869tv816bWu7pvZf94mhVIA&#10;Xoh/XLCc2Zn4lBv/G1yT91VHmU8JqGEorhp+r4vlrlrENNrfoR1SsYbjqk3vWQjR94QQ8hhu6RKj&#10;erhlTH0ey0MlHgmq4b+4BgKo0tRV24fm4Zjit2L5YdOv1Npf/UCKqAH5ttjce6R6uGFYTc4RSeOP&#10;Aqv4UoSzMP5aE69n/rJbkppitZFkjyXvLCbP6ORbYf3Ztgt7Jwuu4tdK5CukXS78yLgKPYpuV7er&#10;Em2z+TZbyugboTrWkakrrZ/sRB1fBRKvjm7PqBnD6HEe7c6OlaXbay3Wee5xhjfBh6U2t30GvXOO&#10;cuIXKvrFMjvb5txHvbfrYiSt8raYuNM6VsLHXpYea77XnKzkNuIecNrTfjHWbiEdZBAG4R0NoYNy&#10;NJ207415qY5ZLBOto3/bo7U2m+8sPsu6TS0HtUCUKE+raaZ702LN5lTDMNSyI+kxzWdNLqvMVz3b&#10;RcnC/nY2McQeFkx5ZDN2r4NjGhVfnHDJN2pfp0bXMf+BD9UyUXwmRJWa62cHkXrvsbSRWKq5m3Cx&#10;W2pz0W9y5ZkVo5aP+tAFAEo7Rzfnu6FzvR2NqZq1yZbaR+vvoXF6VdTdnKSWk84g2lRJ54u7V7vR&#10;gmsgfYnwTEA7Un2jzD7qoVpuKkAdAbV0uycaT0x8Fyq1J1tm3ZnBE4l0LfVT6RfCe2XtURqU6QO2&#10;xnhC9ipN708U/m8v4hWO8hp9AKA1en+FaRhbg/CtCRsoBGABr/ZTZacPgADtutD7Ip8xtsZ7H6Ld&#10;Fo3T/gUFecXl60zhK6CbtmRvsDZHc4LlHUzlyH8BOsEn2ToKAfB8ir85wsgVV3Do1xeEAejEJ9kb&#10;BYUEEPCjfOdBqrCCFysSmxAGwJfXKJrGi8b93uJvjzqkpoCCnT5DchAGAC3hk240hQCQuFKZ0Jn4&#10;3IJngAc9iANQgU+6EzQCEIA/nhqhGEWCT31cT4eIA4B4nKRTJ6SlkQACd4oTcQ9MJ3Sx6nluJAIA&#10;vAZTTWkEIF8y9gYZTqKcQv0VPpZGYgAQwOdUwiIaAUC3sDfIHySKeVhYWZIaIlEAQMd5JLxCJQDv&#10;sDfIDhLFFHZiRX8oRwQAfuMzCPCi0P6++BuEBOiewtYApyCxAGjAJ2VZCgEogr9B3hIoZkFBJVmO&#10;RAPAn89YqgeFANQj0CIETgiUEmQZhXgAID53VC+mEICuBFqkGP5iZhJQjKnGX4sBwHweKc9SCMAv&#10;BFqkIYFyxjpcilFIVABa80gZq6QPgEEEWqQlgXLed7AMKeb3d4oBQHY+SYvTB8DPBFqkJoFyrnCs&#10;CDGNkMgAID6ugR3pA6AjgRYpQaCcDR0qwR3LuxpEAYBPjNK59AHQikCL5CCxEOCI5/qOdEh8ALrz&#10;SHqcPgAaE2gRIgte/HetVJOsfW9EAaAwn56JPgCq4W+QT0QKmonvmvWjuja/FQUA9JpH2mzUAZAR&#10;f4M8IVPSPvxG//MYlqHEAWArj7Tf0PcKwH/BzmUyBVWe5jP6Y4xWJQ4AI3ikbUsfALuxN8gmQiUN&#10;uGMv58TJzBELxQHgBx5pR9IHwBTsDUJsyyPPc+7d1lC2A5jiAFCRR9ol9AHQBnuD5JZk0eLLvFys&#10;vxMHgGw80u6nD4D8uNvjJrmyBrPPr6Zk4fidOAAoeETZvkvhdtA1zO0xm1xR07C6heTh/J04ACAe&#10;QQtiKQRgDOb2qMc0fitWo1XPTi3qVnLSM5r1SrBSNABwTJYLAagQ3uaItYoQ4Ntg7A7T2bz4g07d&#10;NvU3W67f0QBAmDwXAtBVrM2x1/zR/j/9bXvyJHxuXaGLxZPYcu3F+bMSRAFYYchmsjwXArBFiLKp&#10;Yb7lbMOiTyuETRW+Z8uV+0K5XkQBuOrI1jqFCwEoMAFja9wwbsQELuF67tdp6QUU1fMly+O4L5b+&#10;iygAST4ObFlTuBCA0J8YW8PgDZRzob2zMm9+ElBUNvf78Zy/KtZjyUWCF4pUNWTDI+3fNAKQG999&#10;y/p9gOzz+FzgsdvxEPN5WLyvh9r9pVe5XssJBYow3HKclkfaIzQCgPGEaBPt81rwvHnkY1+Ho2aw&#10;bF3wu5ZHUX0BCQaMt5jwcFq5RCUAOXBduKP1e1ZOV/H+wT+OXj7KGOzj3Xre3paKGn+8xA3AQwfW&#10;1B5SCQC2Kxc1i0CZGc9xprw8v2XOsDHzNxyzjEkVP9bTsU1h69thVZcmV3HM21pR9xhmAgy3w+6y&#10;n/QtHQZXevtbTMX97mFpiGOaPTEGB4Po5XXMsis5cJv54sD1Cg4VvYT5aC56YxeGpTXvbFkCMqZP&#10;68serajWSawAGFyQF9tPmii98Usu+aCJthN3dKRZCPOyOKaCkbkQ6mkz2v78VxObdZ+MI812dpNn&#10;+zpS/pGGf/0rU6qZmzhN3io/DJweduiWsSdOeXVp559ju9ZlCtVe9zRGAEKsisYlP4n/9X88YTYG&#10;m2Ramh/hfDMkVkdots2n25h3aT07mIWoi6jrQBU8zqX+4v3mrmaRNwt2XHjhLfvAQxUe1qeMzeug&#10;wVlsABjC5HflkTaXpPb3sAq1+sx4B5fisNPN0B8pbKJlPWePG+m/xMxkKzPyr0TRC9NqGM2ZsUHI&#10;Xl6hzj4fH2M96+yIK/Lwa/0D2/FIW0JEc5foNnPXvYjw25fXjainfQ16bmH/B83pbMDQVQjNtP7X&#10;W5iOq3x1nph1Hz8IeJ1VmXxZ5UAJUw53sOxsCl3GRID+3g0+hyyqiWX9oDE3zfNN3tPSy2s701x8&#10;oH4MXfa9U21w0dvGKU5lzzks436z1Nsdu3/Wq2Hoa8dL+XFFdQsHg/l4APjRzlaFzUoJcRVmuEzr&#10;zUXmIl0oo/tNpY9ONMGbQFT0E6f9fQtVa9W2ZiELjwDlFLP/4JifeVfPp/kawbjes3jXNMUSImeW&#10;7mH1eSTtIIb5My906EqFpNm6oWl14UEDoyqjtHc47F9k2FH9PCPl3Nhgsy9amlNznI+vgLJUr83O&#10;xTf/p6L5OjiOGeFJ3bO+5TVSIq+qDr8bn+heTHWFbgrcDkJoE7v9y1vd7XneLJxssXDzPcLt4xpn&#10;5ahZhkaTDmG43UK11mw86IFhFeyzrhutwiPpGPL27yJk42uLtgeuIywe/750tt7F800bOAzd0aGS&#10;xq/T77T67r8d45tVLZ7LYsLsU7zZsMUHI1RqTPo6xd/08DnOP09XnXI8Uv5G3P4CHf0/9NNszOQ+&#10;I+Cn81L5V961/Oyxsa+vyTi9+GK6Ul0xgpnYpHcRV45v33H0wt3nH7BZ3ijzG++XOf207ro1Nh4p&#10;p5K2/wDBlTin6Zs9Hf53SNS6Y3Wx+rS+oTz92YYj00wr+CWvqMVXfCcTgmudfdhS3dCbR8rphO3f&#10;yInQr0kzNdPklo51ss9qa1cYHtksCujtz/7Lw6ZlfK/JUtwFMsOIoIezNxDrYiPm5ZHyd7L2L/7R&#10;qXo81mxr5FvDH6KYkTp/qN6WHydk4cPjq1qmgle6JQEBu4wDgTQHnFwG1zYDH+/jOWQBOOFsm2zU&#10;LLEXXc/vcob4ufqNUG+rU3ub+PGYHGLqBjz6vBafgJv5jKsUp5x7ktYtjE8wu3lE7f+9820S01sz&#10;GCyxxf6wS7U+CLHsghgOh9jdeD9itpubbtpX0QmIqmzM3bkTUoP5+oT9QdL+HrdxNMoZ7ZwmeDs3&#10;AjFry5sytvLSiFDwdpN9Vdvc42+tSmwC3uY37jHFOvMc7Z1gXjwSEo0W2hNPoyRO0/Zo+fvtYtsu&#10;i1zW0HyP33oBZKx+cM1ncK8KM98DKLc2QWQCbhn3q3o785gH2kfw4JeoX/glXK0SoZ/FedWecc2m&#10;UhFzqiu5nUpr6FcA+GX2Zbz5Hl2OiZHiErDbWJkdziwuardbeSzBhRK0f16MzbLO2Dlnb9ptxPRl&#10;fx+/ce/Iqond6xVmuBrUahFIlc7BFbb/Oph7B6fpeEFUAowTs8yvnHiKNj4uDweDFQQBGIKzWaJ7&#10;8nbZDrR+Reg/d+CO93OWsX0qh70VkQDjpa7tnXiI9mgKj1KvJgjAP3jb5RRfX2vrEIlb9Y5aDr1C&#10;d9e33POrPuO2WADEG472ICccBbVuYTw8zteQs78n7vufEibzuwx+o9XvJvHfHTfXnT5WDpP5Bx0W&#10;MiSMuXVw5aQ+w2as2hPB8xevDZuD5QVfTqmO1Pz+sf10a8kBEIj/f+MBL2/N/5jehkKuIoiZHWT1&#10;6HQ/TN/D/4LjqJN/9q9tvp0c1GtLDJ8fbjH8YLnwttIEKeHhXb+BHABVSLwe1wTYzdfXep6g3/Ec&#10;KyC7lB0MN8+mr973z39iHDO9UWmH8ImEaOgEsgr3E23NrwshOAhsTQIA9bPK9vK1Cd00Tff5eIET&#10;82FFGLPJ07hTv1HTFq3ZcfRi+KsvyTFPb5zeu2HpzLEDOjevkZWza+xo/7IB410ewr1DNJMJHntK&#10;E8gB0I/MECmxnZ18bXxhZzm7sBKxsLEPzpbxnW93hcYQ1yKH4GPkmquBl9pP1p0cAB0IDZITavI7&#10;qmOU/obMFs5kGru3Xz6MbVPriZ38HhtijC4VWuJPSl4T8VrkAKhPCAD1W3/OfG0GTnoXyYrO5ntn&#10;dh0BwYRyNBoZuu/6m4izO2ebxSLKYG+OPEKfsIDguVQJPpfwfUxDDoDSxCbKQzjz3WydXO8i6RHj&#10;fM6fTizoXs6bZwN4BneafdjCAe3T38abrH3t7PjHZNYnXC+0rN1Sf2x34klwEkAwGNpjD658bcOk&#10;l2IhQ6CSbq0b36VOIVYOlDkrtug/7a9rjIsGu0obvI62cOdi2KetIbSYmm2e2XzmCsT0khgBnMW2&#10;3UPpIXQhgHux8M3l7csXTB83rE+nH5q0bN+9/4hxU+cu2Xb+Obc7mfECEQ/uXiDRcM9QhMDyacLj&#10;5LCzp/yQ6PXB/yMGwBmubHezrXeni1ZToX36k6e53/LaFAoROl3SvKJmcKdpQ9QfqAOxJuQMcbvX&#10;JvkXfYuPpgMAdbi+f2/CORt8pn9TBAn1StFsaGXidGw7R9YhMCsxf5oUrmz32aYfrl+Fi6KEgNP6&#10;8cNCzlQ1nXSs1LqFVefYvnhXkCwAaD+xFvRyZBqoVj/SO1l0owQAw+A7C+ehwmXIuVLr9nnYw5Im&#10;fEv6UEglYg3Idc6f6UXfzNllFdzqwOPYVLQe88wC9wTv6/dAWF7ECe3JHwvcQ6r9uK5jYLpz5Jb+&#10;net1hhIAnuu2mjNyrk0YsD0vcJqiH/q0Y1xOfl2dvP1ReULNF8XlHVSB6ReG8w/ZzlFCgN5JYTpX&#10;mo36Qk8UmEcDw74sgy/LyUAkhuaTab2NXHkyXj2YYljz9v6LDgA+erPTapzs6Ne8vxGYxzjTKRer&#10;E7G3myFx5HmKSOtxT18Z3XifGqOB/5pCBQFNdaXhvHlMf15UKdAjcZepTfw7bjOuCb1b08oDiaXs&#10;JJYD73GH4gxj/NFho7N3k480ABCmKwxnMEfDpV7rhGURabkJXb39yD9+H/pTZfGsr+1/PuFvOzuB&#10;3VluTDxp3EQs/pACAN7rxjFNOHcdsjC7ufJVIKJApf8j9L/DqnQsax9nMxhSBBykgADdCaSyfPqJ&#10;YIFZ/EADACjnZbwNl1DYXo5sQSYvm/4j+n2RHACdb1s+zjT6oK8eAs8JzqQCAJT2b7wtF2NvBWMw&#10;62vX5E5W8LTUAOiC+aXnTLNDX9p/hWVxHFGirpiHXZsycWbHscK63hgDVvlLvLQA9NMWQ8Hp8fNU&#10;X9g/hGXxSUkLAfkwTwdfNOTMbhr7L/8z+XmXuCwpAPqhLDeGetK7CMyjBC0AIOWveP/fVIu4YroH&#10;cLxxVHOMrjyeIV8lBEBHYm7uRPqTMJqbBmMjrl46/+8/J44e3Ld7x9bNu85F2H+vdkX0KPgG3vYL&#10;r8iRGeediTfLGNMFih8CwihdLL/a3In0vqHKesUzMFTTO3e5hp0mbrrOyvGfFAGA0szCuwSXNIF9&#10;RSMjZ2ix5D9MrVlJqu0h/Z22di6RXMfv/Zr/u+HLTzOEK6bsTqhvn+Btw/PsE0I7p0DedDdtJ7V5&#10;LAkA+lsd5nGnuuNA8yrKDt9rteyW6E0XAenDMP8X9WPNaoU9eExXA3mPkmJtuK8uczuLkskOXuni&#10;WWXcsTibxQaK1ApzpIUDbFH909jbRE8JzWxMnG1Zstj2T9TdVmw3nG8Vx9vYu840Y5zMQbQBgLLv&#10;xduQ735kySiX3dg+0QNMx2KKhoo8IdDH5pnBb7XAUSlqhemWOtci+tQb8yrs2gzM+VS3P/F81sfk&#10;XJglRMzIkAl5dG9su8EGwjIFZM6aLXvOXLnz5M2Xv0DBwkWKFi9RslTpMmXLV6j4zTf5WAfC/t01&#10;ay/hFAKACp7F25jP6jDnU5VHkKWnvU0IeHe/KRoACxCfOQCfriTicOivVZkxKDjlmSojjQR4jEvE&#10;2pqqecynt3PxcaZ72svMxbjBAXHWBa7oCuyNa6c0Zluf/Izzw/qBiEqVv4u3QW+XZR4OreLz4yfm&#10;CJRYEUfe/u/0R82H4XzowyUt0yPZyGcB3n+1xDHM+x4DeK1AP/nZDIGsIeGE7f+5ti6nUrgHnkln&#10;JlTxkAsC9Z7jrfyZAozZFOe3k/p8Qm6zH5UMuU7Q/i/0r6u0d0k8PWYrc29AnzKux/x/xXzNm2Ig&#10;vzu9knc0Mnc2L/jreULDgSuGbpnc4dmHf7aQRW/w03u89d6djTGbvHyPqD0ebfGAwEEn8a8PRfUz&#10;vKO7Eu1mkk6HVKa/N8h9CHPrtmDOpyPf9cfEzZZTyqy9DmCdsDyfZly0KEfeKe391t5BlBOgGIh5&#10;HLSK+dRgFv7dzf3hmS17qvZLb2LZxky5O7eqqZMpKNKy04PFzdNRjUCxS3gr/JglhlgT/lPuuHWt&#10;0lr+OMN3U084Q2rClZUDqlo8M1jELcikf0IqK+klwPM3vB1tyu/Mga/SLXZgUBe/v5/1CopXpZ5z&#10;DzxzdGCY8vT4wu5lbU6z/yy2K9L7v3vloxaByg/wVvZ6MMvmwD2HHnP1t4q2Z1D9K3aZufPSC/vM&#10;fr61c+6AxoUZYSy0US2F7i9qRmlv4If52H78L8xvPO+pDo7oXoY2ZXY9VOYo/32vicvWb9t3/OzV&#10;u49fRb+4e/7w1tULJv/Su12TGmXyZ+aIYFFjh3SHExP/Gf8Nlb3Bd6/wVvQky/uu9EVHn/R19885&#10;8dUzoPWyCLXEit7yM4W9QeateGv5kcUf1mOE44dsVDdCe5R0/v/Gu+70S3QcTNb2Bv60IdD5A946&#10;bmOJIlLgqDCijk5rnl1g1dKUajNx0814NVVKPDWuEl29Qd4TeGsY+T1LRj0EL0BGnQod2iivwoHR&#10;TflO03fcT1ZTqujNP+elaVVoBOZ/kmVpmTPK4Vx/8+XK+hmD29YszP4S9c1epGK9nnP2P1GpqVf4&#10;wqb09AalMG/CPazKklErLIPOLw9Pb1+/ctGs30YP6d2lU/8xM5as233q2uN3iWp5KfHk2IqU9AZp&#10;ZuIdJiVPZZmPZVyhBpnr3eaeeahAoAbmNdIrbJfN1YkAq1vp3h/fp5WegHSr8NYqbgjLoM13djLY&#10;3GbXgobeoAXmkL5H2RwjK1wHizP1Bpt6SOxKmm033hrFdGDbiBobD/Zm1N0F0vYGP3/GWx/WkCJF&#10;/wFjs/UGJ8ZUUEhGQAHMp7ZfsoUUUfT7BLZm1duN3aXqDZRjMB8eYQ0pErgHDM3dGzSRpjcoh/m6&#10;7vBKbDm1iwIzc/cG+1t7SUCAzzy8K6lJEzzZ9iL/AiPbUdTcwhIgUBdzlNELRdhyavwUbGxvwXiK&#10;BOFGMqzFW4nY/mw5+S9MARvb60S/leAl0AbzXW+sIUVQ1TtgYnsj6XESEJATc2DnaNbLBtL8lgg2&#10;tqPpUkwH+sfirQRbSBGESp0HE9vRAikIKHIBbyX+q8O6+jD0C9iYW1L0AshzYhLevowlpEiqgg6D&#10;jbkn09JEnqt0H281bpdjzaprNFiZSxHSeJD5LcY8qx3Deng6+xawMpdCJdodaIT5/ql/C7B7JLwE&#10;M3N0AlL5jgVg/s9kCSmiXYAKVYGhWTVHsk3ijpgPj+xmP+pR6wEYmk0fpYs/k+cY3qpEtWTfipqZ&#10;BKZm0QAJD48MwxzGbzX7ielyV8HUzNompbdYScxmeVKTfflhVBwYm0mvJXUZ9ZouTkgRjQqfBGsz&#10;qaC0XsPVHuGtzo1g9i6nzwcwt606SnxywB/zwS62kCIa5d4F9rbREMnPDzV7g7dGJzmCZrR9DRa3&#10;0mjpT5Bl3Yl5bstxxV7A/8DklpqMKFAPzA7927Ow59XwiVxM80mUJczZNACA8mO+//n19+x5pZ0v&#10;E5fBS1nbh70gnss4KgBAylEJeOsVynECovIteRCgmdGUHHYglmgmLRElKoPZKhFVOdYfJiTIAYC5&#10;utJ615t5lVxvUJgWAJD3HLy1ZA0polGJszIA4KSpvNk6/I/MvnYcTeHFaj/DWznWkCKaZaFukdQD&#10;8NTKz3X4Qfxxic8hmpR+DWa8h3Acik63j3YAkm3Ov3nXn3UN73tyKKJLrd/hbcOjHEeiF1D/CmC8&#10;KTB7xzX4ovEmZ6cMAJRjP942ZA0pIlsANAoecQhPb7Af0ae+mKc9mwNcDwCNl0uD2Tec7w1qUQgA&#10;Koz5UA9bSBF5A6B9XXb6y7mh7DZEpTxCMB8eObyTSY+oB2AfQ6nXzR7W7hszP/jSvxwW7OuSUABR&#10;qor31CAORW/oaHYflk/DOcLuyv4VUSvfheDMza2kbQ3N57g5Oq91eKt7LaJZDV6Ake3o0SiL2zEV&#10;ZX494khvcMGHagBQpk1gYrud+Car09G+jeby3VP5NwDRrvYxYGK7Ch9ubcicXdfxcLLa6YvoV+AR&#10;MDCPBe+1NWx2OsqOPMoZOjdxqjzuplcMAXd+Pro9yHbJwK/xPNbwjOeDkVxU/AqYl49iVzNFe8jV&#10;bQND5MzLnZVIPvKaCncB8NO1vkxn4xTlRh0z7w0i/6qGZKaqD8G4/PQ5tDyzr02xJgPn7bxweMPC&#10;fsWRDJU2FGzLVxd7+iEX1PdwoIO3PiwOdkECsmwHy/LXv118XA+Bbh/BsPz1fn4xlyMg6BTY1RGd&#10;bJ/GxQhQ/poAZnVEb2cVcjEESt8Aqzok1ZEfvVyKgDSz4CoABxU5LcilEPj2CdjUQaXsb+HhQgSk&#10;DwOTOqwXkwJdCIFWb8GiDit5VxOlyxCQfS8YVICejsvpMgj0hssghChpawOFixBQ6CyYU5AiRmZ1&#10;DQI8xsG1UMKUsLG2ayBQ/i4YU6DChwW4AgE+C+DwiFDF/VXdFRCo/xxMKVi3BmaQPwEZN4AhhSt2&#10;1TfyR+Cn92BIJ3StTzq5E5Abbgd0Sp+XlZM5AYqBX8GMTuliD5k7kha7BEZ0Th8WFZY1AZ6T4fCI&#10;s6vEy+W9X1gZroZzemlgrqxXh/yWggmd1RN5Hyj4LhJM6OyMoJWsCci8FUzopFRj5T0d6AKHR5xV&#10;T3kTkPcEmNA5JdSU+arQiHgwolOKyifzhcECO8GITumk7PeHGl4EKzqjpvLfIiy7BG6JFa7brnCM&#10;xKPCkM1nw9/GxXMJjpkxqwdyE3Wk2w5PraM8eHcQ54T8FXcBQEH3YKEdQ5GLLxDDASavuxBQg2b7&#10;s9zn5duF/JGIQe4CAAqjeHOO3V8veDHhMe4xtwHAYx2t9o+ty7n32ZNo7xWvcBsClCvptP8nuyuy&#10;5UI/k8s+h9sAgBS/vKPQ/v+W51H0dH2uksq/EnIjpRtP27UEFxrxLfs3q8hcLf4Dcitl+G5Y6Kl7&#10;4ezCeqdx/FMOPdg/r3cVh8o+4BYBAPohkLlq42zc87hLV20N9ksVOoDNZQQAQpmGYr5mrwHYXFYA&#10;pOrbDTgdIcqAzeUGAEJZfsHnGp8LbC4/AFKntPW24AmbEqkAm8sRgFRlH/MYQxFXg8nlCkDqa6DR&#10;Dqev3v4RTC5fAFKVK8S5hYukDGByWQOAkLLpHieOyx4Ai8sdgFTlmfxSaAm/BYu7AAAIebY8IMjr&#10;8RQY3DUASFX+6QKuW6sFBncZABDy+vGog9EUF4G9XQmAVBWa5Uh8/ds+YG8XAwChNO1P8i1dTCkw&#10;t+sBkKpi86N5uaJVBmu7JgAI+XT+127ZvsAM0HUBSFWpRdz+5BHBYGuXBgAhvx4X2Eu2JyOY2tUB&#10;SFXZZZ8Yy3WwDhjaLQBAyL/3FetCJW8sC2Z2GwBSVXzkGdMycdytxQXAyO4FQKqytBo4bdXOxYMb&#10;5VeChd0RABAAAAIAQAAACAAAAQAgAAAEAIAAABAAAAIAQAAACAAAAQAgAAAEAAAAAAAAAAAAAAAA&#10;AAAAAAAAAAAAAAAAAAAAAAAAAAAAAAAAAAAAAAAAAAAAAAAAAAAAAAAAAAAAAAAAAAAAAAAAAAAA&#10;AAAAAAAAAAAAAAAAAAAAAAAAAAAAAO0JAIAAABAAAAIAQAAACAAAAQAgAAAEAIAAABAAAAIAQAAA&#10;CAAAAQAgAAAEAIAAABAAAAIAQAAACAAAAQAgAAAEAIAAABAAAAIAQAAACAAAAQAgAAAEAIAAABAA&#10;AAIAQAAACAAAAQAgAAAEAIAAAJBd+dUYui78tbne4wQg0eLRr5/sHNcwABqdInXEam5eShjvCe1O&#10;ibJtU0uhy6Wg6alQwSi1NEpoCo1PgZSn1VLpTRZofuk1XC2dtkDzS67CcRICoP4RDCC1fpHS/uqt&#10;YACptVFSAJ6AAaTWA0kBUMN6kMRKr5IWgPpgAmmVSVr7qxuDCSTWI2kByAYWkFh/S2r/52AAqTVa&#10;UgB2ggGkVnCSlAB0BwNIrskS2v8QNL/08rommf0/BELzU6DSXySyv6ozND4VKnhKEvs/qgVNT4kU&#10;Q2LF//dfnBYanh5lbz3jaIxoxo87v6hLYVqb4v/LmenmMmjfBwAAAABJRU5ErkJgglBLAwQKAAAA&#10;AAAAACEAUc08NyoeAAAqHgAAFAAAAGRycy9tZWRpYS9pbWFnZTQucG5niVBORw0KGgoAAAANSUhE&#10;UgAAANUAAADPCAYAAABiDZR+AAAAAXNSR0IArs4c6QAAAAlwSFlzAAAh1QAAIdUBBJy0nQAAHc9J&#10;REFUeAHtnQnQHNVxxy1OgQUIWQiEDj6ELDAgEKcFKMFUSMDExFAUBsqFTQCnjIsb5yhiG3Cw49jY&#10;FMTEB0Y4dlyhwA6HiyPcUFzhvpExpyTEDZJAICEk8v9JO2ZY7fft6zczu3N0V/218+3269f979f7&#10;Zt68HQ37mEu/GRgmB9YTNhXGCdsJk4SNWthYr2OEkcJ84RXhZeHVFp7R68PCC8I84S3hA8GlTwyQ&#10;UJfeMjBK3W0lTBemClOECQJFQ3HFCsVE0c0RnhQeEe4SZglvCC49YsCLqnii11YXOwp7CDOEacJE&#10;oRfcM2PNFh4UbhNuF+4XlgguzkClGFhN3m4vfEO4T3hfYID3G/iBP/iFf/jp4gyUmgGui04QbhEW&#10;C/0uoqH6xz/8xF/8dnEGSsUACwtnCiwWDDWQy/oZfuM/cbg4A31lYGv1fq7ASlxZC8biF3EQD3G5&#10;OAM9ZWCsejtLWChYBm1VdImL+IjTxRkolIG1ZP0ogXtDVSmQLH4SJ/ESt4szkDsDu8viDUKWQVrV&#10;tsRN/C7OQC4M8C19qrBIqGpR5OE38cODz1oiYSjpxQ3Iofov+2dbyEEu3Pcr2FFuxrIjYq7wXAuv&#10;6fXtFN7V8TrCiBRG63ighfF6ZUcGN5uLlKtk/Hjh6SI7cdv1ZOAghTVbyONbvt0G94geFWYKRwg7&#10;Cuz1iy0I2tEeO0cI2MV+UffK4AV+XJyBIAaYvdlxwO6D9mLI8jczzU3CscK2wnChSME+/dDfjQL9&#10;Z/G/vS38wJOf7YgEl8EZ4HrhPKF9AGX5+yHZY/D1c1sQA5/d7/8ssA8wSzztbeHLr7NEgsuqDIzS&#10;W5cI7YMm9u9bZetQYV2hTII/hwi3CLGxtbeDN/hzcQb+xMCmOsprkF0tW/sKq//JejkP8G8fAX/b&#10;iyTmb/iDRxdn4GOfEAfMKjEDKd3mcdk4TCh7McnFjwj+4jf+p+OJOYZH+HRpMAPrK3aWiGMGUNJm&#10;odqfIVR9MOE/cRBPElvMK3zCq0sDGeCez8VCzMBJ2tyt9rvWjDviIa4kxphXeIVflwYxsJpiPV+I&#10;GTC0WSacI4wU6ijERXzEGcsR/MKzS0MYOFlxxg6W19WWVb0mCHESbyxX8OzSAAb2VoyLhJiB8qza&#10;zWgAR+kQiZe4Y/iCZ/h2qTEDExUbe9ZiBsgDard1jbkZKjTiJv4Y3uAb3hsjwxoT6cp9dZcq3s9G&#10;xHyH2nxB4GfnRQubYrmmGS9MEEa0wIU/W42STbZzdMwG3PnCW0LRMk4dsACxe0RH3As7UGDjsEuN&#10;GDhJscR8096vdgzuooQi2kP4unCF8LhAoSwXhvKXz9FDn3a0xw72ihJ4gI+h/BrsM/h3qREDkxVL&#10;zHMk/qB2tM1b2Cv3Z8IPBfpYJgw2GC3vYwd72MV+EXvy4IM+LH6hC/9FcCmzLr1mgGVdTlusg2Cu&#10;2myXs7Ocyn1J4HSy20xk9bddH/v0Q3/0m6fAC/y099ntb/Lgy+x5ZqJPtg5Wv9YBvERtPp+jv2vI&#10;1uHCg0K3gVfE5/RL//iRl8APPFn8JQ/kw6XCDGwo32NOVU7PMebpsvW/gmXwFaWLH/iTl5wuQ1Zf&#10;yQd5cakoAyfKb2vSuejP41qEWeGfhNh7Yla/Q/XxB7/ymLXgCb5C+070yItLBRkYKZ+fEpJEhry+&#10;JP0BIatsJgOXCyF99ksH//AzqwzIALxZ4iAv5MelYgwcJ38tiUaXn55nlWkywDK3te9+6OMn/mYV&#10;eLP6T35cKsQA34LWa6kb1Sbrad/esjFPsA6wfurjL35nEXiDP0sc5Mdnqyys97jt0cYEc52xS0Yf&#10;91L71439WgZhkbr4jf9ZBP7g0eIneaqd1HGbEr9kvV74jCFbM6V7lEG/XXVXvcEF+8btH0T+vVjt&#10;2IY0W5grLBTeEdYV1hfYwjRRmCDw1KQ85GUZ+Rvh7gzGLlDbIw3tb5Yus+QyQxtX7QMDXCMwKEO/&#10;MdlLNzWDnwxs64JIJ9/myw57E48RthE2EIYSPkcPfdrRvpNdy3vEQTyxAo/wGdoneSJfLiVn4Dvy&#10;LzSp6F2YIR4eYnmlsb9235iRThOmCFmE9tjBXnsflr+JJ/ahnmq6gk9Lf+TLpcQMrCffLAsUnFJl&#10;+ab8ltpbBlBal1O6fxXGCnkK9rCL/XR/lmPiihX4hNfQ/sgXeXMpKQM8Gmy5EJrQa6Qbe125s9pa&#10;L8wTv/5PbacLRQr26Sfp0/JKXMQXI/AJr6H9kS/y5lJSBs6SX6HJRO/LkXFwenSDsa/Er1+rXbfr&#10;pUi3VmlGP/8lJH1bXokv9jQQXi19kTeXEjKwpny6QwhN5jzpjomM40uGftL+fF/t1ojsM7YZ/Vm/&#10;bBKfiTNG4BV+EzvdXskb+XMpGQObyx9+AdstgcnnMyP9Z1n7AUM/9Mcpzk+FXheUulwh9PszAT+S&#10;+ENeiZN4YwR+Q/pAh7yRv1pInX7bwq9eRxiywnl/jByoRtbFjWVqwzUK98/+Q5gh9ELoh/7odycB&#10;PyxCnMQbIxZ+yRv5cykZA+fLn9BvxvnSnRjh/+pqc7MQ2s9geotlgxW6ok55sPs9gX4G8yH0/Ztl&#10;g7itAr/wHNoP+XMpEQOsON0phCbwFunGnIrtoHZ5DNTEz2/JXhFymowmfWR9JV7itgr8wnNo/+SP&#10;PFZe6nL6x9adCYZs3Cbd9w36ieoXdBC7IpbYSL9+XX9MTr+RwzH2TsnBTmKCeInbKvALz6FC/shj&#10;5aUuRUVCNjRkI2Z/21qy/5eGPkJUuem5T4iiQYd7PnnfTCVu4reKhWfyZ/litPrSM/26FBXn76Gr&#10;VEuky1YeqwyowaesjQL0sZunbJansZYt4h6IsAvP8B0i5C/mOjfEdk916lJUnzSw9oZ05xr0E9Xp&#10;Oggt3KRNyOubIUoGnbzt0TVxE79V4Bm+Q8WSx1CbPderS1FNMjD3knRfM+gnqtslBzm+Lpetm3O0&#10;hynsYTdviYkfnuE7VCx5DLXZc726FNUGBuaelW7MoNvS0Ac3Te8N0L9MOuzPy1Owh91ucrcU7u+m&#10;lPrcEn/SDJ7hO1QseQy12XO9uhQVNw9DhXsnVuEifQtDoxuke6Tw1BBt7tRnJwjLhtCJ+Qh72MX+&#10;YPJHfYB/Nw6m0OF94o9ZrLDwnfcCS4cwin+rLkVlSQZbYqzCN+j6hkazpPuIsLdwnvC8wE8x6Juf&#10;Onxb2E+IubZTs66CXezTD/3RL/3jB/6wmveYgJ+hQvwxM4mFb0seQ/3uud4aPe+xmA65kA4VS5IT&#10;m+vowPItzXPDEQbxscKpwlhhmMCKGD+tKFqYIU4Tvi+wVP2B8KJAcSWS+Jn8PdQr8cODVSx8W/Jo&#10;9aNn+nUoqtXF1nADY28bdBNVS1ExeNv7YCCnB3NitxevFPBgMxJ+4i/F3k1ii6qdi6H6gec1haVD&#10;KZX9szoUFTFY4gi9b5LOHYULQoRBGrNbo932aL0xIIwUOO3i1Ihv/QUCs9BzAqtrWQQ/Q4vKwkHa&#10;Jwvf5JF+vKjSDNb0mP9sjcERsiDCdWqIXjtVa+sN9thxLfTnwhbCJkKnLwyKgaXqp4VbhauEBwTL&#10;AJb6Cj/xN0SwDQ8uXRjolLAuTRr5MYPpPUPklgtutuccKhwpUFQhMyJ5G9/Cnnrlmo2imilcJLwp&#10;hIjFT+L3ogpgNfRbKsBUrVW4LlhsiJBZpptwHUMhsfTNb552FkIKSmqrCO1ojx3sYTfkOinET5la&#10;IcQPDy5dGPCi6kJQ62MG0wthqiu0du2iO0Wf/49wgbBlF13rx9jDLvbpZyjp5me6LfF7UaUZGeTY&#10;i2oQYjq8/USH9wZ7i4dcDnZq9Rf67DrhgMEa5/Q+9umH/joJ/uFnqFjiD7VZSz0vqvC0zgpXXfG8&#10;hV066H9R7zGDTOzwWRFv0Q/90W+74N/m7W8O8bcl/iHM1P8jL6rwHN8j1eWB6lzjHNymy8xxvrB+&#10;2/tF/0l/9Ns+M+IffoYIcd8boug6/p8aW8bAQ1KebWiwv3Q3aenP0OuFQsyOhJaJTC/0S//4geAX&#10;/oXKHCkSv0sAAz5TBZDUUmFHBCtroTJOikcLzBQ/FUYK/RT6xw/8wS/8C5W7pLggVLnpen6fyjYC&#10;LpP6YYYmfyfdnQTLgoDBvFkVP/5TwCeLELdLIANeVIFEtdSu1eszwqTAZmxkBbGySA0fE+YKzJTM&#10;Mtz0pTg+LsTIAcZGz0r/GmObRqt7UdnSP1/qvxP+3tbMrP2cWnAj9/cCRZzezcHGVoqaa6KvCQNC&#10;kfJbGSdulwYxsLZiZYvOB4E4MSM3W6k9gyy0P6veT2R7TKCP6KFv7SNUnziJN4vAd2h/LIYMz9JZ&#10;Gdr6QoU9C7PU5Ff2ZkEt/kFaxwivBGmv1EOfdkXIr2WUeF0MDHhRGchKqf5Ix6+l/s7j8BwZ+UGk&#10;IdrRPk95Q8bOztNgU2x5UcVl+jk1+7e4ph1bPa53v9nxk/A3aY+dvIT4uJ5zMTLgRWUkLKX+Yx3f&#10;nPo7yyEzHz9AzCK0x04ecouMnJuHoSba8KKKz/piNT1JWBBvYkVLTiOvzmgjaY6drKelxMPiAvG5&#10;RDDgRRVBWqrJgzpmAC5LvWc9fEgN5lkbDaKPHezFCnEQD3G5RDLgRRVJXKrZL3X8vdTf1kNu7OYp&#10;WewRxy/zdKaJtryo8sn6GTJzYaSpdyPbDdYs1h7+E4dLRga8qDIS2Gq+VK9fFWZGmBsd0WaoJjH2&#10;8Bv/icMlIwNeVBkJTDVnKxE3Yv9dsFxj8fN3doXkIdjBXqjgJ6uY+J3eChXa3vU6MOBF1YGUDG8x&#10;MI8XLDdNt5L+9hn6TDfFDvZChWXz4wQvqFDGAvS8qAJIilC5VG1CZyueyPqViD46NcEO9kJkuZTw&#10;0yVnBryocia0ZY79cpZl8i9KP/lVbqxHtMdOqLwoxSdClV0vnAEvqnCuLJrsm7Pc61lH+r8QNrN0&#10;ktKlHe2xEyrcz8p6ozi0r0bpeVEVl+6LjKZZYLhMsF5foU87ywKF1D/23/zjkj8DXlT5c5pYvEIH&#10;1tOraWpzrXCKMEoYSvgcPfRpZxFOTy+3NHDdcAb8l7/hXFk131aDnwtnGxuOkf5ZAr/qvUq4WZgt&#10;LBA2ECYKnxH4jwwmCTGCX2zAdXEGOjKwtt59QPggECd2tFLMm8wmPGMi1LfB9N6TjXcEXgfTCX0f&#10;f7rNglLJTeA71Deu84bn1nOfDPnpX7HEs2DBfSvrf3HT7hXL5CxChC6Xt7dP/sYP/MEvl4IY8KIq&#10;iNiU2Rt0/KPU3/08xA/8cSmQAS+qAslNmT5Tx5el/u7HIf3jh0vBDHhRFUxwyzzXQ18WruhNd6v0&#10;Qr/0jx8uBTPgRVUwwSnzC3V8uNDrpWz6o1/6d+kBA15UPSA51QUD+1DhNKHon6tjn37ozwtKJPRK&#10;vKh6xfSH/TDYvy38tcASchGCXezTT9HFW4T/lbbpRdW/9N2orvcUvio8nJMb2MEedrHv0gcGfEdF&#10;H0hPdblAxz8TfiMcKBws7CRsKoQKu+HvEy4RLhXYyeHSRwa8qPpIfqprCoFHLIPRwg7CHsJmwhhh&#10;Y2GEgN7LAo+Ffl64XWA3ie82FwllES+qsmTiQz8okOta+PDdlbsplqbf8ONyMuDXVOXMSyevvKA6&#10;sVLC97yoSpgUd6naDHhRVTt/7n0JGfCiKmFS3KVqM+BFVe38ufclZMCLqoRJcZeqzYAXVbXz596X&#10;kAEvqhImpWYufVCzeLqG40XVlSJXyMhA5Z85YY3fd1RYGXP9wRhYSx+MF3ja06eE7YTJrVe9NEe8&#10;qJqT67wiZcxsKCTFw0M8pwq8sk9xlNBo8aJqdPq7Br+eNCgeNvZSONsKWwiTBIon69OdZKJ+4kVV&#10;v5xmiYgZ6K+E6QKnbwPCJsK6gksgA15UgUQ1QG1/xXiWMKUBsRYaohdVofRWxvjn5OnFQuNW6orI&#10;kC+pF8FqtWzyfHZmKC+onPLmRZUTkRU2s5d8Z+XOJScG/PQvJyJzNsOq2zhhQGDFjWdWLBTuEG4V&#10;8nxC0jay55IjA15UOZIZYYpTLpamJwufFBjgLF2zjM2N1E6rbjyX4gThPiEP4X8SccmRAS+qHMns&#10;Ymojfc6Mw+oay9WccoEJAtc1oafie0j3SmEf4SEhq9wtA+zPG5bVkLdfyYAXVf4jgdmF4mHmoWiY&#10;ebYSKJ6xQh6c83QlFhf2E7I+u+Iu2eCUck8hq7wrAy8Kf2zhfr3uIhwjNEbySHBjyGoLlN0E3Bjl&#10;2ofrHk7dmIUAg57roiKFImCP3cMZO+H/rDpOuEIYEEJkmZR4VNo84THhUeFJYZbwksD1XyIfTw6a&#10;8upF1T3TnJatLwwIbNFJbxbluofTun4IRc1MmLWo8P0RYV/hu63X5FqO00KeNThbeEqgaDjlZCaa&#10;K1BA3aRxY6xxAXcZASP0OZtCJwlc91BADFz+HiWsI5RJmDHykj/I0EECMTPzri0wE1FMrwuLBJcA&#10;BppYVMvFC3HzJFhmHsAgApsJrLxRXGUX/q8pTrvylidkELhEMtDEojpaXB0uDAgjhapywP+MyCzi&#10;UjIGqjqgstDIalzVhWugUwVmXZeSMcBFuEt1GGDR4DfC54Tnq+N2szxt4kxVlQwnq27PyuHHBWan&#10;ewW/3hEJZRYvqv5n5125wOraMwLL4yxbUzhPC7xPcblUiAEvqt4li3s+FAkzDwXEzMONU/7mVG6+&#10;4FIDBryoikniApl9VeAmKTNPcvrGTdTXhKWCS00Z8KLKltj31ZwbpMw0bNNhtwE3UZl95giLhaYL&#10;HDVKvKjC0s3S9RsCBcT1DoXDjVeO2arD7OPyUQbY2sUuFHakNEq8qFZNNzsVOE1j9uG0jcUDFg0A&#10;p3R+6iYSUrK6jscKE4UpwvbCVgJbu8YLZdvaJZeKlSYXFadmbwosGjDzcO1DAbFL4RXhLcHlQwaG&#10;6XBDgZ+1UDTMQNsKWwubCGMEFzHQxKK6QnH/SuC6B7CowOmdy4cMMLtMEJh9KBp2ofD7MPZJUjxr&#10;CS6DMNDEorpWXPxuED6a9jbFweyzucDMww51dudPFigefpHsYmSgiUXF75CaKBQPsw/XOsw8zEDM&#10;PPzNxmKujVxyYKCJRZUDbaU2wS9t+eEkp2ssHGwjcO1DQXHtM1xwKZABL6oCyS3YNAsHrLqNEzh1&#10;Y9WNIgKsuo0QXPrAgBdVH0jP0OXaaru/sJ9AEbESt7FAgbmUhAEvqpIkIsANrn1+IewVoOsqfWTA&#10;i6qP5Bu6ZmfCRcIuhjau2icGVutTv96tjYFjpF7FguLm+uu2UKuv7TNV+XPIvaQDSu4mu1MoHnbl&#10;syOFfZGAm+uHCN8VGiNeVPZUsyjA4gCLBOw4QBhM7BP8gD9yFu4hsRReFnlFjrwozBL4TRhbvMAc&#10;YaHQvjvlHb3XKPGiGjrdLEtzf2eykF62Zsma5exk1Y1v6puE04R7hDxliYxhv9dCMbwg8IXxpMC+&#10;SApprjBPWCaESMJRiG4tdJpYVO3fpCSSpepNBAoo2W1AEXHPZ7TADdWhhBuqnxU+LXC6c72Ql7A3&#10;8X6Bwi5C3pPRlwWKhVM2fo3MzEMxMSv5xmKRYJEmFhWnU9MEioatOhQRy9WcyrGVJ4uwSvcTYbqQ&#10;5wX6j2WP6yqur2KFLxNOz7jOeVp4QmD24ZhTt9cEF2dgBQPMMg8IXM+E4G3pcWoTohur87eyn7cc&#10;K4NLhRCfmF0olmuFs4SjhBkC14G93qZ0ovoM8Rmdh/rgn7rMV5o4U3U7lcuDYWaqC/MwlLLBbPWs&#10;cIqwq7COsExghnlGSK+6Pa+/mX34AnHpMQN1KKr3xRkokzB7FiFXyujVwubCRgJFw/UQP/WnwMoo&#10;Fi7IY1njCOa2DkVFEhYHR9wbRS72ixKujZ5uoag+8rQ7wmDsXelyiltpqcuOijLdC2Ex4PJKj4p8&#10;nV/PYK5MeTS4/VHVuhRVmZZ9zxTF3NdxWcmApajKlMfo/NWlqMpwQc4SOosIP4jORj0bcgsjVGpR&#10;VHW4piJh3CDtpXBdw43R5wSub+4Urmkd68WlxQBf2iyqhEqv8xjql0mvLkXFknJRwk5rCohdBrOE&#10;x4VHBbbwvCpUfrVKMRQlo2V4E4PxIvNocCObal2Kii01WYXtOhQK93goHnYbcG1Eotnrxh48FxsD&#10;46U+ytAkjzwauitGtS5FNVv0sHK0biBN86VHsbBVhxnoEYFCYkbino9LPgxMkJnQ+1Tkjzy6lISB&#10;DeTHXCF0O8wPpVuXL5SSpKCjG98x5IT8kcfKS11W/7g3xLacUNlBistDlV0vigG+tGYYWpI/8lh5&#10;qUtRMUOxeBAq06TI5lKX4hiA3+0N5skfeay81KWoSMQthmxsKN1dDPquamdguppYTucs+bN708MW&#10;dSqq28Xb2wbuPm/QdVU7A/sampA38udSMgbWlD93CKGLFSyTs9PbJX8Gxsgk/IbmgryRv1pInWYq&#10;djeTnFAZK8W9Q5Vdz8QAjxaA31Ahb5XfnR4abNX0OOVgVS/0G/L30h1WtSBL7i98XiOE5oB8WU4V&#10;Sx5+/dxjRzQ3c0MTyu93dq4fDX2NiJVVbuSG5oB8WXay9zW4kM7rdPpHvOxy/m1I4C0dntfwNYO+&#10;q3Zn4ASp8FP/UCFftdidHhpwFfX4plwshH5TsjN6ShUDLaHPU+UTK3mh3JMn8uVScgZWl383CaGJ&#10;Re/nJY+pKu5dYOSdPJEvlwowcLR8tBQV11a7VSCuMrvIzfRFgoV38uRSEQZGyk/LggUDgRUr/9aM&#10;S/BaanajYCko8kOeXCrEwHHy1ZJkdI+sUHxlcvXYCK7Jj0vFGOBb8CnBUlgvSX9yxeLst7sDcgDe&#10;LDyTF5+lREIV5UQ5bUk2ulcKa1Qx2D74zGnfFYKVY/LiUlEG2I1uvbZigPxjRePttdunq0NrQZEP&#10;8uJSYQYOlu+WrUsMEu6fHFDhmHvhOrv8lwiWoiIP5MOl4gywa+RiwZJ8dLlOmCa4rMrAdnprrmDl&#10;lDzUbRfPquw05B0WH3icmHUQPKY2mzWEo9Aw4TLmlBr+aetSIwZOUizWokL/HoFHbbms/J8m+V8d&#10;Y3iEf5eaMcCjsq4SYgYEv/cZWzM+rOGMUwN+nRvDH7yHPqrM6pfr95mBieqfxzTHDAxmrKZuvN1a&#10;sT8QyRt8w7tLjRnYW7EtEmIKi5uWu9WYm06hzdCbzwoxfMEzfLs0gIGTFWPMIKHN68IhDeCIEA8V&#10;iDeWK3h2aQgDLOueL8QOlmVqe7awvlBHGamgzhGIM5Yj+PXlc5HQJOHXqTH3r9KDjAWMXWtGGvHc&#10;LaTjtB7Dq+XXvzWjsNnhMNPErggmA42fgv+LUPWtN59QDGcIPHo5iS3mFT7rOoMrNJcQBhhMtwox&#10;Ayjd5hHZOEio2m+y8Pcw4XEhHU/MMTzCp4szsOK56jx2OGYgtbe5XnZ47l3Zrycopn2Fq4X2GGL+&#10;hj9/Pr1IcPmQgVE6vESIGVCd2lwnWwcK6wllknXlDKt6eczOSdzwBn8uzsAqDPD7oPOEZLDk8cr+&#10;wW8KWwn9EmbN7YVvCA8JecSV2IAveHNxBgZlgCesMvjeF5KBk8crCwDMXicLU4U1hCJluIxvK/BT&#10;95sEHm6TRxyJDfiBJ/hycQaCGGDRYbaQDKI8Xxng9wk8Gu0rwqcFTp9iv/HZV7eRsKNwhDBTeFTg&#10;d2F5+p3Yghf4cenAgH/LdCAl9dYWOj5X2C/1XhGHS2WUnQvzhDnC3Bbe0us7wiKBAuHez4gURut4&#10;oIXxeuX6reiNqyyZHy+wp8/FGYhigNnjVIGBnXxTN/GV+OEhdjZVUxdn4KMM7K4/bxCaWFDETfwu&#10;zkDuDPAtfZTwjNCE4iJO4vXZSSS4FMsAP1g8S1go1LG4iIv4mv7DTFHg0msGtlaHLGS8KtShuIiD&#10;eIjLxRnoKwOT1PuZwgtCFYsLv/GfOFycgVIxsKm8OUG4RSjqHlFeRYt/+Im/+O3iDJSagdXkXbIt&#10;iJu8ee/OiC0s/MAfdkLgH3665MyA3/zNmdAO5rgZu6OwhzBD4AGdPAilF9xTfLOFB4XbBJ6GdL+w&#10;RHApiIFeJLYg1ytrdpQ831LYTZgqTBEmCPyEnR0RscLui/kCOzKeFB4R7hJmCW8ILj1iwIuqR0QP&#10;0Q05oJi4rhknbCewYMBePrCxMEag6CiaV4SXBVbqAPeSHhZYbJgnUFzMUC59YuD/ATUFlv5AQqyk&#10;AAAAAElFTkSuQmCCUEsDBAoAAAAAAAAAIQDff7C1hycAAIcnAAAUAAAAZHJzL21lZGlhL2ltYWdl&#10;NS5wbmeJUE5HDQoaCgAAAA1JSERSAAACAAAAAgAIAwAAAMOmJMgAAAADc0JJVAgICNvhT+AAAAAJ&#10;cEhZcwAADCEAAAwhAWSwRsQAAAAZdEVYdFNvZnR3YXJlAHd3dy5pbmtzY2FwZS5vcmeb7jwaAAAD&#10;AFBMVEX///8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LI7fhAAAA/3RSTlMAAQIDBAUGBwgJCgsM&#10;DQ4PEBESExQVFhcYGRobHB0eHyAhIiMkJSYnKCkqKywtLi8wMTIzNDU2Nzg5Ojs8PT4/QEFCQ0RF&#10;RkdISUpLTE1OT1BRUlNUVVZXWFlaW1xdXl9gYWJjZGVmZ2hpamtsbW5vcHFyc3R1dnd4eXp7fH1+&#10;f4CBgoOEhYaHiImKi4yNjo+QkZKTlJWWl5iZmpucnZ6foKGio6SlpqeoqaqrrK2ur7CxsrO0tba3&#10;uLm6u7y9vr/AwcLDxMXGx8jJysvMzc7P0NHS09TV1tfY2drb3N3e3+Dh4uPk5ebn6Onq6+zt7u/w&#10;8fLz9PX29/j5+vv8/f7rCNk1AAAi7klEQVQYGe3BCaCM5eI/8O+czdnse0dkS0kJRSqFKKkrinQj&#10;oVLWpI0WlZsW1S1KmxS3XZsKhdKiOPZIKFsOWQ/Gcg5nmfn+//feX9fMvHNmnufd5pnp+XwATdM0&#10;TdM0TdM0TdM0TdM0TdM0TdM0TXNMUmUPtL+izG73vfDJku0lLM5b/OGkey9Lg/bXUWPgp4UMdnhG&#10;n8rQ/grShvzoYzglX9+YBC3Bef6+mWVbeyW0hHbJCkb2XRtoCavul4zug2rQEtP5eyhiazNoiah/&#10;EcUc6QYt4SQ9TWG+0dASTNosypjugZZQXqecx6AlklGUdT20xNGllLKOtYaWKE7zUt7OHGiJodxv&#10;NGOxB1pCuJPm9IGWCCrtpzlb06AlgCdo1kho8a/OMZqVXxFa3Hud5j0GLd5VLqF5B1Ohxbk+tOIS&#10;aHFuBq2YBC2+pR2mFdugxbcutOZsaHHtJVrzELS4to7WLIAW1w7Rml+hxbNsWnQUWjw7lVZVgBbH&#10;OtCq06HFsT606hJocexuWnUDtDh2O63qDS2O9aRVF0KLY+fTqgbQ4lg9WpUOLY6l+WnNfmhxbS+t&#10;WQMtri2hNZ9Ci2uP0JrB0OJaS1riz4EW3/JoxTJoce4FWvEAtDjXmVacCS3OpR6geRuhxb17ad6N&#10;0OJe+naatSYJWvwbQLMuh5YAktbSnG+gJYQraYr/XGiJ4WOa8SK0BJG9mvK+TYWWKOrtpawt1aAl&#10;jguLKOfwGdASyU2U4vsbtMRyeynFHe8LLdFc5qWoXedBSzxNfqOYFXWgJaLK8yliRia0xJQyMp/R&#10;7LjJAy1hVXyskJF4x2RAS2g5U0pZlqJ/VoWW8BqPXckw/IvuqQvtr6HeiAWlDFT0xa21oP2VVG57&#10;9dDxr3+xZPZr/xjcvU15aJqmaZqmaZqmaZqmaZqmaZqmaXGhyZhPdtIGh79/aWj76tDii+eOY7TT&#10;7HbQ4kjKXNrtxys90OLFXXTAd1WhxYd6R+mE3xpDiwuP0hn5F0KLBzPokOOXQosDq+iUPypCU99e&#10;OuY1aOr7nc7pBE15a+icrVnQVPcDHXQfNNXNoYPys6Ep7j066W5oiptCJ+3JhKa2Z+iokdDU9hAd&#10;tTMdmtLuoLOGQVPaTXTW9jRoKutFh90KTWWX0WFbU6EprC2dNhCawprRaZuSoamrLh13AzR1VaLj&#10;NiRBU1Yynfd3aOo6Sset9UBT1k46ryc0ZW2g837yQFPVUrrgKmiq+pouWA5NVZ/QDV2hKWo63ZAL&#10;TVHP0xWdoalpPF2xEJqa7qU7OkBT0mC6YwE0JfWhSy6EpqK/0SVzoamoPd3SBpqCWtIts6EpqBFd&#10;0wqaemrQNTOhqSedrvE3h6aeYrrmA2jqyadr/E2hKWcL3fMONOWspnt8TaCpZiFdNB2aambTRaUN&#10;oSnmXbppKjTFvEI3FdeDppan6KqXoanlQbqqqA40pdxOdz0PTSkD6a5jtaGppCdd9k9oKrmULiuo&#10;AU0h59FtT0JTSFO67UhVaOqoQ9eNh6aOCnTdocrQlJHkp+sehqaOI3TdwQrQlPEH3Xc/NGWsp/vy&#10;s6GpYgntsnMaRd0DTRXzaZd765dQ0J5MaIr4iDY5XBFvUNQoaIp4gzZ5CmhcSkG70qGpYSLtUZwD&#10;4G2KGg5NDY/SHtPw/zX1U9D2NGhKuIe28J+Bf/uAou6CpoTbaItZ+I/mfoqakgVNAdfTFhfjvz6l&#10;sI1toMXelbTDEvyfcyiuZGwytFi7iHa4Bn+aQwmLGkKLsbNpg41J+FNbyjgyAFpsNaANbsMJX1HK&#10;R1WhxVJ1WrcnHSdcTDk7L4UWQ+Vo3QMI9D3l+J9LhxY7RbTqaBUE6kxZa5tDi5l9tGoiguVSVtGd&#10;HmgxspkWldRDsCso7+s60GJjFS16G6FWUN6B3tBi4jtadDZC9aAZ/6oALQY+pzXzYOBZQzO2toPm&#10;vndoTScY9aYpvvGp0Nz2Mi1ZiTCS1tOc5U2guWwCLfk7wrmBJhUMhuauB2jF1mSEk7yJZs2qAc1N&#10;I2jFcIR3E03bcyU0F/WnBfmZCC/1d5r3UiY011xNC8ahLH1pwa/nQHNLJ5pXWB1lmksLiu9PguaO&#10;NjTvRZStfgGtWHgKNFecTtN8DRHBXbTkUD9obsihaR8gkuTPaM37laE5rzxNOxcRpbxBa7Z3hOY4&#10;j58mfYNoJtAa/9PloDntEE26HFHdUUJrVjeD5rDtNOdnCGi9kdYcG+mB5qhfaE4/iMiaQovmnQTN&#10;Sbk0ZXsqxFy1j9bsvwaag+bRlFEQVesLWvR6eWiO+ZBmHCwPccMKac3mttCc8hHNeAoymq6iNaXj&#10;UqA5Yw7NaA0paU/6aM2SxtAcsYAm7PRAUvs8WnP0FmhOyKUJr0BapXdp0cxq0OyXTxP6wYQ+Xlqz&#10;63JodqtJMzrCjHrf0aIXMqDZ6xKa0QSmJI0upjXrWkCz1QiakQWTWq6nNUX3JkGz0fs0oRSmZUym&#10;Rd/WhWabpHyakQ3zuu6mNd7rodmlFU3JgQXVP6NF71SEZo8xNOUMWHJrAa3ZdjE0W6ykKZfCmlOX&#10;0hrfk2nQrGtDcx6DRSmPltKalU2gWTad5uTCsgu20JoDF0OzqPoxmlNaAZZVmE5rivpAs+YZmjUQ&#10;Nuh1gJb4+0Gzos4xmrUMdsj5ipYUNodmwas0rxXs4Bl1nFZsqgjNtMYlNG8K7HHWz7Ri3+8nrJ1Y&#10;F5qEd2lBQUXYI/05P+2y4zRowpr7acUw2KXzH7TLkiRoombRkrWwTdUPaZeh0ARdQIvawT4DjtAe&#10;3trQxHxHi96GjRosoj3ehybkMlpVVB02Sh5bQlt0gSbAs4KW3QNbtdlIO2zOgBZdT1q32QNbZU2h&#10;HR6DFlXyetrgMtis+z5aV9wUWjQDaIdPYLdaX9C6hR44rXLbq4eNf+Xx4T0vqIZ4lLaNdijNgd08&#10;w4/RspvgqLrDF5TwT74f7mqEuDOC9ngY9mu6ilbtrw7ndF7MUD9djfiStYf22JEC+6VN8NGi6XBK&#10;i3kMZ9GFiCf30y494IT2ebSoAxyR8ZqfZfiwIuJGZS/tMheOqPQurdmQBgfkLGPZNpyKePEEbeNv&#10;CGf08dKSsbDfebsYycHLEB9qF9A+E+CQet/RiuONYbf2xxlZaU/Ehcm00b5ycEjS6GJa8BVs1jCf&#10;0RS0RByoX0w79YFjWq5nVB+lp2deNJ1h9IGtKvzC6LbXgvr+RVsthHMyXmQUxY3wbw/SaE9l2GkW&#10;ReSmQHVn+GivZnDQFbsZ0c34D88CGr0CG/WgmMFQ3Se02QtwUvXPGMF9+D+NCmngPx+2SdlAMbuz&#10;oLbWtNuhLDjq1gKWZRL+5x4arUmBXW6lqIegtvm03S1w1qnLGJb/OQ/+J3kFje6BTcrtoqgjVaGy&#10;jrTfCjgs9aEjNNrSAYFalNCg4BTY4wqKGwCV5dIBreG0quMPMZh/cjaCPUGjWbDHFIr7BAq7ik54&#10;Hc6rPM7LEzbcVxeh0n+j0TWwQ9JuiitIh7KSfqYTCivBBRU6Dn52zuZjW76Z9nAbhNPeT4M/ysMG&#10;F1DGlVBWXzrjdijhVRpNhA3upIx/QFWpm+mMdVBCxT9o4GsF656mjNegqsF0ysVQQg8aLU+GZW9T&#10;xmwoKmMnnfIe1PAhjUbAsm8oYxUUdQ8dU1QDSqh1kAaHc2DVesrYBTVV3E/njIEabqLRh7BqBWVs&#10;hprG0UFbk6CGr2l0JSyaRRk/QEnVj9BJl0MNDQtp8HsmrHmVMmZASc/SUZ9CEXfTaAKseYQyJkJF&#10;Jx+no0pPhhqSl9Og5ExYMoAy7oCKXqPDxkERZ5fQYJEHVtT2U8LpUFCTUjpsZwoU8RiNboUluRS3&#10;ESp6n467GopI/5UGB2vCitEU9wwU1MJPx82HKi7y0+BtWHEaxV0MBc2h8/yNoYqXadQJVsymqOUe&#10;qKcd3fA0VFHxDxpsTIcFzXwU1BEKWkg35JeDKq6i0ThY8QbFfAEFdaU7+kIZM2hQ1AQW1CmkCN9Z&#10;UI9nFd3xI5RR8wANvoEVfSjiTijoWrrlTChjAI1uhBWPM7o3oKDkX+mWF6GOr2iwryos8HzKaH5I&#10;g4JuomsOZ0MZDQpoMBVWZH/FyJZVh4LK5dE9g6COO2ngbwcrUiYxkrczoKKRdNEqqCN5GQ1+SYUl&#10;NxexLL7RUFL2XrqpDdTRvIQG98Galt8wvGUXQU0P0lXToJDxNChsAIu6rqHRpt4eqKnKIbqqsDLU&#10;UW4DDb6EVUm9PzrKQMdn9U+FqibQZXdAIe38NOgN6zK6TV2SV0yyZMeyf/XMhrpOKqTLNkAlL9Fg&#10;V0XYw1P99JpJUNxLdF0HKKTCDhpMxl9Hw2K6bgZU0o0Gvtb4y3iL7iuuBZW8T4NVyfiLONPHGLgf&#10;Kqm5nwaj8BfxKWPh9ySopD8NjpyMv4TzGBtXQCnzaDATdkirW8MDlS1gbMyCUuoX0OAqWJB5+eB/&#10;TP1i9T4/WZy3+KPnx/RrBhV1Yoz46kEpd9AgLxsmZfSfWUiDTU+1gHKWMlbGQynJS2nwDEzJHLWL&#10;ZZjZHGrpwZjZnQqlnFnMUKVnw4ROf7Bs/snloJCkXxg7vaCWf9BgSRJkpTzhZ0QrG0Ed/RhDC6CW&#10;cutpMASSPP9iNLsbQRVpWxhLTaCWC/0M5a0NOc8xuq05UMRQxtSzUMxkGrwHKVdQxNdQQ+YuxtSB&#10;DKil/HYadIGE5F8opCuUMJoxdiMUcyUNNmdA3K0UszYZCqh0gDGWC9W8S4PxEJa9m4JugQLGM+bO&#10;hmJq5DNUcVOI+gdF7cxCzNU8yph7BarpR4PvPRCTfJDCBiPmJjH2jpSHaubSYCDEtKG4mYi1ekVU&#10;wGCo5pSjDLW/GoTcT3HeZMTYG1TBGihnJA2mQ8g3lNAWsXVaKZVwPlSTtIQG7SEg8zgljEVsfUA1&#10;vAnlNCtmqA1piO5SyliImGrlpxqOV4VyxtFgLKJ7hDKK0xFLX1IVd0I55dYx1PHGiOoNSmmMGLqY&#10;ytjogXIu8DPUfEQ1l1IuQQz9SHV0gnpeoEEfRLOWUgYgdq6kQj6CesrnMdSeyojiIKU8hJjx/ESF&#10;lJwE9VxBg1cQWSblvIaY+TuV8iAU9A5D+dsiosaUMw+xkrKRSslLhnqq5zPUmhRE0o5y1iNWBlEx&#10;3aCgG2hwDyLpSDl5iJH0HVTMF1DRFwxVUA8RdKacnYiRUVSNrz4UVO8oQ81CBF0oZy9io/w+Kudx&#10;qGgEDa5B2a6gnAOIjYeonj1pUFDSYobaUR5l6kY5hxET1Q5TQddBRWcUMdRElKkH5RQiJp6mir6D&#10;kh5mqNJWKEtPyilCLOQco5KaQkVpvzDU8mSUoTfl+BALr1BNE6Gktj6GGoEyXE9JHrivUQnVdDAT&#10;SprEUIdzEN4NlJQK971DVQ2EkrK3MdSHCO9GSsqA687yU1XLoKbLaXAFwhpISeXhus+prlZQ01sM&#10;tTUT4dxCSZXgtvOpsNegpmr7GOpJhHMbJVWD276lwgoqQk19GKrkTIQxlJJqwWWXUmnDoKg5DPWj&#10;B0YjKKkO3OVZTqWthaLqHmGo55Ng8CYltYS7rqHi2kFRw2mwcFCbc1u1OKtZ09NObdTglLp1Tjr5&#10;jiJKmpYCNyWvp+LegaKSFtEReZ989MH777795vQ3pk555aXJz0989pmnnnx8/D8eeejB+8fce/ed&#10;d9w+YtiQ2wbdPLB/v77XX3dtz6u7d7uya5dLO3Vsf9GF55/X+pyWZ5/V7IzTmzRuWL/eyTm10xBZ&#10;f6quqDoU1bSI6tt7PSJJ+p3Kuw2qeohxYAsiaUv1vQpVpa2l+ryI5FGqbymUdZ6PyvsVkSyg+n6F&#10;uiZSed8jkklU3zNQV/bvVN0HiORqKs/XBgrrQtW9gIgepuIO/w1Ke5OKexCR9Zj2cylVdeTbCU2h&#10;tqp7qbZBiColXcQSCvCm/2kGhRRWTo/AA/X9nWrrDpvkUoAXf+pFMVcj3s2m0trCJrkU4MWfsgop&#10;5G3Eu5MPU2UNYJNcCvDifz6mkEPlEO+GUmVZsEkuBXjxP30o5krEO8+PVNdO2CWXArz4nwpFFPIG&#10;4t7pRVTWLNgllwK8OGEWhRxIRdx7kMoaB7vkUoAXJwygmEsR91J/pqq6wy65FODFCVVKKORVxL82&#10;PiqqLuySSwFeBJhHIXuTEf+epZryYZtcCvAiwK0U0x7xL2srlTQPtsmlAC8C1PBRyAtIAJdSSU/A&#10;NrkU4EWgbynkDw8SwHSq6FrYJpcCvAg0jGLORwKouocKagjb5FKAF4Fy/BTyTySC66ieLbBPLgV4&#10;EWQRhfyOhPA5lTMR9smlAC+CjKKYc5AI6hymajrBPrkU4EWQUyjmCSSEIVTMoVTYJ5cCvAi2nEI2&#10;IiF4FlItM2CjXArwIthoimmOhHDacSrlBtgolwK8CNaYYsYhMTxAlZRWhY1yKcCLEKsp5BckhtQ1&#10;VMhC2CmXArwIMZZiTkdiaO2jOobATrkU4EWIMyjmASSIf1IZRyvATrkU4EWo9RSyCgkicwtV8Sps&#10;lUsBXoR6lGIaIkF0pipawla5FOBFqBYUcw8SxTSqYSnslUsBXhhsppClSBRV9lAJA2GvXArwwmAC&#10;xdRForiWKjiYCXvlUoAXBq0pZiQSxmdUwP2wWS4FeGHgyaOQH5Awcg4x5rZnwGa5FOCF0XMU4q+N&#10;hHEbY+5G2C2XArwwupBihiBheL5njK1Kgt1yKcALo6RdFLIAiaPJccZWJ9huGQV4EcaLFFJaHYnj&#10;PsbUHNjuMj8FeBFGR4q5GYkjZTVjqPQM2K36LorwIozkfRTyJRLIOaWMnVdhu1kU4kU4UyikuDIS&#10;yNOMmSO1YLdhFONFOF0o5kYkkMzNjJWhsFuzYxTjRTipBynkMySSToyRmbBb+s8UdBBhTaeQ4+WR&#10;SF5nTGyvArs9T1HrEFY3ivk7Eknl3YyBwvNgtyso7GOElX6YQj5EQulF9/m6w24191LYYwjvXQop&#10;yERCmUnXDYHdPF9SXD+E15NirkFCyTlElz0O291BCa0RXmYBhbyDxPIM3fWmB3ZrfpziiiugDB9R&#10;yOFySCh96Kr5qbBbxjpKmIKyXEsx3ZBQ3qebVpWH7V6ihOJTUJbsYxQyHYmkj48uWlMNtruKMl5B&#10;2WZSyMFUJI6+PrpodTXY7qR8Siiqh7L1pZguSBh9fXTRT1VhO89XlPESIqhYRCFTkChu8NFFq6rC&#10;fndTxvbKiGQOhexLRmLo56OLVlaB/VoWU4KvPSIaSDEdkRBu9NFFy6vAflm/UsZjiKxqCYVMRiLo&#10;76OLPsuCA6ZQxpIURDGfQnYlIf7199FFk5LggGso40gjRHMbxVyIuDfAR/f4bocT6hygjBsRVU0f&#10;hTyHeDfQR/cc7QYnJH1DGe9BwHcUkudBfLvJT/f80QqOGEMZv1eEgBEU0xpx7SY/3TO3OhzRuoQS&#10;Si+EiDp+CpmAeHazn64pvc8DR2RvpIxHIGYxhWxGHLvFT9fsaAeHTKOMRckQcxfFnI24NchP18yp&#10;Bof0poxD9SGoPsU8ing1yM+wjk1fQJvl3+yBQ+p5KaMPhK2gkPWIU7f6GdbB1sBrtJPv5SpwSvJC&#10;yngT4u6jmKaIS7f5GdaBcwBkbaR9lp4D54yljM0VIK4JxYxFPBrsZ1j7W+LfziulTfIHJcE5bUsp&#10;oeQ8yPiZQlYjDg3xM6z8s/Ffj9AWvlerwkEVtlDGA5DyMMU0RtwZwvD2Ncf/SVlKGyxrDUe9RRnf&#10;J0HKmRQzGvFmKMPbeyb+59QCWpV/axIc1ZcyDtaFpF8pZBnizDCGt+cMBBhMa34elAln1T9EGddC&#10;1mMUUw9xZTjD290UQWbTPN/MjnBaymLKeB3SWlHMKMSTEQxv52kIVmsfTTr4dH04bxxlbMyGvK0U&#10;8iPiyO0M749TEao7TVk3OAsuaFdKCcXnwoSnKcR/EuLG7QxvR2MYTaW0nVM6wRWVtlHGaJjRlmKG&#10;IV6MZHh5DRFG9mbK8C8Z29IDl7xPGQuSYIZnB4V8gzhxB8Pb1gBhnV9KUYc+6F8D7ulPGftzYM4k&#10;CimtgbgwiuH9fgrK8CgF7F0waVDbVLip0RHK6AGTLqaYQYgHdzK8LfVQltTlDKe4lOSR31fMe/f5&#10;4R1qwHWpSynjVZiVtJtC5iIO3MXwNp+Msp1WSKNrAaSkIHYep4wNmTDtZQopqQLl3cXwNtZBJMNo&#10;NByx1d5HCUUtYF5niukP1d3N8H7LQWRf0uBgbcRSle2UcScsSNlPIZ9DcfcwvA21EUXtfBp8jFj6&#10;iDLmeWDF6xRyvAKUdi/DW1cLUV1Do2sQOzdTxr7asKQrxVwPlY1meL/UhIBpNNhVGbHSpIAy/gZr&#10;0rwU8jEUNobh/VwDIipspcFUxEjaCsqYDKveopDCLChrDMNbXR1i2vlocAli4ynKWJsBq7pTTE+o&#10;6j6G91NViHqcBpszEQud/JRw/CxYlnGUQt6Dou5neCurQFjqSho8gxiotpMyRsAGMyjkSDpiKy0N&#10;4TzA8JZXhoSmxxiq9Fy471PKmAM7XEsx3RAbntbDxr8xd00+eWzXhnlP9G7sQYAHGd7SSpByOw1W&#10;l8N/VajXouM5OSlw3mDK2F0Ddsg+RiH/QgyU6/ryTobY8uDJ+NNYhpdbEXI882iwvN2p7W6ftqaY&#10;/+HbvXLWSz0y4aCmhZTgvxz2mEkhB1Phtqs/PMJwfF/2SsO/PcTwFlWArJwDFFH4af+qcEi5nyjj&#10;OdikL8V0gbsuXsKy5T/XKvWkyQzvh/KQdy0FlX57NRzxLGWsLgebVCyikNfgpqafM4qSYoa3MBtm&#10;vElhiy+C/br4KaGwKWwzh0L2JcM11aeU0qzvsmBKxW0U93kz2KzGbsoYAvsMpJiOcEvzbTRtQSZM&#10;uthHcb6p5WGr2ZTxGWxUtYRCXoRLehylaV9lwrQJlPFzA9hoOGXsrAY7fUUhu5Lgigf8NG1eBsxL&#10;W00Z+R1gmzOPUYK/M2x1G8VcCBdkvEfzvkyHFd0ppWQIbJK+ljKehr1q+ijkOTjP8yHNm1MOluRQ&#10;0kse2OIFyliZBpt9TyF5HjjuEZo3qxysuZmyxsEOV1JGQRPYbQTFtIHTevlp2mdpsKbyNkrrBetq&#10;7aWMW2C7On4KmQCHtSxgeMV5S2bOXZPPCD5JhUUzKa+gBazyzKWMj+CAXArZDGfV2s4wShaMqO/B&#10;f6Rd9M9NDO+jVFg0kuEdXTfvjcdf/GzFHoaTVxMWjaKMHVXggLsopgUc9Q6N9t9VBUHOes9Po/kp&#10;sOicIoax7flOqfg/p4/J9dPghxRYcnYRJfg6wAn1KeZROKmVn6EKn6gEg3O/oUErWFRxM42WtEew&#10;ulNLGepWWJG5njIehzNWUsh6OGkBQ/3cAGHdVMQQtWDREzTY2AtGTT9jiF1ZsOBlyliaCmfcRzFn&#10;wDmXM9Ss8ijDBXsYrAusqXaUof6VjrD6HmOwB2Bed8o40ggOaUIxY+GYpDUMMSkJZaq7nkGmw5on&#10;GaL0TpSl9U4GOVQNZp2UTxn94ZifKWQ1HHMjQ3zgQQQN8hnoaBasqH6UwYq7omw5vzLIRJjk+Zoy&#10;3odzHqaYxnDK1wy2IhMRdShhoH6w4imGGIRITj3IQEU5MOceythWCc45k2LGwCGVSxhkXx1EcTsD&#10;fQULsgsY7HlEdmkpAw2HKa2KKaG0HZz0K4Ush0P6MNgIRJO0hgF8J8O87gz2YwqiGMNAC2BG1q+U&#10;MQ6OeoxiToEzZjDIljRE1YWBxsC8VxisNaJJ28oAJVVgwlTKWJwCR7WimDvhiHKHGeR6CJjPAOtg&#10;Xh6DfIDo+jBQP8jrSRmH6sNhWylkERxxOYPs9EDAZQyUDbOaMUhJY0TnWcUAn0DayQcooy+c9jSF&#10;+HPghHEM8hJEpB1igKYw624GmQ0RtzBAQQYkJX1LGW/BcW0pZjicMIVBukDIewxwOcyawyC3QERN&#10;HwM0h6T7KWNLBTjOs4NCvoUTZjPQ4TQIuY4BboNZaxjIXwtCFjFAF8hpU0IJpW3hgkkU4qsBB6xi&#10;oCUQczoDPAaz9jDQYoi5lwEGQkr5TZQxFm64mGJuhQN2M9AnEFORAd6GSck+BpoKMX9jgAcgZTpl&#10;LEyGG5L2UMg82C/Fx0AvQlAhT1gIk2ozyKMQcw4DTIaM6yjjYD2442UKKakC2+UwyIMQtJkn5MGk&#10;FgwyBGJOYoBPIKGelzJ6wyWdKWYAbHcSg9wPQRt5wjaY1IVBekBMso8nLIa45B8oYxrckrKfQmbB&#10;dsk+BpoMQQU8YTFMascgvSEmnQG+hriHKGNjNlzzOoUUVYDtdjLQxxBTgQE+hkkNGWQkxJzCAG9B&#10;2PmllFByLtxzBcX0ge1WMFAuxJzGAC/ApEwGmQAx5zPABIiqsJUyxsBFaYco5GPY7nMG8qZCyLUM&#10;cB/M8jLQmxBzDQOMhKgplPFNEtz0FoUUZsFurzBIZwh5mwH6w6z1DLQeYh5ngN4Q1NJHCfvrwFU9&#10;KKYX7PYQg0yGiFQvA3SGWV8zSBMIWc8A7SDoe8q4Bu7KOEoh78FuHRhkhwcCOjNAUXmYNY1B7oWI&#10;Jgx0CsR0p4wpcNsMCjmSDpulHGCQXhDwBQN8CdP6MkguRIxmgE0Q9AklbMiC23pTzFWw21sMsjEV&#10;UV3CQENgWqUSBrkY0WX8wQBPQUz2MYoragnXZR+jkNdgt14MNgTReFYyUB2YN59BchHdGAa6AGKu&#10;o4S7EAMzKWQd7Fa+iEH21EIUgxloOSwYymDXIJqqXgbYnQQxL1LcfA9i4AYK8VeE3b5ksMXlENH5&#10;RQw0FhbU8TPIliqIYhoDvQpBX1DYvtqIhYpFFNIZduvNENMRSZ3dDFRUH1YsZbCvUhDRHQzSFYI2&#10;UFg3xMYcChkMu3mWMcSjKFvNlQzyHCy5kSFeQCSXlTLQbykQdIyiXkSMDKSQ4bBdB4Z6LwNlaJXH&#10;IN6qsCRpDUM8hLJd5GWQnhB1iIJ+yUCMVC2hiFGw32yGWnEywrq+kMHGwKKuDDUjE2UYVMwgSyBs&#10;K8Ucb46Y+Yoi7ob9mvkY6sjD2TA460uG2J4Bq75hqJ8aIpz0FxiiPYStoJiRiJ3bKKI3HDCVRnuG&#10;lUeQU6f5GGoALGtNg+PPVEGopBvzGGI2xH1MIV94EDu1fBRwOhxQZSPDOD5nUG38V1Lrx36h0cce&#10;WPc+jQ6OzkGgzF5rGKr0TIgbRhF7aiKWvmd0x5LhhNMPMbxD6+ZPn7FoWzHD+SkLNqiyiWH4lz3Q&#10;shL+Lb3BgE8LaXQ7JDShiK6IqRGM7js4o6uP0vbUhS2aHmYZCjcv+uUAw5sKKdsY3STEVs0iRtUf&#10;DrmTsoougE3+5qO0H9Ig5R5GtSYdMfYOo/FmwinTKGkAbDOasvJqQE72fkZx7AzE2gWM5nk4JvUV&#10;yii+CTZ6m3KOtoCsBxnFUMTep4wsvzocNKyEwvZdBDslT6SMvJaQlrWBEX0OBdQ9yoj6wVGdDlDQ&#10;2gaw2U1FFPZjTZhwZiEj2FAVKriFkcyFwxqvp5DZFWC7C/ZQ0OtpMOUWlm1HXahhGMu2ujKcVmHC&#10;MUa1Z1gSHFB3FUWUjoRZo/0sw/6mUMVgP8vwW0244OQ3fIzo6CPl4Yxyd+1nVHPPhnl9ihjW3vOg&#10;jlv8DOununBHs1ksW8mLNeGcSk8UMqLll8CSDpsYxjvVoJK++2jkm5AG15w/eQfDWvtoIzirztRS&#10;lmnzdR5YlNJ/E0P80Q2KyR69jyF+ag9Xec4d/wuD+X64qxFc0HB0rp9h5E/rngobpPTfxBN8827I&#10;gnqyR+/jCf7ZlyAGGve9+9n3v99U4F331ZtPjuxZA645afDcYgbZNrFDMuyS0nHo8/Pz/L4dP7w9&#10;qjYUldVh6AsLdvHo8jfv63EK/noqntdj6KOvf7Hqhw8mju7XqQnsl5kK9WV7oGmapmmapmmapmma&#10;pmmapmmapmmapmlaGf4frdZ1ti7C08wAAAAASUVORK5CYIJQSwMEFAAGAAgAAAAhACK1eFHiAAAA&#10;DAEAAA8AAABkcnMvZG93bnJldi54bWxMj8FqwzAMhu+DvYPRYLfVcbJ2IY1TStl2KoO1g9GbG6tJ&#10;aGyH2E3St596Wm/60cevT/lqMi0bsPeNsxLELAKGtnS6sZWEn/3HSwrMB2W1ap1FCVf0sCoeH3KV&#10;aTfabxx2oWJUYn2mJNQhdBnnvqzRKD9zHVranVxvVKDYV1z3aqRy0/I4ihbcqMbShVp1uKmxPO8u&#10;RsLnqMZ1It6H7fm0uR7286/frUApn5+m9RJYwCn8w3DTJ3UoyOnoLlZ71lIWaUKohFgkb8BuRPya&#10;0nSUkC6iOfAi5/dPFH8AAAD//wMAUEsDBBQABgAIAAAAIQBcoUd+2gAAADEDAAAZAAAAZHJzL19y&#10;ZWxzL2Uyb0RvYy54bWwucmVsc7zSwUoDMRAG4LvgO4S5u9ndtiKl2V5E6FXqAwzJbDa4mYQkin17&#10;AyJYKOttj5lh/v875HD88rP4pJRdYAVd04Ig1sE4tgrezi8PTyByQTY4ByYFF8pwHO7vDq80Y6lH&#10;eXIxi5rCWcFUStxLmfVEHnMTInHdjCF5LPWZrIyo39GS7Nv2Uaa/GTBcZYqTUZBOZgPifIm1+f/s&#10;MI5O03PQH5643KiQztfuGojJUlHgyTj8GW6ayBbkbUO/jqFfMnTrGLolw24dw27JsF3HsP01yKuP&#10;PnwDAAD//wMAUEsBAi0AFAAGAAgAAAAhALGCZ7YKAQAAEwIAABMAAAAAAAAAAAAAAAAAAAAAAFtD&#10;b250ZW50X1R5cGVzXS54bWxQSwECLQAUAAYACAAAACEAOP0h/9YAAACUAQAACwAAAAAAAAAAAAAA&#10;AAA7AQAAX3JlbHMvLnJlbHNQSwECLQAUAAYACAAAACEALFP9JY8HAAC0LAAADgAAAAAAAAAAAAAA&#10;AAA6AgAAZHJzL2Uyb0RvYy54bWxQSwECLQAKAAAAAAAAACEAYuaztroYAAC6GAAAFAAAAAAAAAAA&#10;AAAAAAD1CQAAZHJzL21lZGlhL2ltYWdlMS5wbmdQSwECLQAKAAAAAAAAACEAba8TDa0aAACtGgAA&#10;FAAAAAAAAAAAAAAAAADhIgAAZHJzL21lZGlhL2ltYWdlMi5wbmdQSwECLQAKAAAAAAAAACEAWQeG&#10;PncyAAB3MgAAFAAAAAAAAAAAAAAAAADAPQAAZHJzL21lZGlhL2ltYWdlMy5wbmdQSwECLQAKAAAA&#10;AAAAACEAUc08NyoeAAAqHgAAFAAAAAAAAAAAAAAAAABpcAAAZHJzL21lZGlhL2ltYWdlNC5wbmdQ&#10;SwECLQAKAAAAAAAAACEA33+wtYcnAACHJwAAFAAAAAAAAAAAAAAAAADFjgAAZHJzL21lZGlhL2lt&#10;YWdlNS5wbmdQSwECLQAUAAYACAAAACEAIrV4UeIAAAAMAQAADwAAAAAAAAAAAAAAAAB+tgAAZHJz&#10;L2Rvd25yZXYueG1sUEsBAi0AFAAGAAgAAAAhAFyhR37aAAAAMQMAABkAAAAAAAAAAAAAAAAAjbcA&#10;AGRycy9fcmVscy9lMm9Eb2MueG1sLnJlbHNQSwUGAAAAAAoACgCEAgAAnr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 o:spid="_x0000_s1027" type="#_x0000_t75" style="position:absolute;left:10726;top:4481;width:16192;height:13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GjhvAAAANsAAAAPAAAAZHJzL2Rvd25yZXYueG1sRE/dCgFB&#10;FL5X3mE6yh2zKLEMSSmllJ+4Pe0cu5udM9POYHl6c6Fcfn3/82VjKvGk2peWFQz6CQjizOqScwXn&#10;06Y3AeEDssbKMil4k4flot2aY6rtiw/0PIZcxBD2KSooQnCplD4ryKDvW0ccuZutDYYI61zqGl8x&#10;3FRymCRjabDk2FCgo3VB2f34MArcB0djd/lsrwfvLmzdfnre7ZXqdprVDESgJvzFP/dWKxjGsfFL&#10;/AFy8QUAAP//AwBQSwECLQAUAAYACAAAACEA2+H2y+4AAACFAQAAEwAAAAAAAAAAAAAAAAAAAAAA&#10;W0NvbnRlbnRfVHlwZXNdLnhtbFBLAQItABQABgAIAAAAIQBa9CxbvwAAABUBAAALAAAAAAAAAAAA&#10;AAAAAB8BAABfcmVscy8ucmVsc1BLAQItABQABgAIAAAAIQCaPGjhvAAAANsAAAAPAAAAAAAAAAAA&#10;AAAAAAcCAABkcnMvZG93bnJldi54bWxQSwUGAAAAAAMAAwC3AAAA8AIAAAAA&#10;">
                  <v:imagedata r:id="rId13" o:title=""/>
                </v:shape>
                <v:shapetype id="_x0000_t202" coordsize="21600,21600" o:spt="202" path="m,l,21600r21600,l21600,xe">
                  <v:stroke joinstyle="miter"/>
                  <v:path gradientshapeok="t" o:connecttype="rect"/>
                </v:shapetype>
                <v:shape id="TextBox 13" o:spid="_x0000_s1028" type="#_x0000_t202" style="position:absolute;left:1060;top:1751;width:14305;height:16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Ys4EwwAAANsAAAAPAAAAZHJzL2Rvd25yZXYueG1sRI/disIw&#10;FITvhX2HcBa8EU3XC3+6jSKCIOJe+PMAZ5tjU9qclCZb69sbQdjLYWa+YbJ1b2vRUetLxwq+JgkI&#10;4tzpkgsF18tuvADhA7LG2jEpeJCH9epjkGGq3Z1P1J1DISKEfYoKTAhNKqXPDVn0E9cQR+/mWosh&#10;yraQusV7hNtaTpNkJi2WHBcMNrQ1lFfnP6tgZJrk53jb/+70LDfVwePcdgelhp/95htEoD78h9/t&#10;vVYwXcLrS/wBcvUEAAD//wMAUEsBAi0AFAAGAAgAAAAhANvh9svuAAAAhQEAABMAAAAAAAAAAAAA&#10;AAAAAAAAAFtDb250ZW50X1R5cGVzXS54bWxQSwECLQAUAAYACAAAACEAWvQsW78AAAAVAQAACwAA&#10;AAAAAAAAAAAAAAAfAQAAX3JlbHMvLnJlbHNQSwECLQAUAAYACAAAACEA92LOBMMAAADbAAAADwAA&#10;AAAAAAAAAAAAAAAHAgAAZHJzL2Rvd25yZXYueG1sUEsFBgAAAAADAAMAtwAAAPcCAAAAAA==&#10;" filled="f" stroked="f">
                  <v:textbox>
                    <w:txbxContent>
                      <w:p w14:paraId="0D8A8ACB" w14:textId="77777777" w:rsidR="00D664F0" w:rsidRPr="00CA1F72" w:rsidRDefault="00D664F0" w:rsidP="00D664F0">
                        <w:pPr>
                          <w:pStyle w:val="Normaalweb"/>
                          <w:spacing w:before="0" w:beforeAutospacing="0" w:after="0" w:afterAutospacing="0"/>
                          <w:textAlignment w:val="baseline"/>
                          <w:rPr>
                            <w:rFonts w:ascii="Arial" w:hAnsi="Arial" w:cs="Arial"/>
                            <w:sz w:val="14"/>
                            <w:szCs w:val="16"/>
                          </w:rPr>
                        </w:pPr>
                        <w:r w:rsidRPr="00903D46">
                          <w:rPr>
                            <w:rFonts w:ascii="Arial" w:hAnsi="Arial" w:cstheme="minorBidi"/>
                            <w:b/>
                            <w:bCs/>
                            <w:color w:val="000000" w:themeColor="text1"/>
                            <w:kern w:val="24"/>
                            <w:sz w:val="22"/>
                            <w:szCs w:val="22"/>
                          </w:rPr>
                          <w:t>A</w:t>
                        </w:r>
                        <w:r w:rsidRPr="00CA1F72">
                          <w:rPr>
                            <w:rFonts w:ascii="Arial" w:hAnsi="Arial" w:cstheme="minorBidi"/>
                            <w:b/>
                            <w:bCs/>
                            <w:color w:val="000000" w:themeColor="text1"/>
                            <w:kern w:val="24"/>
                            <w:sz w:val="16"/>
                            <w:szCs w:val="16"/>
                          </w:rPr>
                          <w:t xml:space="preserve">. </w:t>
                        </w:r>
                        <w:r w:rsidRPr="00CA1F72">
                          <w:rPr>
                            <w:rFonts w:ascii="Arial" w:hAnsi="Arial" w:cs="Arial"/>
                            <w:color w:val="000000" w:themeColor="text1"/>
                            <w:kern w:val="24"/>
                            <w:sz w:val="14"/>
                            <w:szCs w:val="16"/>
                          </w:rPr>
                          <w:t>Mrs. Visser is</w:t>
                        </w:r>
                        <w:r w:rsidRPr="00CA1F72">
                          <w:rPr>
                            <w:rFonts w:ascii="Arial" w:hAnsi="Arial" w:cs="Arial"/>
                            <w:sz w:val="14"/>
                            <w:szCs w:val="16"/>
                          </w:rPr>
                          <w:t xml:space="preserve"> pregnant for the first time. </w:t>
                        </w:r>
                        <w:r>
                          <w:rPr>
                            <w:rFonts w:ascii="Arial" w:hAnsi="Arial" w:cs="Arial"/>
                            <w:sz w:val="14"/>
                            <w:szCs w:val="16"/>
                          </w:rPr>
                          <w:t>A c</w:t>
                        </w:r>
                        <w:r w:rsidRPr="00CA1F72">
                          <w:rPr>
                            <w:rFonts w:ascii="Arial" w:hAnsi="Arial" w:cs="Arial"/>
                            <w:sz w:val="14"/>
                            <w:szCs w:val="16"/>
                          </w:rPr>
                          <w:t xml:space="preserve">ommunity midwife guides </w:t>
                        </w:r>
                        <w:r>
                          <w:rPr>
                            <w:rFonts w:ascii="Arial" w:hAnsi="Arial" w:cs="Arial"/>
                            <w:sz w:val="14"/>
                            <w:szCs w:val="16"/>
                          </w:rPr>
                          <w:t xml:space="preserve">the </w:t>
                        </w:r>
                        <w:r w:rsidRPr="00CA1F72">
                          <w:rPr>
                            <w:rFonts w:ascii="Arial" w:hAnsi="Arial" w:cs="Arial"/>
                            <w:sz w:val="14"/>
                            <w:szCs w:val="16"/>
                          </w:rPr>
                          <w:t>pregnancy.</w:t>
                        </w:r>
                      </w:p>
                      <w:p w14:paraId="16FB4160" w14:textId="296108CA" w:rsidR="00D664F0" w:rsidRPr="00C97622" w:rsidRDefault="00D664F0" w:rsidP="00D664F0">
                        <w:pPr>
                          <w:pStyle w:val="Normaalweb"/>
                          <w:spacing w:before="0" w:beforeAutospacing="0" w:after="0" w:afterAutospacing="0"/>
                          <w:textAlignment w:val="baseline"/>
                          <w:rPr>
                            <w:rFonts w:ascii="Arial" w:hAnsi="Arial" w:cstheme="minorBidi"/>
                            <w:color w:val="000000" w:themeColor="text1"/>
                            <w:kern w:val="24"/>
                            <w:sz w:val="22"/>
                            <w:szCs w:val="22"/>
                          </w:rPr>
                        </w:pPr>
                        <w:r>
                          <w:rPr>
                            <w:rFonts w:ascii="Arial" w:hAnsi="Arial" w:cs="Arial"/>
                            <w:sz w:val="14"/>
                            <w:szCs w:val="16"/>
                          </w:rPr>
                          <w:t>A c</w:t>
                        </w:r>
                        <w:r w:rsidRPr="00CA1F72">
                          <w:rPr>
                            <w:rFonts w:ascii="Arial" w:hAnsi="Arial" w:cs="Arial"/>
                            <w:sz w:val="14"/>
                            <w:szCs w:val="16"/>
                          </w:rPr>
                          <w:t>omplication is noticed and</w:t>
                        </w:r>
                        <w:r>
                          <w:rPr>
                            <w:rFonts w:ascii="Arial" w:hAnsi="Arial" w:cs="Arial"/>
                            <w:sz w:val="14"/>
                            <w:szCs w:val="16"/>
                          </w:rPr>
                          <w:t xml:space="preserve"> </w:t>
                        </w:r>
                        <w:r w:rsidR="007609CA">
                          <w:rPr>
                            <w:rFonts w:ascii="Arial" w:hAnsi="Arial" w:cs="Arial"/>
                            <w:sz w:val="14"/>
                            <w:szCs w:val="16"/>
                          </w:rPr>
                          <w:t xml:space="preserve">Mrs. Visser </w:t>
                        </w:r>
                        <w:r w:rsidRPr="00CA1F72">
                          <w:rPr>
                            <w:rFonts w:ascii="Arial" w:hAnsi="Arial" w:cs="Arial"/>
                            <w:sz w:val="14"/>
                            <w:szCs w:val="16"/>
                          </w:rPr>
                          <w:t xml:space="preserve">is transferred to </w:t>
                        </w:r>
                        <w:r>
                          <w:rPr>
                            <w:rFonts w:ascii="Arial" w:hAnsi="Arial" w:cs="Arial"/>
                            <w:sz w:val="14"/>
                            <w:szCs w:val="16"/>
                          </w:rPr>
                          <w:t xml:space="preserve">a </w:t>
                        </w:r>
                        <w:r w:rsidRPr="00CA1F72">
                          <w:rPr>
                            <w:rFonts w:ascii="Arial" w:hAnsi="Arial" w:cs="Arial"/>
                            <w:sz w:val="14"/>
                            <w:szCs w:val="16"/>
                          </w:rPr>
                          <w:t>hospital.</w:t>
                        </w:r>
                        <w:r w:rsidRPr="00CA1F72">
                          <w:rPr>
                            <w:rFonts w:ascii="Arial" w:hAnsi="Arial" w:cstheme="minorBidi"/>
                            <w:color w:val="000000" w:themeColor="text1"/>
                            <w:kern w:val="24"/>
                            <w:sz w:val="14"/>
                            <w:szCs w:val="16"/>
                          </w:rPr>
                          <w:t xml:space="preserve"> </w:t>
                        </w:r>
                        <w:r w:rsidRPr="00C97622">
                          <w:rPr>
                            <w:rFonts w:ascii="Arial" w:hAnsi="Arial" w:cstheme="minorBidi"/>
                            <w:color w:val="000000" w:themeColor="text1"/>
                            <w:kern w:val="24"/>
                            <w:sz w:val="14"/>
                            <w:szCs w:val="16"/>
                          </w:rPr>
                          <w:t>After a while</w:t>
                        </w:r>
                        <w:r>
                          <w:rPr>
                            <w:rFonts w:ascii="Arial" w:hAnsi="Arial" w:cstheme="minorBidi"/>
                            <w:color w:val="000000" w:themeColor="text1"/>
                            <w:kern w:val="24"/>
                            <w:sz w:val="14"/>
                            <w:szCs w:val="16"/>
                          </w:rPr>
                          <w:t>,</w:t>
                        </w:r>
                        <w:r w:rsidRPr="00C97622">
                          <w:rPr>
                            <w:rFonts w:ascii="Arial" w:hAnsi="Arial" w:cstheme="minorBidi"/>
                            <w:color w:val="000000" w:themeColor="text1"/>
                            <w:kern w:val="24"/>
                            <w:sz w:val="14"/>
                            <w:szCs w:val="16"/>
                          </w:rPr>
                          <w:t xml:space="preserve"> the complications subside and Mrs. Visser is transferred back to the community midwife.</w:t>
                        </w:r>
                        <w:r w:rsidRPr="00C97622">
                          <w:rPr>
                            <w:rFonts w:ascii="Arial" w:hAnsi="Arial" w:cstheme="minorBidi"/>
                            <w:color w:val="000000" w:themeColor="text1"/>
                            <w:kern w:val="24"/>
                            <w:sz w:val="16"/>
                            <w:szCs w:val="22"/>
                          </w:rPr>
                          <w:t xml:space="preserve"> </w:t>
                        </w:r>
                      </w:p>
                    </w:txbxContent>
                  </v:textbox>
                </v:shape>
                <v:roundrect id="Rounded Rectangle 30" o:spid="_x0000_s1029" style="position:absolute;left:14;width:22632;height:216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FikvwAAANsAAAAPAAAAZHJzL2Rvd25yZXYueG1sRE/LisIw&#10;FN0L/kO4gjtNdXCQaipSELqYhTqKLi/N7QObm9LEWv/eLAZmeTjv7W4wjeipc7VlBYt5BII4t7rm&#10;UsHl9zBbg3AeWWNjmRS8ycEuGY+2GGv74hP1Z1+KEMIuRgWV920spcsrMujmtiUOXGE7gz7ArpS6&#10;w1cIN41cRtG3NFhzaKiwpbSi/HF+GgWH1QKzm0mLZ1ofL/1VZj/33Co1nQz7DQhPg/8X/7kzreAr&#10;rA9fwg+QyQcAAP//AwBQSwECLQAUAAYACAAAACEA2+H2y+4AAACFAQAAEwAAAAAAAAAAAAAAAAAA&#10;AAAAW0NvbnRlbnRfVHlwZXNdLnhtbFBLAQItABQABgAIAAAAIQBa9CxbvwAAABUBAAALAAAAAAAA&#10;AAAAAAAAAB8BAABfcmVscy8ucmVsc1BLAQItABQABgAIAAAAIQCeOFikvwAAANsAAAAPAAAAAAAA&#10;AAAAAAAAAAcCAABkcnMvZG93bnJldi54bWxQSwUGAAAAAAMAAwC3AAAA8wIAAAAA&#10;" filled="f" strokecolor="#e7e6e6 [3214]" strokeweight=".25pt">
                  <v:stroke dashstyle="dash" joinstyle="miter"/>
                </v:roundrect>
                <v:group id="Group 31" o:spid="_x0000_s1030" style="position:absolute;left:151;top:90;width:83978;height:40644" coordorigin="151,90" coordsize="83978,406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Picture 224" o:spid="_x0000_s1031" type="#_x0000_t75" style="position:absolute;left:14739;top:24540;width:12819;height:128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lwfwwAAANwAAAAPAAAAZHJzL2Rvd25yZXYueG1sRI9Ba8JA&#10;FITvQv/D8gredGMQkdRNKNLSQkUweujxkX3Nhmbfht2txn/fFQSPw8x8w2yq0fbiTD50jhUs5hkI&#10;4sbpjlsFp+P7bA0iRGSNvWNScKUAVfk02WCh3YUPdK5jKxKEQ4EKTIxDIWVoDFkMczcQJ+/HeYsx&#10;Sd9K7fGS4LaXeZatpMWO04LBgbaGmt/6zyr4Hs1W7/V14an/kvUO3+RHe1Jq+jy+voCINMZH+N7+&#10;1AryfAm3M+kIyPIfAAD//wMAUEsBAi0AFAAGAAgAAAAhANvh9svuAAAAhQEAABMAAAAAAAAAAAAA&#10;AAAAAAAAAFtDb250ZW50X1R5cGVzXS54bWxQSwECLQAUAAYACAAAACEAWvQsW78AAAAVAQAACwAA&#10;AAAAAAAAAAAAAAAfAQAAX3JlbHMvLnJlbHNQSwECLQAUAAYACAAAACEAmaZcH8MAAADcAAAADwAA&#10;AAAAAAAAAAAAAAAHAgAAZHJzL2Rvd25yZXYueG1sUEsFBgAAAAADAAMAtwAAAPcCAAAAAA==&#10;">
                    <v:imagedata r:id="rId14" o:title=""/>
                  </v:shape>
                  <v:shape id="TextBox 17" o:spid="_x0000_s1032" type="#_x0000_t202" style="position:absolute;left:151;top:23688;width:15214;height:17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RPwwAAANwAAAAPAAAAZHJzL2Rvd25yZXYueG1sRI/RisIw&#10;FETfBf8hXMEX0VRhVWqjiCCIuA/r7gdcm9um2NyUJtb692ZhYR+HmTnDZLve1qKj1leOFcxnCQji&#10;3OmKSwU/38fpGoQPyBprx6TgRR522+Egw1S7J39Rdw2liBD2KSowITSplD43ZNHPXEMcvcK1FkOU&#10;bSl1i88It7VcJMlSWqw4Lhhs6GAov18fVsHENMnnpTjdjnqZm/vZ48p2Z6XGo36/ARGoD//hv/ZJ&#10;K1h8rOD3TDwCcvsGAAD//wMAUEsBAi0AFAAGAAgAAAAhANvh9svuAAAAhQEAABMAAAAAAAAAAAAA&#10;AAAAAAAAAFtDb250ZW50X1R5cGVzXS54bWxQSwECLQAUAAYACAAAACEAWvQsW78AAAAVAQAACwAA&#10;AAAAAAAAAAAAAAAfAQAAX3JlbHMvLnJlbHNQSwECLQAUAAYACAAAACEAGmHET8MAAADcAAAADwAA&#10;AAAAAAAAAAAAAAAHAgAAZHJzL2Rvd25yZXYueG1sUEsFBgAAAAADAAMAtwAAAPcCAAAAAA==&#10;" filled="f" stroked="f">
                    <v:textbox>
                      <w:txbxContent>
                        <w:p w14:paraId="0355AB6A" w14:textId="77777777" w:rsidR="00D664F0" w:rsidRDefault="00D664F0" w:rsidP="00D664F0">
                          <w:r w:rsidRPr="003C5F0F">
                            <w:rPr>
                              <w:rFonts w:ascii="Arial" w:hAnsi="Arial"/>
                              <w:b/>
                              <w:bCs/>
                              <w:color w:val="000000" w:themeColor="text1"/>
                              <w:kern w:val="24"/>
                            </w:rPr>
                            <w:t>B</w:t>
                          </w:r>
                          <w:r w:rsidRPr="00903D46">
                            <w:rPr>
                              <w:rFonts w:ascii="Arial" w:hAnsi="Arial"/>
                              <w:bCs/>
                              <w:color w:val="000000" w:themeColor="text1"/>
                              <w:kern w:val="24"/>
                              <w:sz w:val="18"/>
                            </w:rPr>
                            <w:t xml:space="preserve">. </w:t>
                          </w:r>
                          <w:r w:rsidRPr="00CA1F72">
                            <w:rPr>
                              <w:rFonts w:ascii="Arial" w:hAnsi="Arial"/>
                              <w:bCs/>
                              <w:color w:val="000000" w:themeColor="text1"/>
                              <w:kern w:val="24"/>
                              <w:sz w:val="14"/>
                            </w:rPr>
                            <w:t>Mrs. Visser wants to give birth at home. During labor, Mrs. Visser decides she wants pain medication. Because of this</w:t>
                          </w:r>
                          <w:r>
                            <w:rPr>
                              <w:rFonts w:ascii="Arial" w:hAnsi="Arial"/>
                              <w:bCs/>
                              <w:color w:val="000000" w:themeColor="text1"/>
                              <w:kern w:val="24"/>
                              <w:sz w:val="14"/>
                            </w:rPr>
                            <w:t>,</w:t>
                          </w:r>
                          <w:r w:rsidRPr="00CA1F72">
                            <w:rPr>
                              <w:rFonts w:ascii="Arial" w:hAnsi="Arial"/>
                              <w:bCs/>
                              <w:color w:val="000000" w:themeColor="text1"/>
                              <w:kern w:val="24"/>
                              <w:sz w:val="14"/>
                            </w:rPr>
                            <w:t xml:space="preserve"> she needs to be transferred to </w:t>
                          </w:r>
                          <w:r>
                            <w:rPr>
                              <w:rFonts w:ascii="Arial" w:hAnsi="Arial"/>
                              <w:bCs/>
                              <w:color w:val="000000" w:themeColor="text1"/>
                              <w:kern w:val="24"/>
                              <w:sz w:val="14"/>
                            </w:rPr>
                            <w:t>a</w:t>
                          </w:r>
                          <w:r w:rsidRPr="00CA1F72">
                            <w:rPr>
                              <w:rFonts w:ascii="Arial" w:hAnsi="Arial"/>
                              <w:bCs/>
                              <w:color w:val="000000" w:themeColor="text1"/>
                              <w:kern w:val="24"/>
                              <w:sz w:val="14"/>
                            </w:rPr>
                            <w:t xml:space="preserve"> hospital. </w:t>
                          </w:r>
                        </w:p>
                        <w:p w14:paraId="089DAA1F" w14:textId="77777777" w:rsidR="00D664F0" w:rsidRPr="00CA1F72" w:rsidRDefault="00D664F0" w:rsidP="00D664F0">
                          <w:pPr>
                            <w:rPr>
                              <w:rFonts w:ascii="Arial" w:hAnsi="Arial"/>
                              <w:color w:val="000000" w:themeColor="text1"/>
                              <w:kern w:val="24"/>
                              <w:sz w:val="14"/>
                            </w:rPr>
                          </w:pPr>
                          <w:r>
                            <w:rPr>
                              <w:rFonts w:ascii="Arial" w:hAnsi="Arial"/>
                              <w:bCs/>
                              <w:color w:val="000000" w:themeColor="text1"/>
                              <w:kern w:val="24"/>
                              <w:sz w:val="18"/>
                            </w:rPr>
                            <w:t xml:space="preserve"> </w:t>
                          </w:r>
                        </w:p>
                      </w:txbxContent>
                    </v:textbox>
                  </v:shape>
                  <v:group id="Group 258" o:spid="_x0000_s1033" style="position:absolute;left:26561;top:90;width:57568;height:40644" coordorigin="26561,90" coordsize="57567,406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Ng7wwAAANwAAAAPAAAAZHJzL2Rvd25yZXYueG1sRE9Na8JA&#10;EL0X+h+WEXqrm1hSJLoGkVp6CEJVKL0N2TEJyc6G7JrEf+8eBI+P973OJtOKgXpXW1YQzyMQxIXV&#10;NZcKzqf9+xKE88gaW8uk4EYOss3ryxpTbUf+peHoSxFC2KWooPK+S6V0RUUG3dx2xIG72N6gD7Av&#10;pe5xDOGmlYso+pQGaw4NFXa0q6hojlej4HvEcfsRfw15c9nd/k/J4S+PSam32bRdgfA0+af44f7R&#10;ChZJWBvOhCMgN3cAAAD//wMAUEsBAi0AFAAGAAgAAAAhANvh9svuAAAAhQEAABMAAAAAAAAAAAAA&#10;AAAAAAAAAFtDb250ZW50X1R5cGVzXS54bWxQSwECLQAUAAYACAAAACEAWvQsW78AAAAVAQAACwAA&#10;AAAAAAAAAAAAAAAfAQAAX3JlbHMvLnJlbHNQSwECLQAUAAYACAAAACEAfSTYO8MAAADcAAAADwAA&#10;AAAAAAAAAAAAAAAHAgAAZHJzL2Rvd25yZXYueG1sUEsFBgAAAAADAAMAtwAAAPcCAAAAAA==&#10;">
                    <v:shape id="Picture 259" o:spid="_x0000_s1034" type="#_x0000_t75" style="position:absolute;left:28164;top:818;width:17607;height:176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DD0wwAAANwAAAAPAAAAZHJzL2Rvd25yZXYueG1sRI9Ba8JA&#10;FITvBf/D8oTe6qbSSI2uIhZB6Elben5mn0no7tuQfWrqr+8KgsdhZr5h5sveO3WmLjaBDbyOMlDE&#10;ZbANVwa+vzYv76CiIFt0gcnAH0VYLgZPcyxsuPCOznupVIJwLNBALdIWWseyJo9xFFri5B1D51GS&#10;7CptO7wkuHd6nGUT7bHhtFBjS+uayt/9yRuI17efVevd58HZPBfZyEe5s8Y8D/vVDJRQL4/wvb21&#10;Bsb5FG5n0hHQi38AAAD//wMAUEsBAi0AFAAGAAgAAAAhANvh9svuAAAAhQEAABMAAAAAAAAAAAAA&#10;AAAAAAAAAFtDb250ZW50X1R5cGVzXS54bWxQSwECLQAUAAYACAAAACEAWvQsW78AAAAVAQAACwAA&#10;AAAAAAAAAAAAAAAfAQAAX3JlbHMvLnJlbHNQSwECLQAUAAYACAAAACEAHFww9MMAAADcAAAADwAA&#10;AAAAAAAAAAAAAAAHAgAAZHJzL2Rvd25yZXYueG1sUEsFBgAAAAADAAMAtwAAAPcCAAAAAA==&#10;">
                      <v:imagedata r:id="rId15" o:title=""/>
                    </v:shape>
                    <v:shape id="TextBox 20" o:spid="_x0000_s1035" type="#_x0000_t202" style="position:absolute;left:45669;top:1751;width:15898;height:190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5JaGwAAAANwAAAAPAAAAZHJzL2Rvd25yZXYueG1sRE/LisIw&#10;FN0L/kO4ghsZU11U6TTKIAgi48LHB9xprk1pc1OaWOvfm8WAy8N559vBNqKnzleOFSzmCQjiwumK&#10;SwW36/5rDcIHZI2NY1LwIg/bzXiUY6bdk8/UX0IpYgj7DBWYENpMSl8YsujnriWO3N11FkOEXSl1&#10;h88Ybhu5TJJUWqw4NhhsaWeoqC8Pq2Bm2uT0ez/87XVamProcWX7o1LTyfDzDSLQED7if/dBK1im&#10;cX48E4+A3LwBAAD//wMAUEsBAi0AFAAGAAgAAAAhANvh9svuAAAAhQEAABMAAAAAAAAAAAAAAAAA&#10;AAAAAFtDb250ZW50X1R5cGVzXS54bWxQSwECLQAUAAYACAAAACEAWvQsW78AAAAVAQAACwAAAAAA&#10;AAAAAAAAAAAfAQAAX3JlbHMvLnJlbHNQSwECLQAUAAYACAAAACEAW+SWhsAAAADcAAAADwAAAAAA&#10;AAAAAAAAAAAHAgAAZHJzL2Rvd25yZXYueG1sUEsFBgAAAAADAAMAtwAAAPQCAAAAAA==&#10;" filled="f" stroked="f">
                      <v:textbox>
                        <w:txbxContent>
                          <w:p w14:paraId="0667B897" w14:textId="77777777" w:rsidR="00D664F0" w:rsidRPr="003C5F0F" w:rsidRDefault="00D664F0" w:rsidP="00D664F0">
                            <w:pPr>
                              <w:rPr>
                                <w:rFonts w:ascii="Arial" w:hAnsi="Arial" w:cs="Arial"/>
                                <w:sz w:val="18"/>
                              </w:rPr>
                            </w:pPr>
                            <w:r w:rsidRPr="003C5F0F">
                              <w:rPr>
                                <w:rFonts w:ascii="Arial" w:hAnsi="Arial" w:cs="Arial"/>
                                <w:b/>
                              </w:rPr>
                              <w:t>C</w:t>
                            </w:r>
                            <w:r w:rsidRPr="00CA1F72">
                              <w:rPr>
                                <w:rFonts w:ascii="Arial" w:hAnsi="Arial" w:cs="Arial"/>
                                <w:b/>
                                <w:sz w:val="16"/>
                              </w:rPr>
                              <w:t>.</w:t>
                            </w:r>
                            <w:r w:rsidRPr="00CA1F72">
                              <w:rPr>
                                <w:rFonts w:ascii="Arial" w:hAnsi="Arial" w:cs="Arial"/>
                                <w:sz w:val="16"/>
                              </w:rPr>
                              <w:t xml:space="preserve"> </w:t>
                            </w:r>
                            <w:r w:rsidRPr="00CA1F72">
                              <w:rPr>
                                <w:rFonts w:ascii="Arial" w:hAnsi="Arial" w:cs="Arial"/>
                                <w:sz w:val="14"/>
                              </w:rPr>
                              <w:t xml:space="preserve">Childbirth </w:t>
                            </w:r>
                            <w:r>
                              <w:rPr>
                                <w:rFonts w:ascii="Arial" w:hAnsi="Arial" w:cs="Arial"/>
                                <w:sz w:val="14"/>
                              </w:rPr>
                              <w:t>is without problems,</w:t>
                            </w:r>
                            <w:r w:rsidRPr="00CA1F72">
                              <w:rPr>
                                <w:rFonts w:ascii="Arial" w:hAnsi="Arial" w:cs="Arial"/>
                                <w:sz w:val="14"/>
                              </w:rPr>
                              <w:t xml:space="preserve"> under </w:t>
                            </w:r>
                            <w:r>
                              <w:rPr>
                                <w:rFonts w:ascii="Arial" w:hAnsi="Arial" w:cs="Arial"/>
                                <w:sz w:val="14"/>
                              </w:rPr>
                              <w:t xml:space="preserve">the </w:t>
                            </w:r>
                            <w:r w:rsidRPr="00CA1F72">
                              <w:rPr>
                                <w:rFonts w:ascii="Arial" w:hAnsi="Arial" w:cs="Arial"/>
                                <w:sz w:val="14"/>
                              </w:rPr>
                              <w:t xml:space="preserve">guidance of an obstetrician and </w:t>
                            </w:r>
                            <w:r>
                              <w:rPr>
                                <w:rFonts w:ascii="Arial" w:hAnsi="Arial" w:cs="Arial"/>
                                <w:sz w:val="14"/>
                              </w:rPr>
                              <w:t xml:space="preserve">a </w:t>
                            </w:r>
                            <w:r w:rsidRPr="00CA1F72">
                              <w:rPr>
                                <w:rFonts w:ascii="Arial" w:hAnsi="Arial" w:cs="Arial"/>
                                <w:sz w:val="14"/>
                              </w:rPr>
                              <w:t>clinical midwife. After a few hours</w:t>
                            </w:r>
                            <w:r>
                              <w:rPr>
                                <w:rFonts w:ascii="Arial" w:hAnsi="Arial" w:cs="Arial"/>
                                <w:sz w:val="14"/>
                              </w:rPr>
                              <w:t>,</w:t>
                            </w:r>
                            <w:r w:rsidRPr="00CA1F72">
                              <w:rPr>
                                <w:rFonts w:ascii="Arial" w:hAnsi="Arial" w:cs="Arial"/>
                                <w:sz w:val="14"/>
                              </w:rPr>
                              <w:t xml:space="preserve"> Mrs. Visser </w:t>
                            </w:r>
                            <w:r>
                              <w:rPr>
                                <w:rFonts w:ascii="Arial" w:hAnsi="Arial" w:cs="Arial"/>
                                <w:sz w:val="14"/>
                              </w:rPr>
                              <w:t>is</w:t>
                            </w:r>
                            <w:r w:rsidRPr="00CA1F72">
                              <w:rPr>
                                <w:rFonts w:ascii="Arial" w:hAnsi="Arial" w:cs="Arial"/>
                                <w:sz w:val="14"/>
                              </w:rPr>
                              <w:t xml:space="preserve"> released from the hospital.</w:t>
                            </w:r>
                          </w:p>
                        </w:txbxContent>
                      </v:textbox>
                    </v:shape>
                    <v:roundrect id="Rounded Rectangle 261" o:spid="_x0000_s1036" style="position:absolute;left:26561;top:90;width:34417;height:1873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GczxQAAANwAAAAPAAAAZHJzL2Rvd25yZXYueG1sRI/NasMw&#10;EITvhb6D2EJvtexATXEth2AI+NBDmzqkx8Va/xBrZSzFcd++KgRyHGbmGybfrmYUC81usKwgiWIQ&#10;xI3VA3cK6u/9yxsI55E1jpZJwS852BaPDzlm2l75i5aD70SAsMtQQe/9lEnpmp4MushOxMFr7WzQ&#10;Bzl3Us94DXAzyk0cp9LgwGGhx4nKnprz4WIU7F8TrE6mbC/l8FkvR1l9/DRWqeendfcOwtPq7+Fb&#10;u9IKNmkC/2fCEZDFHwAAAP//AwBQSwECLQAUAAYACAAAACEA2+H2y+4AAACFAQAAEwAAAAAAAAAA&#10;AAAAAAAAAAAAW0NvbnRlbnRfVHlwZXNdLnhtbFBLAQItABQABgAIAAAAIQBa9CxbvwAAABUBAAAL&#10;AAAAAAAAAAAAAAAAAB8BAABfcmVscy8ucmVsc1BLAQItABQABgAIAAAAIQAMDGczxQAAANwAAAAP&#10;AAAAAAAAAAAAAAAAAAcCAABkcnMvZG93bnJldi54bWxQSwUGAAAAAAMAAwC3AAAA+QIAAAAA&#10;" filled="f" strokecolor="#e7e6e6 [3214]" strokeweight=".25pt">
                      <v:stroke dashstyle="dash" joinstyle="miter"/>
                    </v:roundrect>
                    <v:group id="Group 262" o:spid="_x0000_s1037" style="position:absolute;left:31597;top:5083;width:52532;height:35651" coordorigin="31597,5083" coordsize="52531,356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VsxAAAANwAAAAPAAAAZHJzL2Rvd25yZXYueG1sRI9Bi8Iw&#10;FITvC/6H8ARva9rKilSjiKh4kIVVQbw9mmdbbF5KE9v6783Cwh6HmfmGWax6U4mWGldaVhCPIxDE&#10;mdUl5wou593nDITzyBory6TgRQ5Wy8HHAlNtO/6h9uRzESDsUlRQeF+nUrqsIINubGvi4N1tY9AH&#10;2eRSN9gFuKlkEkVTabDksFBgTZuCssfpaRTsO+zWk3jbHh/3zet2/vq+HmNSajTs13MQnnr/H/5r&#10;H7SCZJrA75lwBOTyDQAA//8DAFBLAQItABQABgAIAAAAIQDb4fbL7gAAAIUBAAATAAAAAAAAAAAA&#10;AAAAAAAAAABbQ29udGVudF9UeXBlc10ueG1sUEsBAi0AFAAGAAgAAAAhAFr0LFu/AAAAFQEAAAsA&#10;AAAAAAAAAAAAAAAAHwEAAF9yZWxzLy5yZWxzUEsBAi0AFAAGAAgAAAAhANKgJWzEAAAA3AAAAA8A&#10;AAAAAAAAAAAAAAAABwIAAGRycy9kb3ducmV2LnhtbFBLBQYAAAAAAwADALcAAAD4AgAAAAA=&#10;">
                      <v:shape id="Picture 263" o:spid="_x0000_s1038" type="#_x0000_t75" style="position:absolute;left:31599;top:24888;width:13030;height:13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JTFxAAAANwAAAAPAAAAZHJzL2Rvd25yZXYueG1sRI9BawIx&#10;FITvBf9DeEJvNastWlajiKXUa1drr6/Jc7O6eVk3qW7/vSkIHoeZ+YaZLTpXizO1ofKsYDjIQBBr&#10;byouFWw370+vIEJENlh7JgV/FGAx7z3MMDf+wp90LmIpEoRDjgpsjE0uZdCWHIaBb4iTt/etw5hk&#10;W0rT4iXBXS1HWTaWDitOCxYbWlnSx+LXKXB68rH7tvpnt1++TJrCHL7WpzelHvvdcgoiUhfv4Vt7&#10;bRSMxs/wfyYdATm/AgAA//8DAFBLAQItABQABgAIAAAAIQDb4fbL7gAAAIUBAAATAAAAAAAAAAAA&#10;AAAAAAAAAABbQ29udGVudF9UeXBlc10ueG1sUEsBAi0AFAAGAAgAAAAhAFr0LFu/AAAAFQEAAAsA&#10;AAAAAAAAAAAAAAAAHwEAAF9yZWxzLy5yZWxzUEsBAi0AFAAGAAgAAAAhADDklMXEAAAA3AAAAA8A&#10;AAAAAAAAAAAAAAAABwIAAGRycy9kb3ducmV2LnhtbFBLBQYAAAAAAwADALcAAAD4AgAAAAA=&#10;">
                        <v:imagedata r:id="rId16" o:title=""/>
                      </v:shape>
                      <v:shape id="TextBox 27" o:spid="_x0000_s1039" type="#_x0000_t202" style="position:absolute;left:41407;top:22483;width:14451;height:18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35CFwgAAANwAAAAPAAAAZHJzL2Rvd25yZXYueG1sRI/RisIw&#10;FETfF/yHcAVfFk0VqVKNIoIgsj6s+gHX5toUm5vSxFr/fiMI+zjMzBlmue5sJVpqfOlYwXiUgCDO&#10;nS65UHA574ZzED4ga6wck4IXeVivel9LzLR78i+1p1CICGGfoQITQp1J6XNDFv3I1cTRu7nGYoiy&#10;KaRu8BnhtpKTJEmlxZLjgsGatoby++lhFXybOjn+3PbXnU5zcz94nNn2oNSg320WIAJ14T/8ae+1&#10;gkk6hfeZeATk6g8AAP//AwBQSwECLQAUAAYACAAAACEA2+H2y+4AAACFAQAAEwAAAAAAAAAAAAAA&#10;AAAAAAAAW0NvbnRlbnRfVHlwZXNdLnhtbFBLAQItABQABgAIAAAAIQBa9CxbvwAAABUBAAALAAAA&#10;AAAAAAAAAAAAAB8BAABfcmVscy8ucmVsc1BLAQItABQABgAIAAAAIQAk35CFwgAAANwAAAAPAAAA&#10;AAAAAAAAAAAAAAcCAABkcnMvZG93bnJldi54bWxQSwUGAAAAAAMAAwC3AAAA9gIAAAAA&#10;" filled="f" stroked="f">
                        <v:textbox>
                          <w:txbxContent>
                            <w:p w14:paraId="194C77EE" w14:textId="59896EC6" w:rsidR="00D664F0" w:rsidRPr="00C97622" w:rsidRDefault="00D664F0" w:rsidP="00D664F0">
                              <w:pPr>
                                <w:pStyle w:val="Normaalweb"/>
                                <w:spacing w:before="0" w:beforeAutospacing="0" w:after="0" w:afterAutospacing="0"/>
                                <w:textAlignment w:val="baseline"/>
                              </w:pPr>
                              <w:r w:rsidRPr="00C97622">
                                <w:rPr>
                                  <w:rFonts w:ascii="Arial" w:hAnsi="Arial" w:cstheme="minorBidi"/>
                                  <w:b/>
                                  <w:bCs/>
                                  <w:color w:val="000000" w:themeColor="text1"/>
                                  <w:kern w:val="24"/>
                                  <w:sz w:val="22"/>
                                  <w:szCs w:val="22"/>
                                </w:rPr>
                                <w:t xml:space="preserve">D. </w:t>
                              </w:r>
                              <w:r w:rsidRPr="00C97622">
                                <w:rPr>
                                  <w:rFonts w:ascii="Arial" w:hAnsi="Arial" w:cstheme="minorBidi"/>
                                  <w:bCs/>
                                  <w:color w:val="000000" w:themeColor="text1"/>
                                  <w:kern w:val="24"/>
                                  <w:sz w:val="14"/>
                                  <w:szCs w:val="22"/>
                                </w:rPr>
                                <w:t xml:space="preserve">After childbirth, Mrs. Visser receives maternity care for </w:t>
                              </w:r>
                              <w:r>
                                <w:rPr>
                                  <w:rFonts w:ascii="Arial" w:hAnsi="Arial" w:cstheme="minorBidi"/>
                                  <w:bCs/>
                                  <w:color w:val="000000" w:themeColor="text1"/>
                                  <w:kern w:val="24"/>
                                  <w:sz w:val="14"/>
                                  <w:szCs w:val="22"/>
                                </w:rPr>
                                <w:t>eight</w:t>
                              </w:r>
                              <w:r w:rsidRPr="00C97622">
                                <w:rPr>
                                  <w:rFonts w:ascii="Arial" w:hAnsi="Arial" w:cstheme="minorBidi"/>
                                  <w:bCs/>
                                  <w:color w:val="000000" w:themeColor="text1"/>
                                  <w:kern w:val="24"/>
                                  <w:sz w:val="14"/>
                                  <w:szCs w:val="22"/>
                                </w:rPr>
                                <w:t xml:space="preserve"> days. The maternity care assistant notices that </w:t>
                              </w:r>
                              <w:r w:rsidR="007609CA">
                                <w:rPr>
                                  <w:rFonts w:ascii="Arial" w:hAnsi="Arial" w:cstheme="minorBidi"/>
                                  <w:bCs/>
                                  <w:color w:val="000000" w:themeColor="text1"/>
                                  <w:kern w:val="24"/>
                                  <w:sz w:val="14"/>
                                  <w:szCs w:val="22"/>
                                </w:rPr>
                                <w:t>Mrs. Visser</w:t>
                              </w:r>
                              <w:r w:rsidRPr="00C97622">
                                <w:rPr>
                                  <w:rFonts w:ascii="Arial" w:hAnsi="Arial" w:cstheme="minorBidi"/>
                                  <w:bCs/>
                                  <w:color w:val="000000" w:themeColor="text1"/>
                                  <w:kern w:val="24"/>
                                  <w:sz w:val="14"/>
                                  <w:szCs w:val="22"/>
                                </w:rPr>
                                <w:t xml:space="preserve"> doesn</w:t>
                              </w:r>
                              <w:r>
                                <w:rPr>
                                  <w:rFonts w:ascii="Arial" w:hAnsi="Arial" w:cstheme="minorBidi"/>
                                  <w:bCs/>
                                  <w:color w:val="000000" w:themeColor="text1"/>
                                  <w:kern w:val="24"/>
                                  <w:sz w:val="14"/>
                                  <w:szCs w:val="22"/>
                                </w:rPr>
                                <w:t>’</w:t>
                              </w:r>
                              <w:r w:rsidRPr="00C97622">
                                <w:rPr>
                                  <w:rFonts w:ascii="Arial" w:hAnsi="Arial" w:cstheme="minorBidi"/>
                                  <w:bCs/>
                                  <w:color w:val="000000" w:themeColor="text1"/>
                                  <w:kern w:val="24"/>
                                  <w:sz w:val="14"/>
                                  <w:szCs w:val="22"/>
                                </w:rPr>
                                <w:t>t sleep well, is very tired</w:t>
                              </w:r>
                              <w:r>
                                <w:rPr>
                                  <w:rFonts w:ascii="Arial" w:hAnsi="Arial" w:cstheme="minorBidi"/>
                                  <w:bCs/>
                                  <w:color w:val="000000" w:themeColor="text1"/>
                                  <w:kern w:val="24"/>
                                  <w:sz w:val="14"/>
                                  <w:szCs w:val="22"/>
                                </w:rPr>
                                <w:t>,</w:t>
                              </w:r>
                              <w:r w:rsidRPr="00C97622">
                                <w:rPr>
                                  <w:rFonts w:ascii="Arial" w:hAnsi="Arial" w:cstheme="minorBidi"/>
                                  <w:bCs/>
                                  <w:color w:val="000000" w:themeColor="text1"/>
                                  <w:kern w:val="24"/>
                                  <w:sz w:val="14"/>
                                  <w:szCs w:val="22"/>
                                </w:rPr>
                                <w:t xml:space="preserve"> and</w:t>
                              </w:r>
                              <w:r>
                                <w:rPr>
                                  <w:rFonts w:ascii="Arial" w:hAnsi="Arial" w:cstheme="minorBidi"/>
                                  <w:bCs/>
                                  <w:color w:val="000000" w:themeColor="text1"/>
                                  <w:kern w:val="24"/>
                                  <w:sz w:val="14"/>
                                  <w:szCs w:val="22"/>
                                </w:rPr>
                                <w:t xml:space="preserve"> also</w:t>
                              </w:r>
                              <w:r w:rsidRPr="00C97622">
                                <w:rPr>
                                  <w:rFonts w:ascii="Arial" w:hAnsi="Arial" w:cstheme="minorBidi"/>
                                  <w:bCs/>
                                  <w:color w:val="000000" w:themeColor="text1"/>
                                  <w:kern w:val="24"/>
                                  <w:sz w:val="14"/>
                                  <w:szCs w:val="22"/>
                                </w:rPr>
                                <w:t xml:space="preserve"> depressed. </w:t>
                              </w:r>
                            </w:p>
                          </w:txbxContent>
                        </v:textbox>
                      </v:shape>
                      <v:roundrect id="Rounded Rectangle 265" o:spid="_x0000_s1040" style="position:absolute;left:31597;top:22494;width:23629;height:182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2EwxQAAANwAAAAPAAAAZHJzL2Rvd25yZXYueG1sRI/NasMw&#10;EITvgb6D2EBuiZyATXGthGAI+NBD6ia0x8Va/1BrZSzFdt++KhR6HGbmGyY7LaYXE42us6xgv4tA&#10;EFdWd9wouL1fts8gnEfW2FsmBd/k4HR8WmWYajvzG02lb0SAsEtRQev9kErpqpYMup0diINX29Gg&#10;D3JspB5xDnDTy0MUJdJgx2GhxYHylqqv8mEUXOI9Fh8mrx95d71Nd1m8flZWqc16Ob+A8LT4//Bf&#10;u9AKDkkMv2fCEZDHHwAAAP//AwBQSwECLQAUAAYACAAAACEA2+H2y+4AAACFAQAAEwAAAAAAAAAA&#10;AAAAAAAAAAAAW0NvbnRlbnRfVHlwZXNdLnhtbFBLAQItABQABgAIAAAAIQBa9CxbvwAAABUBAAAL&#10;AAAAAAAAAAAAAAAAAB8BAABfcmVscy8ucmVsc1BLAQItABQABgAIAAAAIQBzN2EwxQAAANwAAAAP&#10;AAAAAAAAAAAAAAAAAAcCAABkcnMvZG93bnJldi54bWxQSwUGAAAAAAMAAwC3AAAA+QIAAAAA&#10;" filled="f" strokecolor="#e7e6e6 [3214]" strokeweight=".25pt">
                        <v:stroke dashstyle="dash" joinstyle="miter"/>
                      </v:roundrect>
                      <v:group id="Group 266" o:spid="_x0000_s1041" style="position:absolute;left:62684;top:5083;width:21445;height:33903" coordorigin="62684,5083" coordsize="21445,33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yNvxAAAANwAAAAPAAAAZHJzL2Rvd25yZXYueG1sRI9Bi8Iw&#10;FITvC/6H8IS9rWldLFKNIqKyBxFWBfH2aJ5tsXkpTWzrv98Iwh6HmfmGmS97U4mWGldaVhCPIhDE&#10;mdUl5wrOp+3XFITzyBory6TgSQ6Wi8HHHFNtO/6l9uhzESDsUlRQeF+nUrqsIINuZGvi4N1sY9AH&#10;2eRSN9gFuKnkOIoSabDksFBgTeuCsvvxYRTsOuxW3/Gm3d9v6+f1NDlc9jEp9TnsVzMQnnr/H363&#10;f7SCcZLA60w4AnLxBwAA//8DAFBLAQItABQABgAIAAAAIQDb4fbL7gAAAIUBAAATAAAAAAAAAAAA&#10;AAAAAAAAAABbQ29udGVudF9UeXBlc10ueG1sUEsBAi0AFAAGAAgAAAAhAFr0LFu/AAAAFQEAAAsA&#10;AAAAAAAAAAAAAAAAHwEAAF9yZWxzLy5yZWxzUEsBAi0AFAAGAAgAAAAhAK2bI2/EAAAA3AAAAA8A&#10;AAAAAAAAAAAAAAAABwIAAGRycy9kb3ducmV2LnhtbFBLBQYAAAAAAwADALcAAAD4AgAAAAA=&#10;">
                        <v:shape id="Picture 267" o:spid="_x0000_s1042" type="#_x0000_t75" style="position:absolute;left:64629;top:19485;width:16786;height:167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5T5wwAAANwAAAAPAAAAZHJzL2Rvd25yZXYueG1sRI/BasMw&#10;EETvgf6D2EJusWwfkuBGCSHUpccmDYXeFmlrmVgr21IT5++rQqHHYWbeMJvd5DpxpTG0nhUUWQ6C&#10;WHvTcqPg/F4v1iBCRDbYeSYFdwqw2z7MNlgZf+MjXU+xEQnCoUIFNsa+kjJoSw5D5nvi5H350WFM&#10;cmykGfGW4K6TZZ4vpcOW04LFng6W9OX07RTol0E+Y2s/ZV3wYW2KD34bSqXmj9P+CUSkKf6H/9qv&#10;RkG5XMHvmXQE5PYHAAD//wMAUEsBAi0AFAAGAAgAAAAhANvh9svuAAAAhQEAABMAAAAAAAAAAAAA&#10;AAAAAAAAAFtDb250ZW50X1R5cGVzXS54bWxQSwECLQAUAAYACAAAACEAWvQsW78AAAAVAQAACwAA&#10;AAAAAAAAAAAAAAAfAQAAX3JlbHMvLnJlbHNQSwECLQAUAAYACAAAACEAbYuU+cMAAADcAAAADwAA&#10;AAAAAAAAAAAAAAAHAgAAZHJzL2Rvd25yZXYueG1sUEsFBgAAAAADAAMAtwAAAPcCAAAAAA==&#10;">
                          <v:imagedata r:id="rId17" o:title=""/>
                        </v:shape>
                        <v:shape id="TextBox 31" o:spid="_x0000_s1043" type="#_x0000_t202" style="position:absolute;left:65011;top:6997;width:16395;height:124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pqAwAAAANwAAAAPAAAAZHJzL2Rvd25yZXYueG1sRE/LisIw&#10;FN0L/kO4ghsZU11U6TTKIAgi48LHB9xprk1pc1OaWOvfm8WAy8N559vBNqKnzleOFSzmCQjiwumK&#10;SwW36/5rDcIHZI2NY1LwIg/bzXiUY6bdk8/UX0IpYgj7DBWYENpMSl8YsujnriWO3N11FkOEXSl1&#10;h88Ybhu5TJJUWqw4NhhsaWeoqC8Pq2Bm2uT0ez/87XVamProcWX7o1LTyfDzDSLQED7if/dBK1im&#10;cW08E4+A3LwBAAD//wMAUEsBAi0AFAAGAAgAAAAhANvh9svuAAAAhQEAABMAAAAAAAAAAAAAAAAA&#10;AAAAAFtDb250ZW50X1R5cGVzXS54bWxQSwECLQAUAAYACAAAACEAWvQsW78AAAAVAQAACwAAAAAA&#10;AAAAAAAAAAAfAQAAX3JlbHMvLnJlbHNQSwECLQAUAAYACAAAACEApZKagMAAAADcAAAADwAAAAAA&#10;AAAAAAAAAAAHAgAAZHJzL2Rvd25yZXYueG1sUEsFBgAAAAADAAMAtwAAAPQCAAAAAA==&#10;" filled="f" stroked="f">
                          <v:textbox>
                            <w:txbxContent>
                              <w:p w14:paraId="46719E75" w14:textId="77777777" w:rsidR="00D664F0" w:rsidRPr="006E3B16" w:rsidRDefault="00D664F0" w:rsidP="00D664F0">
                                <w:pPr>
                                  <w:pStyle w:val="Normaalweb"/>
                                  <w:spacing w:before="0" w:beforeAutospacing="0" w:after="0" w:afterAutospacing="0"/>
                                  <w:textAlignment w:val="baseline"/>
                                </w:pPr>
                                <w:r w:rsidRPr="00C97622">
                                  <w:rPr>
                                    <w:rFonts w:ascii="Arial" w:hAnsi="Arial" w:cstheme="minorBidi"/>
                                    <w:b/>
                                    <w:bCs/>
                                    <w:color w:val="000000" w:themeColor="text1"/>
                                    <w:kern w:val="24"/>
                                    <w:sz w:val="22"/>
                                    <w:szCs w:val="22"/>
                                  </w:rPr>
                                  <w:t xml:space="preserve">E. </w:t>
                                </w:r>
                                <w:r w:rsidRPr="00C97622">
                                  <w:rPr>
                                    <w:rFonts w:ascii="Arial" w:hAnsi="Arial" w:cstheme="minorBidi"/>
                                    <w:bCs/>
                                    <w:color w:val="000000" w:themeColor="text1"/>
                                    <w:kern w:val="24"/>
                                    <w:sz w:val="14"/>
                                    <w:szCs w:val="18"/>
                                  </w:rPr>
                                  <w:t>After two weeks</w:t>
                                </w:r>
                                <w:r>
                                  <w:rPr>
                                    <w:rFonts w:ascii="Arial" w:hAnsi="Arial" w:cstheme="minorBidi"/>
                                    <w:bCs/>
                                    <w:color w:val="000000" w:themeColor="text1"/>
                                    <w:kern w:val="24"/>
                                    <w:sz w:val="14"/>
                                    <w:szCs w:val="18"/>
                                  </w:rPr>
                                  <w:t xml:space="preserve">, </w:t>
                                </w:r>
                                <w:r w:rsidRPr="00C97622">
                                  <w:rPr>
                                    <w:rFonts w:ascii="Arial" w:hAnsi="Arial" w:cstheme="minorBidi"/>
                                    <w:bCs/>
                                    <w:color w:val="000000" w:themeColor="text1"/>
                                    <w:kern w:val="24"/>
                                    <w:sz w:val="14"/>
                                    <w:szCs w:val="18"/>
                                  </w:rPr>
                                  <w:t xml:space="preserve">a youth healthcare nurse </w:t>
                                </w:r>
                                <w:r>
                                  <w:rPr>
                                    <w:rFonts w:ascii="Arial" w:hAnsi="Arial" w:cstheme="minorBidi"/>
                                    <w:bCs/>
                                    <w:color w:val="000000" w:themeColor="text1"/>
                                    <w:kern w:val="24"/>
                                    <w:sz w:val="14"/>
                                    <w:szCs w:val="18"/>
                                  </w:rPr>
                                  <w:t xml:space="preserve">visits </w:t>
                                </w:r>
                                <w:r w:rsidRPr="00C97622">
                                  <w:rPr>
                                    <w:rFonts w:ascii="Arial" w:hAnsi="Arial" w:cstheme="minorBidi"/>
                                    <w:bCs/>
                                    <w:color w:val="000000" w:themeColor="text1"/>
                                    <w:kern w:val="24"/>
                                    <w:sz w:val="14"/>
                                    <w:szCs w:val="18"/>
                                  </w:rPr>
                                  <w:t xml:space="preserve">Mrs. Visser at home. </w:t>
                                </w:r>
                                <w:r w:rsidRPr="006E3B16">
                                  <w:rPr>
                                    <w:rFonts w:ascii="Arial" w:hAnsi="Arial" w:cstheme="minorBidi"/>
                                    <w:bCs/>
                                    <w:color w:val="000000" w:themeColor="text1"/>
                                    <w:kern w:val="24"/>
                                    <w:sz w:val="14"/>
                                    <w:szCs w:val="18"/>
                                  </w:rPr>
                                  <w:t>Mother and baby are doing well.</w:t>
                                </w:r>
                                <w:r w:rsidRPr="006E3B16">
                                  <w:rPr>
                                    <w:rFonts w:ascii="Arial" w:hAnsi="Arial" w:cstheme="minorBidi"/>
                                    <w:b/>
                                    <w:bCs/>
                                    <w:color w:val="000000" w:themeColor="text1"/>
                                    <w:kern w:val="24"/>
                                    <w:sz w:val="14"/>
                                    <w:szCs w:val="22"/>
                                  </w:rPr>
                                  <w:t xml:space="preserve"> </w:t>
                                </w:r>
                              </w:p>
                            </w:txbxContent>
                          </v:textbox>
                        </v:shape>
                        <v:roundrect id="Rounded Rectangle 269" o:spid="_x0000_s1044" style="position:absolute;left:62684;top:5083;width:21445;height:3390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ms1wgAAANwAAAAPAAAAZHJzL2Rvd25yZXYueG1sRI9Bi8Iw&#10;FITvC/6H8ARva6qgrNUoUhB68KCuosdH82yLzUtpYq3/3giCx2FmvmEWq85UoqXGlZYVjIYRCOLM&#10;6pJzBcf/ze8fCOeRNVaWScGTHKyWvZ8Fxto+eE/tweciQNjFqKDwvo6ldFlBBt3Q1sTBu9rGoA+y&#10;yaVu8BHgppLjKJpKgyWHhQJrSgrKboe7UbCZjDA9m+R6T8rdsT3JdHvJrFKDfreeg/DU+W/40061&#10;gvF0Bu8z4QjI5QsAAP//AwBQSwECLQAUAAYACAAAACEA2+H2y+4AAACFAQAAEwAAAAAAAAAAAAAA&#10;AAAAAAAAW0NvbnRlbnRfVHlwZXNdLnhtbFBLAQItABQABgAIAAAAIQBa9CxbvwAAABUBAAALAAAA&#10;AAAAAAAAAAAAAB8BAABfcmVscy8ucmVsc1BLAQItABQABgAIAAAAIQDyems1wgAAANwAAAAPAAAA&#10;AAAAAAAAAAAAAAcCAABkcnMvZG93bnJldi54bWxQSwUGAAAAAAMAAwC3AAAA9gIAAAAA&#10;" filled="f" strokecolor="#e7e6e6 [3214]" strokeweight=".25pt">
                          <v:stroke dashstyle="dash" joinstyle="miter"/>
                        </v:roundrect>
                      </v:group>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70" o:spid="_x0000_s1045" type="#_x0000_t13" style="position:absolute;left:56884;top:29944;width:5556;height:2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G4wgAAANwAAAAPAAAAZHJzL2Rvd25yZXYueG1sRE/LasJA&#10;FN0L/YfhFrrTSaVoiI4iFWlLXfjauLtkrplo5k7ITJP4986i4PJw3vNlbyvRUuNLxwreRwkI4tzp&#10;kgsFp+NmmILwAVlj5ZgU3MnDcvEymGOmXcd7ag+hEDGEfYYKTAh1JqXPDVn0I1cTR+7iGoshwqaQ&#10;usEuhttKjpNkIi2WHBsM1vRpKL8d/qyCdfn1e5/urn11usj2w5y3+NOlSr299qsZiEB9eIr/3d9a&#10;wXga58cz8QjIxQMAAP//AwBQSwECLQAUAAYACAAAACEA2+H2y+4AAACFAQAAEwAAAAAAAAAAAAAA&#10;AAAAAAAAW0NvbnRlbnRfVHlwZXNdLnhtbFBLAQItABQABgAIAAAAIQBa9CxbvwAAABUBAAALAAAA&#10;AAAAAAAAAAAAAB8BAABfcmVscy8ucmVsc1BLAQItABQABgAIAAAAIQCiC/G4wgAAANwAAAAPAAAA&#10;AAAAAAAAAAAAAAcCAABkcnMvZG93bnJldi54bWxQSwUGAAAAAAMAAwC3AAAA9gIAAAAA&#10;" adj="17210" fillcolor="#5b9bd5 [3204]" strokecolor="#1f4d78 [1604]" strokeweight="1pt"/>
                    </v:group>
                  </v:group>
                </v:group>
                <w10:wrap type="square" anchorx="margin" anchory="margin"/>
              </v:group>
            </w:pict>
          </mc:Fallback>
        </mc:AlternateContent>
      </w:r>
    </w:p>
    <w:p w14:paraId="7943CED3" w14:textId="77777777" w:rsidR="00D664F0" w:rsidRPr="00377117" w:rsidRDefault="00D664F0" w:rsidP="00D664F0">
      <w:pPr>
        <w:spacing w:line="360" w:lineRule="auto"/>
        <w:jc w:val="both"/>
        <w:rPr>
          <w:sz w:val="20"/>
          <w:szCs w:val="20"/>
        </w:rPr>
      </w:pPr>
    </w:p>
    <w:p w14:paraId="39625E01" w14:textId="77777777" w:rsidR="00D664F0" w:rsidRPr="00377117" w:rsidRDefault="00D664F0" w:rsidP="00D664F0">
      <w:pPr>
        <w:spacing w:line="360" w:lineRule="auto"/>
        <w:jc w:val="both"/>
        <w:rPr>
          <w:sz w:val="20"/>
          <w:szCs w:val="20"/>
        </w:rPr>
      </w:pPr>
    </w:p>
    <w:p w14:paraId="0DBD0ED4" w14:textId="77777777" w:rsidR="00D664F0" w:rsidRPr="00377117" w:rsidRDefault="00D664F0" w:rsidP="00D664F0">
      <w:pPr>
        <w:rPr>
          <w:sz w:val="20"/>
          <w:szCs w:val="20"/>
        </w:rPr>
      </w:pPr>
    </w:p>
    <w:p w14:paraId="28EE92EA" w14:textId="77777777" w:rsidR="00D664F0" w:rsidRPr="00377117" w:rsidRDefault="00D664F0" w:rsidP="00D664F0">
      <w:pPr>
        <w:rPr>
          <w:sz w:val="20"/>
          <w:szCs w:val="20"/>
        </w:rPr>
      </w:pPr>
    </w:p>
    <w:p w14:paraId="6386E1D0" w14:textId="77777777" w:rsidR="00D664F0" w:rsidRPr="00377117" w:rsidRDefault="00D664F0" w:rsidP="00D664F0">
      <w:pPr>
        <w:rPr>
          <w:sz w:val="20"/>
          <w:szCs w:val="20"/>
        </w:rPr>
      </w:pPr>
    </w:p>
    <w:p w14:paraId="4891DB5A" w14:textId="77777777" w:rsidR="00D664F0" w:rsidRPr="00377117" w:rsidRDefault="00D664F0" w:rsidP="00D664F0">
      <w:pPr>
        <w:rPr>
          <w:sz w:val="20"/>
          <w:szCs w:val="20"/>
        </w:rPr>
      </w:pPr>
    </w:p>
    <w:p w14:paraId="1E98F007" w14:textId="77777777" w:rsidR="00D664F0" w:rsidRPr="00377117" w:rsidRDefault="00D664F0" w:rsidP="00D664F0">
      <w:pPr>
        <w:rPr>
          <w:sz w:val="20"/>
          <w:szCs w:val="20"/>
        </w:rPr>
      </w:pPr>
    </w:p>
    <w:p w14:paraId="6C3CF855" w14:textId="77777777" w:rsidR="00D664F0" w:rsidRPr="00377117" w:rsidRDefault="00D664F0" w:rsidP="00D664F0">
      <w:pPr>
        <w:rPr>
          <w:sz w:val="20"/>
          <w:szCs w:val="20"/>
        </w:rPr>
      </w:pPr>
      <w:r>
        <w:rPr>
          <w:noProof/>
          <w:lang w:val="nl-NL" w:eastAsia="nl-NL"/>
        </w:rPr>
        <mc:AlternateContent>
          <mc:Choice Requires="wps">
            <w:drawing>
              <wp:anchor distT="0" distB="0" distL="114300" distR="114300" simplePos="0" relativeHeight="251660288" behindDoc="0" locked="0" layoutInCell="1" allowOverlap="1" wp14:anchorId="5A4E66E9" wp14:editId="0CCED6AF">
                <wp:simplePos x="0" y="0"/>
                <wp:positionH relativeFrom="column">
                  <wp:posOffset>768091</wp:posOffset>
                </wp:positionH>
                <wp:positionV relativeFrom="paragraph">
                  <wp:posOffset>117572</wp:posOffset>
                </wp:positionV>
                <wp:extent cx="2390516" cy="1839076"/>
                <wp:effectExtent l="0" t="0" r="10160" b="27940"/>
                <wp:wrapNone/>
                <wp:docPr id="271" name="Rounded Rectangle 271"/>
                <wp:cNvGraphicFramePr/>
                <a:graphic xmlns:a="http://schemas.openxmlformats.org/drawingml/2006/main">
                  <a:graphicData uri="http://schemas.microsoft.com/office/word/2010/wordprocessingShape">
                    <wps:wsp>
                      <wps:cNvSpPr/>
                      <wps:spPr>
                        <a:xfrm>
                          <a:off x="0" y="0"/>
                          <a:ext cx="2390516" cy="1839076"/>
                        </a:xfrm>
                        <a:prstGeom prst="roundRect">
                          <a:avLst/>
                        </a:prstGeom>
                        <a:noFill/>
                        <a:ln w="3175">
                          <a:solidFill>
                            <a:schemeClr val="bg2"/>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anchor>
            </w:drawing>
          </mc:Choice>
          <mc:Fallback>
            <w:pict>
              <v:roundrect w14:anchorId="5ABE0690" id="Rounded Rectangle 271" o:spid="_x0000_s1026" style="position:absolute;margin-left:60.5pt;margin-top:9.25pt;width:188.25pt;height:144.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U/+FAIAAHgEAAAOAAAAZHJzL2Uyb0RvYy54bWysVE2P2yAQvVfqf0DcG9tZJdlacfaw0fZS&#10;tats+wMIDDESBgvYOPn3HcB2th/qoWoOBJh5b+a9DNk+XDpNzuC8sqah1aKkBAy3QplTQ79/e/pw&#10;T4kPzAimrYGGXsHTh937d9uhr2FpW6sFOIIkxtdD39A2hL4uCs9b6Jhf2B4MBqV1HQt4dKdCODYg&#10;e6eLZVmui8E60TvLwXu83ecg3SV+KYGHr1J6CEQ3FHsLaXVpPca12G1ZfXKsbxUf22D/0EXHlMGi&#10;M9WeBUZenfqNqlPcWW9lWHDbFVZKxSFpQDVV+Yual5b1kLSgOb6fbfL/j5Z/OT87okRDl5uKEsM6&#10;/JEO9tUIEOSA9jFz0kBiEK0ael8j4qV/duPJ4zbqvkjXxW9URC7J3utsL1wC4Xi5vPtYrqo1JRxj&#10;1T2eNuvIWtzgvfPhE9iOxE1DXWwkdpG8ZefPPuT8KS+WNPZJaY33rNaGDA29qzarBPBWKxGDMZZG&#10;Ch61I2eGw3A8LcfaP2VF4j3zbU4SuBuztMFGo/6sOO3CVUMuewCJJkaNuXAc31stxjmYUOVQywRk&#10;9lWJn6mJCZHs0AYJI7PE5mfukWDKzCQTd/ZlzI9QSNM/g8u/NZbBMyJVtibM4E4Z6/5EoFHVWDnn&#10;TyZla6JLRyuuOGIu6EebHyEzvLX4BnlwCRyzcLyT8vEpxvfz9pxob38Yux8AAAD//wMAUEsDBBQA&#10;BgAIAAAAIQC/epaL3wAAAAoBAAAPAAAAZHJzL2Rvd25yZXYueG1sTI9BT4NAEIXvJv6HzZh4swvV&#10;KiJLY0ia9ODB1ho9TmEKRHaWsAvFf+940tt7mZc338vWs+3URINvHRuIFxEo4tJVLdcGDm+bmwSU&#10;D8gVdo7JwDd5WOeXFxmmlTvzjqZ9qJWUsE/RQBNCn2rty4Ys+oXrieV2coPFIHaodTXgWcptp5dR&#10;dK8ttiwfGuypaKj82o/WwGYV4/bDFqexaF8P07vevnyWzpjrq/n5CVSgOfyF4Rdf0CEXpqMbufKq&#10;E7+MZUsQkaxASeDu8UHE0cBtlMSg80z/n5D/AAAA//8DAFBLAQItABQABgAIAAAAIQC2gziS/gAA&#10;AOEBAAATAAAAAAAAAAAAAAAAAAAAAABbQ29udGVudF9UeXBlc10ueG1sUEsBAi0AFAAGAAgAAAAh&#10;ADj9If/WAAAAlAEAAAsAAAAAAAAAAAAAAAAALwEAAF9yZWxzLy5yZWxzUEsBAi0AFAAGAAgAAAAh&#10;AMOFT/4UAgAAeAQAAA4AAAAAAAAAAAAAAAAALgIAAGRycy9lMm9Eb2MueG1sUEsBAi0AFAAGAAgA&#10;AAAhAL96lovfAAAACgEAAA8AAAAAAAAAAAAAAAAAbgQAAGRycy9kb3ducmV2LnhtbFBLBQYAAAAA&#10;BAAEAPMAAAB6BQAAAAA=&#10;" filled="f" strokecolor="#e7e6e6 [3214]" strokeweight=".25pt">
                <v:stroke dashstyle="dash" joinstyle="miter"/>
              </v:roundrect>
            </w:pict>
          </mc:Fallback>
        </mc:AlternateContent>
      </w:r>
    </w:p>
    <w:p w14:paraId="7A0FD321" w14:textId="77777777" w:rsidR="00D664F0" w:rsidRPr="00377117" w:rsidRDefault="00D664F0" w:rsidP="00D664F0">
      <w:pPr>
        <w:rPr>
          <w:sz w:val="20"/>
          <w:szCs w:val="20"/>
        </w:rPr>
      </w:pPr>
    </w:p>
    <w:p w14:paraId="4C239BBD" w14:textId="77777777" w:rsidR="00D664F0" w:rsidRPr="00377117" w:rsidRDefault="00D664F0" w:rsidP="00D664F0">
      <w:pPr>
        <w:rPr>
          <w:sz w:val="20"/>
          <w:szCs w:val="20"/>
        </w:rPr>
      </w:pPr>
    </w:p>
    <w:p w14:paraId="0D1A7A27" w14:textId="77777777" w:rsidR="00D664F0" w:rsidRPr="00377117" w:rsidRDefault="00D664F0" w:rsidP="00D664F0">
      <w:pPr>
        <w:rPr>
          <w:sz w:val="20"/>
          <w:szCs w:val="20"/>
        </w:rPr>
      </w:pPr>
    </w:p>
    <w:p w14:paraId="4BCCF180" w14:textId="77777777" w:rsidR="00D664F0" w:rsidRPr="00377117" w:rsidRDefault="00D664F0" w:rsidP="00D664F0">
      <w:pPr>
        <w:rPr>
          <w:sz w:val="20"/>
          <w:szCs w:val="20"/>
        </w:rPr>
        <w:sectPr w:rsidR="00D664F0" w:rsidRPr="00377117" w:rsidSect="004577C4">
          <w:pgSz w:w="15840" w:h="12240" w:orient="landscape"/>
          <w:pgMar w:top="1440" w:right="1440" w:bottom="1440" w:left="1440" w:header="709" w:footer="709" w:gutter="0"/>
          <w:cols w:space="708"/>
          <w:docGrid w:linePitch="360"/>
        </w:sectPr>
      </w:pPr>
      <w:r w:rsidRPr="00377117">
        <w:rPr>
          <w:sz w:val="20"/>
          <w:szCs w:val="20"/>
        </w:rPr>
        <w:tab/>
      </w:r>
      <w:commentRangeStart w:id="0"/>
      <w:commentRangeEnd w:id="0"/>
    </w:p>
    <w:p w14:paraId="10599258" w14:textId="79EDADEE" w:rsidR="00D664F0" w:rsidRDefault="00D664F0" w:rsidP="00D664F0">
      <w:pPr>
        <w:spacing w:after="0"/>
        <w:jc w:val="both"/>
        <w:rPr>
          <w:b/>
        </w:rPr>
      </w:pPr>
      <w:r w:rsidRPr="00D828EE">
        <w:rPr>
          <w:b/>
        </w:rPr>
        <w:lastRenderedPageBreak/>
        <w:t xml:space="preserve">(C): questions </w:t>
      </w:r>
      <w:bookmarkStart w:id="1" w:name="_GoBack"/>
      <w:bookmarkEnd w:id="1"/>
      <w:r w:rsidR="00364A52">
        <w:rPr>
          <w:b/>
        </w:rPr>
        <w:t xml:space="preserve">on </w:t>
      </w:r>
      <w:r w:rsidRPr="00D828EE">
        <w:rPr>
          <w:b/>
        </w:rPr>
        <w:t>transfers of care</w:t>
      </w:r>
    </w:p>
    <w:p w14:paraId="57500173" w14:textId="77777777" w:rsidR="00D664F0" w:rsidRPr="00D828EE" w:rsidRDefault="00D664F0" w:rsidP="00D664F0">
      <w:pPr>
        <w:spacing w:after="0"/>
        <w:jc w:val="both"/>
        <w:rPr>
          <w:b/>
        </w:rPr>
      </w:pPr>
    </w:p>
    <w:p w14:paraId="33547D8F" w14:textId="77777777" w:rsidR="00D664F0" w:rsidRPr="00D828EE" w:rsidRDefault="00D664F0" w:rsidP="00D664F0">
      <w:pPr>
        <w:spacing w:after="0" w:line="360" w:lineRule="auto"/>
        <w:jc w:val="both"/>
      </w:pPr>
      <w:r w:rsidRPr="00D828EE">
        <w:t>1. On a scale of 1-10, how do you rate the quality of transfers that you receive?</w:t>
      </w:r>
    </w:p>
    <w:p w14:paraId="4B619630" w14:textId="77777777" w:rsidR="00D664F0" w:rsidRPr="00D828EE" w:rsidRDefault="00D664F0" w:rsidP="00D664F0">
      <w:pPr>
        <w:pStyle w:val="Lijstalinea"/>
        <w:spacing w:after="0" w:line="360" w:lineRule="auto"/>
        <w:ind w:left="357"/>
        <w:jc w:val="both"/>
      </w:pPr>
      <w:r w:rsidRPr="00D828EE">
        <w:t>………………………………………………………………………………………………………………………………………..</w:t>
      </w:r>
    </w:p>
    <w:p w14:paraId="79CB94F6" w14:textId="77777777" w:rsidR="00D664F0" w:rsidRPr="00D828EE" w:rsidRDefault="00D664F0" w:rsidP="00D664F0">
      <w:pPr>
        <w:spacing w:after="0" w:line="360" w:lineRule="auto"/>
        <w:jc w:val="both"/>
      </w:pPr>
      <w:r w:rsidRPr="00D828EE">
        <w:t>2. On a scale of 1-10, how do you rate the quality of transfers that you provide yourself?</w:t>
      </w:r>
    </w:p>
    <w:p w14:paraId="121EA64B" w14:textId="77777777" w:rsidR="00D664F0" w:rsidRPr="00D828EE" w:rsidRDefault="00D664F0" w:rsidP="00D664F0">
      <w:pPr>
        <w:pStyle w:val="Lijstalinea"/>
        <w:spacing w:after="0" w:line="360" w:lineRule="auto"/>
        <w:ind w:left="357"/>
        <w:jc w:val="both"/>
      </w:pPr>
      <w:r w:rsidRPr="00D828EE">
        <w:t>………………………………………………………………………………………………………………………………………..</w:t>
      </w:r>
    </w:p>
    <w:p w14:paraId="3CDE47B7" w14:textId="77777777" w:rsidR="00D664F0" w:rsidRPr="00D828EE" w:rsidRDefault="00D664F0" w:rsidP="00D664F0">
      <w:pPr>
        <w:spacing w:after="0" w:line="360" w:lineRule="auto"/>
        <w:jc w:val="both"/>
      </w:pPr>
      <w:r w:rsidRPr="00D828EE">
        <w:t>3. In your opinion, what is important for a good transfer / what are "good practices"?</w:t>
      </w:r>
    </w:p>
    <w:p w14:paraId="3672015C" w14:textId="77777777" w:rsidR="00D664F0" w:rsidRPr="00D828EE" w:rsidRDefault="00D664F0" w:rsidP="00D664F0">
      <w:pPr>
        <w:pStyle w:val="Lijstalinea"/>
        <w:spacing w:after="0" w:line="360" w:lineRule="auto"/>
        <w:ind w:left="357"/>
        <w:jc w:val="both"/>
      </w:pPr>
      <w:r w:rsidRPr="00D828EE">
        <w:t>………………………………………………………………………………………………………………………………………..</w:t>
      </w:r>
    </w:p>
    <w:p w14:paraId="4EAB0402" w14:textId="77777777" w:rsidR="00D664F0" w:rsidRPr="00D828EE" w:rsidRDefault="00D664F0" w:rsidP="00D664F0">
      <w:pPr>
        <w:spacing w:after="0" w:line="360" w:lineRule="auto"/>
        <w:jc w:val="both"/>
      </w:pPr>
      <w:r w:rsidRPr="00D828EE">
        <w:t>4. What can you do yourself to make the transfer as good as possible?</w:t>
      </w:r>
    </w:p>
    <w:p w14:paraId="11C5958C" w14:textId="77777777" w:rsidR="00D664F0" w:rsidRPr="00D828EE" w:rsidRDefault="00D664F0" w:rsidP="00D664F0">
      <w:pPr>
        <w:pStyle w:val="Lijstalinea"/>
        <w:spacing w:after="0" w:line="360" w:lineRule="auto"/>
        <w:ind w:left="357"/>
        <w:jc w:val="both"/>
      </w:pPr>
      <w:r w:rsidRPr="00D828EE">
        <w:t>………………………………………………………………………………………………………………………………………..</w:t>
      </w:r>
    </w:p>
    <w:p w14:paraId="6406E703" w14:textId="77777777" w:rsidR="00D664F0" w:rsidRPr="00D828EE" w:rsidRDefault="00D664F0" w:rsidP="00D664F0">
      <w:pPr>
        <w:spacing w:after="0" w:line="360" w:lineRule="auto"/>
        <w:jc w:val="both"/>
      </w:pPr>
      <w:r w:rsidRPr="00D828EE">
        <w:t xml:space="preserve">5. Are there instances which you cannot influence regarding transfers of care? </w:t>
      </w:r>
    </w:p>
    <w:p w14:paraId="77D93F0B" w14:textId="77777777" w:rsidR="00D664F0" w:rsidRPr="00D828EE" w:rsidRDefault="00D664F0" w:rsidP="00D664F0">
      <w:pPr>
        <w:pStyle w:val="Lijstalinea"/>
        <w:spacing w:after="0" w:line="360" w:lineRule="auto"/>
        <w:ind w:left="357"/>
        <w:jc w:val="both"/>
      </w:pPr>
      <w:r w:rsidRPr="00D828EE">
        <w:t>………………………………………………………………………………………………………………………………………..</w:t>
      </w:r>
    </w:p>
    <w:p w14:paraId="64548AD8" w14:textId="77777777" w:rsidR="00D664F0" w:rsidRPr="00D828EE" w:rsidRDefault="00D664F0" w:rsidP="00D664F0">
      <w:pPr>
        <w:spacing w:after="0" w:line="360" w:lineRule="auto"/>
        <w:jc w:val="both"/>
      </w:pPr>
      <w:r w:rsidRPr="00D828EE">
        <w:t>6. What problems do you experience when transferring clients? Is there room for improvement?</w:t>
      </w:r>
    </w:p>
    <w:p w14:paraId="1A5F786E" w14:textId="77777777" w:rsidR="00D664F0" w:rsidRPr="00D828EE" w:rsidRDefault="00D664F0" w:rsidP="00D664F0">
      <w:pPr>
        <w:pStyle w:val="Lijstalinea"/>
        <w:spacing w:after="0" w:line="360" w:lineRule="auto"/>
        <w:ind w:left="357"/>
        <w:jc w:val="both"/>
      </w:pPr>
      <w:r w:rsidRPr="00D828EE">
        <w:t>………………………………………………………………………………………………………………………………………..</w:t>
      </w:r>
    </w:p>
    <w:p w14:paraId="5B9BE661" w14:textId="77777777" w:rsidR="00D664F0" w:rsidRPr="00687C1D" w:rsidRDefault="00D664F0" w:rsidP="00D664F0">
      <w:pPr>
        <w:jc w:val="both"/>
      </w:pPr>
    </w:p>
    <w:p w14:paraId="06E20FF4" w14:textId="77777777" w:rsidR="00D664F0" w:rsidRPr="00687C1D" w:rsidRDefault="00D664F0" w:rsidP="00D664F0">
      <w:r w:rsidRPr="00687C1D">
        <w:t xml:space="preserve">Thank you for participating </w:t>
      </w:r>
    </w:p>
    <w:p w14:paraId="298AA8A8" w14:textId="77777777" w:rsidR="00D664F0" w:rsidRPr="00687C1D" w:rsidRDefault="00D664F0" w:rsidP="00D664F0"/>
    <w:p w14:paraId="47750488" w14:textId="77777777" w:rsidR="00D664F0" w:rsidRPr="00687C1D" w:rsidRDefault="00D664F0" w:rsidP="00D664F0"/>
    <w:p w14:paraId="6F3BA487" w14:textId="77777777" w:rsidR="00D664F0" w:rsidRPr="00687C1D" w:rsidRDefault="00D664F0" w:rsidP="00D664F0"/>
    <w:p w14:paraId="5E23C80D" w14:textId="77777777" w:rsidR="00D664F0" w:rsidRPr="00687C1D" w:rsidRDefault="00D664F0" w:rsidP="00D664F0"/>
    <w:p w14:paraId="1DBE820D" w14:textId="77777777" w:rsidR="00BE4675" w:rsidRDefault="008570C6"/>
    <w:sectPr w:rsidR="00BE467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4EE73" w14:textId="77777777" w:rsidR="002A70D3" w:rsidRDefault="002A70D3" w:rsidP="00041EFA">
      <w:pPr>
        <w:spacing w:after="0" w:line="240" w:lineRule="auto"/>
      </w:pPr>
      <w:r>
        <w:separator/>
      </w:r>
    </w:p>
  </w:endnote>
  <w:endnote w:type="continuationSeparator" w:id="0">
    <w:p w14:paraId="45ED4096" w14:textId="77777777" w:rsidR="002A70D3" w:rsidRDefault="002A70D3" w:rsidP="00041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9805179"/>
      <w:docPartObj>
        <w:docPartGallery w:val="Page Numbers (Bottom of Page)"/>
        <w:docPartUnique/>
      </w:docPartObj>
    </w:sdtPr>
    <w:sdtEndPr/>
    <w:sdtContent>
      <w:p w14:paraId="0524F019" w14:textId="77777777" w:rsidR="00041EFA" w:rsidRDefault="00041EFA">
        <w:pPr>
          <w:pStyle w:val="Voettekst"/>
          <w:jc w:val="right"/>
        </w:pPr>
        <w:r>
          <w:fldChar w:fldCharType="begin"/>
        </w:r>
        <w:r>
          <w:instrText>PAGE   \* MERGEFORMAT</w:instrText>
        </w:r>
        <w:r>
          <w:fldChar w:fldCharType="separate"/>
        </w:r>
        <w:r w:rsidR="00A60D7F" w:rsidRPr="00A60D7F">
          <w:rPr>
            <w:noProof/>
            <w:lang w:val="nl-NL"/>
          </w:rPr>
          <w:t>3</w:t>
        </w:r>
        <w:r>
          <w:fldChar w:fldCharType="end"/>
        </w:r>
      </w:p>
    </w:sdtContent>
  </w:sdt>
  <w:p w14:paraId="751BA088" w14:textId="77777777" w:rsidR="00041EFA" w:rsidRDefault="00041E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EA979" w14:textId="77777777" w:rsidR="002A70D3" w:rsidRDefault="002A70D3" w:rsidP="00041EFA">
      <w:pPr>
        <w:spacing w:after="0" w:line="240" w:lineRule="auto"/>
      </w:pPr>
      <w:r>
        <w:separator/>
      </w:r>
    </w:p>
  </w:footnote>
  <w:footnote w:type="continuationSeparator" w:id="0">
    <w:p w14:paraId="2F8DC374" w14:textId="77777777" w:rsidR="002A70D3" w:rsidRDefault="002A70D3" w:rsidP="00041E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B561B"/>
    <w:multiLevelType w:val="hybridMultilevel"/>
    <w:tmpl w:val="267820EA"/>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EE1299"/>
    <w:multiLevelType w:val="hybridMultilevel"/>
    <w:tmpl w:val="3ABCB5C8"/>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7A52171"/>
    <w:multiLevelType w:val="hybridMultilevel"/>
    <w:tmpl w:val="39446464"/>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95D2616"/>
    <w:multiLevelType w:val="hybridMultilevel"/>
    <w:tmpl w:val="C2EA06BA"/>
    <w:lvl w:ilvl="0" w:tplc="7FCE749A">
      <w:start w:val="1"/>
      <w:numFmt w:val="decimal"/>
      <w:lvlText w:val="%1."/>
      <w:lvlJc w:val="left"/>
      <w:pPr>
        <w:ind w:left="360" w:hanging="360"/>
      </w:pPr>
      <w:rPr>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5AD90629"/>
    <w:multiLevelType w:val="hybridMultilevel"/>
    <w:tmpl w:val="EF1C9630"/>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246592F"/>
    <w:multiLevelType w:val="hybridMultilevel"/>
    <w:tmpl w:val="59F0D56C"/>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9BA51A4"/>
    <w:multiLevelType w:val="hybridMultilevel"/>
    <w:tmpl w:val="3D961696"/>
    <w:lvl w:ilvl="0" w:tplc="0409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3"/>
  </w:num>
  <w:num w:numId="2">
    <w:abstractNumId w:val="6"/>
  </w:num>
  <w:num w:numId="3">
    <w:abstractNumId w:val="0"/>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4F0"/>
    <w:rsid w:val="00041EFA"/>
    <w:rsid w:val="000809F1"/>
    <w:rsid w:val="000C5AB9"/>
    <w:rsid w:val="002A70D3"/>
    <w:rsid w:val="00364A52"/>
    <w:rsid w:val="00530DFC"/>
    <w:rsid w:val="006548D3"/>
    <w:rsid w:val="007609CA"/>
    <w:rsid w:val="008570C6"/>
    <w:rsid w:val="008F43DC"/>
    <w:rsid w:val="00A60D7F"/>
    <w:rsid w:val="00B24EC4"/>
    <w:rsid w:val="00D66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8504D"/>
  <w15:chartTrackingRefBased/>
  <w15:docId w15:val="{CA018834-728F-4FB9-854B-ACC4E953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64F0"/>
  </w:style>
  <w:style w:type="paragraph" w:styleId="Kop2">
    <w:name w:val="heading 2"/>
    <w:basedOn w:val="Standaard"/>
    <w:next w:val="Standaard"/>
    <w:link w:val="Kop2Char"/>
    <w:uiPriority w:val="9"/>
    <w:qFormat/>
    <w:rsid w:val="00D664F0"/>
    <w:pPr>
      <w:keepNext/>
      <w:keepLines/>
      <w:spacing w:before="200" w:after="0" w:line="276" w:lineRule="auto"/>
      <w:outlineLvl w:val="1"/>
    </w:pPr>
    <w:rPr>
      <w:rFonts w:ascii="Cambria" w:eastAsia="Times New Roman" w:hAnsi="Cambria" w:cs="Times New Roman"/>
      <w:b/>
      <w:bCs/>
      <w:color w:val="4F81BD"/>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664F0"/>
    <w:rPr>
      <w:rFonts w:ascii="Cambria" w:eastAsia="Times New Roman" w:hAnsi="Cambria" w:cs="Times New Roman"/>
      <w:b/>
      <w:bCs/>
      <w:color w:val="4F81BD"/>
      <w:sz w:val="26"/>
      <w:szCs w:val="26"/>
      <w:lang w:val="nl-NL"/>
    </w:rPr>
  </w:style>
  <w:style w:type="paragraph" w:styleId="Lijstalinea">
    <w:name w:val="List Paragraph"/>
    <w:basedOn w:val="Standaard"/>
    <w:link w:val="LijstalineaChar"/>
    <w:uiPriority w:val="34"/>
    <w:qFormat/>
    <w:rsid w:val="00D664F0"/>
    <w:pPr>
      <w:ind w:left="720"/>
      <w:contextualSpacing/>
    </w:pPr>
  </w:style>
  <w:style w:type="paragraph" w:styleId="Koptekst">
    <w:name w:val="header"/>
    <w:basedOn w:val="Standaard"/>
    <w:link w:val="KoptekstChar"/>
    <w:uiPriority w:val="99"/>
    <w:unhideWhenUsed/>
    <w:rsid w:val="00D664F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664F0"/>
  </w:style>
  <w:style w:type="paragraph" w:styleId="Normaalweb">
    <w:name w:val="Normal (Web)"/>
    <w:basedOn w:val="Standaard"/>
    <w:uiPriority w:val="99"/>
    <w:unhideWhenUsed/>
    <w:rsid w:val="00D664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jstalineaChar">
    <w:name w:val="Lijstalinea Char"/>
    <w:basedOn w:val="Standaardalinea-lettertype"/>
    <w:link w:val="Lijstalinea"/>
    <w:uiPriority w:val="34"/>
    <w:rsid w:val="00D664F0"/>
  </w:style>
  <w:style w:type="paragraph" w:styleId="Voettekst">
    <w:name w:val="footer"/>
    <w:basedOn w:val="Standaard"/>
    <w:link w:val="VoettekstChar"/>
    <w:uiPriority w:val="99"/>
    <w:unhideWhenUsed/>
    <w:rsid w:val="00041EF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041EFA"/>
  </w:style>
  <w:style w:type="character" w:styleId="Verwijzingopmerking">
    <w:name w:val="annotation reference"/>
    <w:basedOn w:val="Standaardalinea-lettertype"/>
    <w:uiPriority w:val="99"/>
    <w:semiHidden/>
    <w:unhideWhenUsed/>
    <w:rsid w:val="000C5AB9"/>
    <w:rPr>
      <w:sz w:val="16"/>
      <w:szCs w:val="16"/>
    </w:rPr>
  </w:style>
  <w:style w:type="paragraph" w:styleId="Tekstopmerking">
    <w:name w:val="annotation text"/>
    <w:basedOn w:val="Standaard"/>
    <w:link w:val="TekstopmerkingChar"/>
    <w:uiPriority w:val="99"/>
    <w:semiHidden/>
    <w:unhideWhenUsed/>
    <w:rsid w:val="000C5AB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C5AB9"/>
    <w:rPr>
      <w:sz w:val="20"/>
      <w:szCs w:val="20"/>
    </w:rPr>
  </w:style>
  <w:style w:type="paragraph" w:styleId="Onderwerpvanopmerking">
    <w:name w:val="annotation subject"/>
    <w:basedOn w:val="Tekstopmerking"/>
    <w:next w:val="Tekstopmerking"/>
    <w:link w:val="OnderwerpvanopmerkingChar"/>
    <w:uiPriority w:val="99"/>
    <w:semiHidden/>
    <w:unhideWhenUsed/>
    <w:rsid w:val="000C5AB9"/>
    <w:rPr>
      <w:b/>
      <w:bCs/>
    </w:rPr>
  </w:style>
  <w:style w:type="character" w:customStyle="1" w:styleId="OnderwerpvanopmerkingChar">
    <w:name w:val="Onderwerp van opmerking Char"/>
    <w:basedOn w:val="TekstopmerkingChar"/>
    <w:link w:val="Onderwerpvanopmerking"/>
    <w:uiPriority w:val="99"/>
    <w:semiHidden/>
    <w:rsid w:val="000C5AB9"/>
    <w:rPr>
      <w:b/>
      <w:bCs/>
      <w:sz w:val="20"/>
      <w:szCs w:val="20"/>
    </w:rPr>
  </w:style>
  <w:style w:type="paragraph" w:styleId="Ballontekst">
    <w:name w:val="Balloon Text"/>
    <w:basedOn w:val="Standaard"/>
    <w:link w:val="BallontekstChar"/>
    <w:uiPriority w:val="99"/>
    <w:semiHidden/>
    <w:unhideWhenUsed/>
    <w:rsid w:val="000C5AB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C5AB9"/>
    <w:rPr>
      <w:rFonts w:ascii="Segoe UI" w:hAnsi="Segoe UI" w:cs="Segoe UI"/>
      <w:sz w:val="18"/>
      <w:szCs w:val="18"/>
    </w:rPr>
  </w:style>
  <w:style w:type="paragraph" w:styleId="Revisie">
    <w:name w:val="Revision"/>
    <w:hidden/>
    <w:uiPriority w:val="99"/>
    <w:semiHidden/>
    <w:rsid w:val="007609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4</Words>
  <Characters>5638</Characters>
  <Application>Microsoft Office Word</Application>
  <DocSecurity>4</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wente University</Company>
  <LinksUpToDate>false</LinksUpToDate>
  <CharactersWithSpaces>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us, C.M.V. van (BMS)</dc:creator>
  <cp:keywords/>
  <dc:description/>
  <cp:lastModifiedBy>Cherelle van Stenus</cp:lastModifiedBy>
  <cp:revision>2</cp:revision>
  <dcterms:created xsi:type="dcterms:W3CDTF">2019-06-19T14:51:00Z</dcterms:created>
  <dcterms:modified xsi:type="dcterms:W3CDTF">2019-06-19T14:51:00Z</dcterms:modified>
</cp:coreProperties>
</file>